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1DA" w:rsidRDefault="007331DA" w:rsidP="00B14C26">
      <w:pPr>
        <w:spacing w:before="100" w:beforeAutospacing="1" w:after="100" w:afterAutospacing="1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material</w:t>
      </w:r>
    </w:p>
    <w:p w:rsidR="00250366" w:rsidRPr="000073A9" w:rsidRDefault="00250366" w:rsidP="00B14C26">
      <w:pPr>
        <w:spacing w:before="100" w:beforeAutospacing="1" w:after="100" w:afterAutospacing="1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0073A9">
        <w:rPr>
          <w:rFonts w:ascii="Times New Roman" w:hAnsi="Times New Roman"/>
          <w:b/>
          <w:sz w:val="24"/>
          <w:szCs w:val="24"/>
          <w:lang w:val="en-US"/>
        </w:rPr>
        <w:t>Figure S1: T-type and L-type Ca</w:t>
      </w:r>
      <w:r w:rsidRPr="000073A9">
        <w:rPr>
          <w:rFonts w:ascii="Times New Roman" w:hAnsi="Times New Roman"/>
          <w:b/>
          <w:sz w:val="24"/>
          <w:szCs w:val="24"/>
          <w:vertAlign w:val="superscript"/>
          <w:lang w:val="en-US"/>
        </w:rPr>
        <w:t>2+</w:t>
      </w:r>
      <w:r w:rsidRPr="000073A9">
        <w:rPr>
          <w:rFonts w:ascii="Times New Roman" w:hAnsi="Times New Roman"/>
          <w:b/>
          <w:sz w:val="24"/>
          <w:szCs w:val="24"/>
          <w:lang w:val="en-US"/>
        </w:rPr>
        <w:t xml:space="preserve">-current </w:t>
      </w:r>
      <w:r w:rsidR="0087474F" w:rsidRPr="000073A9">
        <w:rPr>
          <w:rFonts w:ascii="Times New Roman" w:hAnsi="Times New Roman"/>
          <w:b/>
          <w:sz w:val="24"/>
          <w:szCs w:val="24"/>
          <w:lang w:val="en-US"/>
        </w:rPr>
        <w:t>are</w:t>
      </w:r>
      <w:r w:rsidRPr="000073A9">
        <w:rPr>
          <w:rFonts w:ascii="Times New Roman" w:hAnsi="Times New Roman"/>
          <w:b/>
          <w:sz w:val="24"/>
          <w:szCs w:val="24"/>
          <w:lang w:val="en-US"/>
        </w:rPr>
        <w:t xml:space="preserve"> insensitive to TTX</w:t>
      </w:r>
    </w:p>
    <w:p w:rsidR="008B1B74" w:rsidRPr="000073A9" w:rsidRDefault="00881781" w:rsidP="00B14C26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073A9">
        <w:rPr>
          <w:rFonts w:ascii="Times New Roman" w:hAnsi="Times New Roman"/>
          <w:b/>
          <w:sz w:val="24"/>
          <w:szCs w:val="24"/>
          <w:lang w:val="en-US"/>
        </w:rPr>
        <w:t xml:space="preserve">A, </w:t>
      </w:r>
      <w:r w:rsidR="00B978D5" w:rsidRPr="000073A9">
        <w:rPr>
          <w:rFonts w:ascii="Times New Roman" w:hAnsi="Times New Roman"/>
          <w:b/>
          <w:sz w:val="24"/>
          <w:szCs w:val="24"/>
          <w:lang w:val="en-US"/>
        </w:rPr>
        <w:t>B</w:t>
      </w:r>
      <w:proofErr w:type="gramStart"/>
      <w:r w:rsidRPr="000073A9">
        <w:rPr>
          <w:rFonts w:ascii="Times New Roman" w:hAnsi="Times New Roman"/>
          <w:sz w:val="24"/>
          <w:szCs w:val="24"/>
          <w:lang w:val="en-US"/>
        </w:rPr>
        <w:t>:</w:t>
      </w:r>
      <w:r w:rsidR="00250366" w:rsidRPr="000073A9">
        <w:rPr>
          <w:rFonts w:ascii="Times New Roman" w:hAnsi="Times New Roman"/>
          <w:sz w:val="24"/>
          <w:szCs w:val="24"/>
          <w:lang w:val="en-US"/>
        </w:rPr>
        <w:t>Time</w:t>
      </w:r>
      <w:proofErr w:type="gramEnd"/>
      <w:r w:rsidR="00250366" w:rsidRPr="000073A9">
        <w:rPr>
          <w:rFonts w:ascii="Times New Roman" w:hAnsi="Times New Roman"/>
          <w:sz w:val="24"/>
          <w:szCs w:val="24"/>
          <w:lang w:val="en-US"/>
        </w:rPr>
        <w:t xml:space="preserve"> course of I</w:t>
      </w:r>
      <w:r w:rsidR="00250366" w:rsidRPr="000073A9">
        <w:rPr>
          <w:rFonts w:ascii="Times New Roman" w:hAnsi="Times New Roman"/>
          <w:sz w:val="24"/>
          <w:szCs w:val="24"/>
          <w:vertAlign w:val="subscript"/>
          <w:lang w:val="en-US"/>
        </w:rPr>
        <w:t>Ca,L</w:t>
      </w:r>
      <w:r w:rsidR="00250366" w:rsidRPr="000073A9">
        <w:rPr>
          <w:rFonts w:ascii="Times New Roman" w:hAnsi="Times New Roman"/>
          <w:sz w:val="24"/>
          <w:szCs w:val="24"/>
          <w:lang w:val="en-US"/>
        </w:rPr>
        <w:t xml:space="preserve"> and I</w:t>
      </w:r>
      <w:r w:rsidR="00250366" w:rsidRPr="000073A9">
        <w:rPr>
          <w:rFonts w:ascii="Times New Roman" w:hAnsi="Times New Roman"/>
          <w:sz w:val="24"/>
          <w:szCs w:val="24"/>
          <w:vertAlign w:val="subscript"/>
          <w:lang w:val="en-US"/>
        </w:rPr>
        <w:t>Ca,T</w:t>
      </w:r>
      <w:r w:rsidR="00250366" w:rsidRPr="000073A9">
        <w:rPr>
          <w:rFonts w:ascii="Times New Roman" w:hAnsi="Times New Roman"/>
          <w:sz w:val="24"/>
          <w:szCs w:val="24"/>
          <w:lang w:val="en-US"/>
        </w:rPr>
        <w:t xml:space="preserve"> in EHT exposed to TTX (30 µM). Original tracings taken at time points indicated as </w:t>
      </w:r>
      <w:proofErr w:type="gramStart"/>
      <w:r w:rsidR="00250366" w:rsidRPr="000073A9">
        <w:rPr>
          <w:rFonts w:ascii="Times New Roman" w:hAnsi="Times New Roman"/>
          <w:b/>
          <w:sz w:val="24"/>
          <w:szCs w:val="24"/>
          <w:lang w:val="en-US"/>
        </w:rPr>
        <w:t>a</w:t>
      </w:r>
      <w:r w:rsidR="00250366" w:rsidRPr="000073A9">
        <w:rPr>
          <w:rFonts w:ascii="Times New Roman" w:hAnsi="Times New Roman"/>
          <w:sz w:val="24"/>
          <w:szCs w:val="24"/>
          <w:lang w:val="en-US"/>
        </w:rPr>
        <w:t xml:space="preserve"> and</w:t>
      </w:r>
      <w:proofErr w:type="gramEnd"/>
      <w:r w:rsidR="00250366" w:rsidRPr="000073A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50366" w:rsidRPr="000073A9">
        <w:rPr>
          <w:rFonts w:ascii="Times New Roman" w:hAnsi="Times New Roman"/>
          <w:b/>
          <w:sz w:val="24"/>
          <w:szCs w:val="24"/>
          <w:lang w:val="en-US"/>
        </w:rPr>
        <w:t>b.</w:t>
      </w:r>
      <w:r w:rsidR="00250366" w:rsidRPr="000073A9">
        <w:rPr>
          <w:rFonts w:ascii="Times New Roman" w:hAnsi="Times New Roman"/>
          <w:sz w:val="24"/>
          <w:szCs w:val="24"/>
          <w:lang w:val="en-US"/>
        </w:rPr>
        <w:t xml:space="preserve"> Respective pulse protocol given as inset on top. Please note that both I</w:t>
      </w:r>
      <w:r w:rsidR="00250366" w:rsidRPr="000073A9">
        <w:rPr>
          <w:rFonts w:ascii="Times New Roman" w:hAnsi="Times New Roman"/>
          <w:sz w:val="24"/>
          <w:szCs w:val="24"/>
          <w:vertAlign w:val="subscript"/>
          <w:lang w:val="en-US"/>
        </w:rPr>
        <w:t>Ca</w:t>
      </w:r>
      <w:proofErr w:type="gramStart"/>
      <w:r w:rsidR="00250366" w:rsidRPr="000073A9">
        <w:rPr>
          <w:rFonts w:ascii="Times New Roman" w:hAnsi="Times New Roman"/>
          <w:sz w:val="24"/>
          <w:szCs w:val="24"/>
          <w:vertAlign w:val="subscript"/>
          <w:lang w:val="en-US"/>
        </w:rPr>
        <w:t>,T</w:t>
      </w:r>
      <w:proofErr w:type="gramEnd"/>
      <w:r w:rsidR="00250366" w:rsidRPr="000073A9">
        <w:rPr>
          <w:rFonts w:ascii="Times New Roman" w:hAnsi="Times New Roman"/>
          <w:sz w:val="24"/>
          <w:szCs w:val="24"/>
          <w:lang w:val="en-US"/>
        </w:rPr>
        <w:t xml:space="preserve"> and I</w:t>
      </w:r>
      <w:r w:rsidR="00250366" w:rsidRPr="000073A9">
        <w:rPr>
          <w:rFonts w:ascii="Times New Roman" w:hAnsi="Times New Roman"/>
          <w:sz w:val="24"/>
          <w:szCs w:val="24"/>
          <w:vertAlign w:val="subscript"/>
          <w:lang w:val="en-US"/>
        </w:rPr>
        <w:t>Ca,L</w:t>
      </w:r>
      <w:r w:rsidR="00250366" w:rsidRPr="000073A9">
        <w:rPr>
          <w:rFonts w:ascii="Times New Roman" w:hAnsi="Times New Roman"/>
          <w:sz w:val="24"/>
          <w:szCs w:val="24"/>
          <w:lang w:val="en-US"/>
        </w:rPr>
        <w:t xml:space="preserve"> were not blocked. </w:t>
      </w:r>
      <w:r w:rsidR="00B978D5" w:rsidRPr="000073A9">
        <w:rPr>
          <w:rFonts w:ascii="Times New Roman" w:hAnsi="Times New Roman"/>
          <w:b/>
          <w:sz w:val="24"/>
          <w:szCs w:val="24"/>
          <w:lang w:val="en-US"/>
        </w:rPr>
        <w:t>C</w:t>
      </w:r>
      <w:r w:rsidR="00250366" w:rsidRPr="000073A9">
        <w:rPr>
          <w:rFonts w:ascii="Times New Roman" w:hAnsi="Times New Roman"/>
          <w:sz w:val="24"/>
          <w:szCs w:val="24"/>
          <w:lang w:val="en-US"/>
        </w:rPr>
        <w:t>: Mean values for I</w:t>
      </w:r>
      <w:r w:rsidR="00250366" w:rsidRPr="000073A9">
        <w:rPr>
          <w:rFonts w:ascii="Times New Roman" w:hAnsi="Times New Roman"/>
          <w:sz w:val="24"/>
          <w:szCs w:val="24"/>
          <w:vertAlign w:val="subscript"/>
          <w:lang w:val="en-US"/>
        </w:rPr>
        <w:t>Ca</w:t>
      </w:r>
      <w:proofErr w:type="gramStart"/>
      <w:r w:rsidR="00250366" w:rsidRPr="000073A9">
        <w:rPr>
          <w:rFonts w:ascii="Times New Roman" w:hAnsi="Times New Roman"/>
          <w:sz w:val="24"/>
          <w:szCs w:val="24"/>
          <w:vertAlign w:val="subscript"/>
          <w:lang w:val="en-US"/>
        </w:rPr>
        <w:t>,T</w:t>
      </w:r>
      <w:proofErr w:type="gramEnd"/>
      <w:r w:rsidR="00250366" w:rsidRPr="000073A9">
        <w:rPr>
          <w:rFonts w:ascii="Times New Roman" w:hAnsi="Times New Roman"/>
          <w:sz w:val="24"/>
          <w:szCs w:val="24"/>
          <w:lang w:val="en-US"/>
        </w:rPr>
        <w:t xml:space="preserve"> and I</w:t>
      </w:r>
      <w:r w:rsidR="00250366" w:rsidRPr="000073A9">
        <w:rPr>
          <w:rFonts w:ascii="Times New Roman" w:hAnsi="Times New Roman"/>
          <w:sz w:val="24"/>
          <w:szCs w:val="24"/>
          <w:vertAlign w:val="subscript"/>
          <w:lang w:val="en-US"/>
        </w:rPr>
        <w:t>Ca,L</w:t>
      </w:r>
      <w:r w:rsidR="00250366" w:rsidRPr="000073A9">
        <w:rPr>
          <w:rFonts w:ascii="Times New Roman" w:hAnsi="Times New Roman"/>
          <w:sz w:val="24"/>
          <w:szCs w:val="24"/>
          <w:lang w:val="en-US"/>
        </w:rPr>
        <w:t xml:space="preserve"> before and after exposure to TTX (30 µM).</w:t>
      </w:r>
      <w:r w:rsidR="008B1B74" w:rsidRPr="000073A9">
        <w:rPr>
          <w:rFonts w:ascii="Times New Roman" w:hAnsi="Times New Roman"/>
          <w:sz w:val="24"/>
          <w:szCs w:val="24"/>
          <w:lang w:val="en-US"/>
        </w:rPr>
        <w:t xml:space="preserve"> N/N indicates number of cells vs. number of isolation for EHT. </w:t>
      </w:r>
    </w:p>
    <w:p w:rsidR="0091738A" w:rsidRPr="000073A9" w:rsidRDefault="0091738A" w:rsidP="00B14C26">
      <w:pPr>
        <w:spacing w:before="100" w:beforeAutospacing="1" w:after="100" w:afterAutospacing="1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91738A" w:rsidRPr="000073A9" w:rsidRDefault="0091738A" w:rsidP="00B14C26">
      <w:pPr>
        <w:spacing w:before="100" w:beforeAutospacing="1" w:after="100" w:afterAutospacing="1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0073A9">
        <w:rPr>
          <w:rFonts w:ascii="Times New Roman" w:hAnsi="Times New Roman"/>
          <w:b/>
          <w:sz w:val="24"/>
          <w:szCs w:val="24"/>
          <w:lang w:val="en-US"/>
        </w:rPr>
        <w:t>Figure S2: Positive correlation between effect size and basal current density</w:t>
      </w:r>
    </w:p>
    <w:p w:rsidR="0091738A" w:rsidRPr="000073A9" w:rsidRDefault="0091738A" w:rsidP="00B14C26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073A9">
        <w:rPr>
          <w:rFonts w:ascii="Times New Roman" w:hAnsi="Times New Roman"/>
          <w:sz w:val="24"/>
          <w:szCs w:val="24"/>
          <w:lang w:val="en-US"/>
        </w:rPr>
        <w:t>Individual data points and respective mean values for cells successfully exposed to catecholamines. Dotted lines indicate linear regression. N/N indicates number of cells vs. number of isolation for ML and EHT and number of cells/number patients for atrial and ventricular CM.</w:t>
      </w:r>
    </w:p>
    <w:p w:rsidR="0091738A" w:rsidRPr="000073A9" w:rsidRDefault="0091738A" w:rsidP="00B14C26">
      <w:pPr>
        <w:spacing w:before="100" w:beforeAutospacing="1" w:after="100" w:afterAutospacing="1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FF1396" w:rsidRPr="000073A9" w:rsidRDefault="00FF1396" w:rsidP="00B14C26">
      <w:pPr>
        <w:spacing w:before="100" w:beforeAutospacing="1" w:after="100" w:afterAutospacing="1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0073A9">
        <w:rPr>
          <w:rFonts w:ascii="Times New Roman" w:hAnsi="Times New Roman"/>
          <w:b/>
          <w:sz w:val="24"/>
          <w:szCs w:val="24"/>
          <w:lang w:val="en-US"/>
        </w:rPr>
        <w:t>Figure S</w:t>
      </w:r>
      <w:r w:rsidR="009A4788" w:rsidRPr="000073A9">
        <w:rPr>
          <w:rFonts w:ascii="Times New Roman" w:hAnsi="Times New Roman"/>
          <w:b/>
          <w:sz w:val="24"/>
          <w:szCs w:val="24"/>
          <w:lang w:val="en-US"/>
        </w:rPr>
        <w:t>3</w:t>
      </w:r>
      <w:r w:rsidRPr="000073A9">
        <w:rPr>
          <w:rFonts w:ascii="Times New Roman" w:hAnsi="Times New Roman"/>
          <w:b/>
          <w:sz w:val="24"/>
          <w:szCs w:val="24"/>
          <w:lang w:val="en-US"/>
        </w:rPr>
        <w:t>: T-type Ca</w:t>
      </w:r>
      <w:r w:rsidRPr="000073A9">
        <w:rPr>
          <w:rFonts w:ascii="Times New Roman" w:hAnsi="Times New Roman"/>
          <w:b/>
          <w:sz w:val="24"/>
          <w:szCs w:val="24"/>
          <w:vertAlign w:val="superscript"/>
          <w:lang w:val="en-US"/>
        </w:rPr>
        <w:t>2+</w:t>
      </w:r>
      <w:r w:rsidRPr="000073A9">
        <w:rPr>
          <w:rFonts w:ascii="Times New Roman" w:hAnsi="Times New Roman"/>
          <w:b/>
          <w:sz w:val="24"/>
          <w:szCs w:val="24"/>
          <w:lang w:val="en-US"/>
        </w:rPr>
        <w:t>-current is insensitive to β-AR-stimulation</w:t>
      </w:r>
    </w:p>
    <w:p w:rsidR="00D12C6A" w:rsidRPr="000073A9" w:rsidRDefault="00FF1396" w:rsidP="00B14C26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073A9">
        <w:rPr>
          <w:rFonts w:ascii="Times New Roman" w:hAnsi="Times New Roman"/>
          <w:b/>
          <w:sz w:val="24"/>
          <w:szCs w:val="24"/>
          <w:lang w:val="en-US"/>
        </w:rPr>
        <w:t>A</w:t>
      </w:r>
      <w:r w:rsidR="00216647" w:rsidRPr="000073A9">
        <w:rPr>
          <w:rFonts w:ascii="Times New Roman" w:hAnsi="Times New Roman"/>
          <w:b/>
          <w:sz w:val="24"/>
          <w:szCs w:val="24"/>
          <w:lang w:val="en-US"/>
        </w:rPr>
        <w:t>, B</w:t>
      </w:r>
      <w:r w:rsidRPr="000073A9">
        <w:rPr>
          <w:rFonts w:ascii="Times New Roman" w:hAnsi="Times New Roman"/>
          <w:sz w:val="24"/>
          <w:szCs w:val="24"/>
          <w:lang w:val="en-US"/>
        </w:rPr>
        <w:t>:</w:t>
      </w:r>
      <w:r w:rsidR="00C03EBD" w:rsidRPr="000073A9">
        <w:rPr>
          <w:rFonts w:ascii="Times New Roman" w:hAnsi="Times New Roman"/>
          <w:sz w:val="24"/>
          <w:szCs w:val="24"/>
          <w:lang w:val="en-US"/>
        </w:rPr>
        <w:t xml:space="preserve"> Time course </w:t>
      </w:r>
      <w:r w:rsidR="000F5A0D" w:rsidRPr="000073A9">
        <w:rPr>
          <w:rFonts w:ascii="Times New Roman" w:hAnsi="Times New Roman"/>
          <w:sz w:val="24"/>
          <w:szCs w:val="24"/>
          <w:lang w:val="en-US"/>
        </w:rPr>
        <w:t>of I</w:t>
      </w:r>
      <w:r w:rsidR="000F5A0D" w:rsidRPr="000073A9">
        <w:rPr>
          <w:rFonts w:ascii="Times New Roman" w:hAnsi="Times New Roman"/>
          <w:sz w:val="24"/>
          <w:szCs w:val="24"/>
          <w:vertAlign w:val="subscript"/>
          <w:lang w:val="en-US"/>
        </w:rPr>
        <w:t>Ca</w:t>
      </w:r>
      <w:proofErr w:type="gramStart"/>
      <w:r w:rsidR="000F5A0D" w:rsidRPr="000073A9">
        <w:rPr>
          <w:rFonts w:ascii="Times New Roman" w:hAnsi="Times New Roman"/>
          <w:sz w:val="24"/>
          <w:szCs w:val="24"/>
          <w:vertAlign w:val="subscript"/>
          <w:lang w:val="en-US"/>
        </w:rPr>
        <w:t>,L</w:t>
      </w:r>
      <w:proofErr w:type="gramEnd"/>
      <w:r w:rsidR="000F5A0D" w:rsidRPr="000073A9">
        <w:rPr>
          <w:rFonts w:ascii="Times New Roman" w:hAnsi="Times New Roman"/>
          <w:sz w:val="24"/>
          <w:szCs w:val="24"/>
          <w:lang w:val="en-US"/>
        </w:rPr>
        <w:t xml:space="preserve"> and I</w:t>
      </w:r>
      <w:r w:rsidR="000F5A0D" w:rsidRPr="000073A9">
        <w:rPr>
          <w:rFonts w:ascii="Times New Roman" w:hAnsi="Times New Roman"/>
          <w:sz w:val="24"/>
          <w:szCs w:val="24"/>
          <w:vertAlign w:val="subscript"/>
          <w:lang w:val="en-US"/>
        </w:rPr>
        <w:t>Ca,T</w:t>
      </w:r>
      <w:r w:rsidR="000F5A0D" w:rsidRPr="000073A9">
        <w:rPr>
          <w:rFonts w:ascii="Times New Roman" w:hAnsi="Times New Roman"/>
          <w:sz w:val="24"/>
          <w:szCs w:val="24"/>
          <w:lang w:val="en-US"/>
        </w:rPr>
        <w:t xml:space="preserve"> in EHT exposed to</w:t>
      </w:r>
      <w:r w:rsidRPr="000073A9">
        <w:rPr>
          <w:rFonts w:ascii="Times New Roman" w:hAnsi="Times New Roman"/>
          <w:sz w:val="24"/>
          <w:szCs w:val="24"/>
          <w:lang w:val="en-US"/>
        </w:rPr>
        <w:t xml:space="preserve"> norepinephrine (NE, 100 µM). </w:t>
      </w:r>
      <w:r w:rsidR="000F5A0D" w:rsidRPr="000073A9">
        <w:rPr>
          <w:rFonts w:ascii="Times New Roman" w:hAnsi="Times New Roman"/>
          <w:sz w:val="24"/>
          <w:szCs w:val="24"/>
          <w:lang w:val="en-US"/>
        </w:rPr>
        <w:t xml:space="preserve">Original tracings taken at time points indicated as </w:t>
      </w:r>
      <w:proofErr w:type="gramStart"/>
      <w:r w:rsidR="000F5A0D" w:rsidRPr="000073A9">
        <w:rPr>
          <w:rFonts w:ascii="Times New Roman" w:hAnsi="Times New Roman"/>
          <w:b/>
          <w:sz w:val="24"/>
          <w:szCs w:val="24"/>
          <w:lang w:val="en-US"/>
        </w:rPr>
        <w:t>a</w:t>
      </w:r>
      <w:r w:rsidR="000F5A0D" w:rsidRPr="000073A9">
        <w:rPr>
          <w:rFonts w:ascii="Times New Roman" w:hAnsi="Times New Roman"/>
          <w:sz w:val="24"/>
          <w:szCs w:val="24"/>
          <w:lang w:val="en-US"/>
        </w:rPr>
        <w:t xml:space="preserve"> and</w:t>
      </w:r>
      <w:proofErr w:type="gramEnd"/>
      <w:r w:rsidR="000F5A0D" w:rsidRPr="000073A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F5A0D" w:rsidRPr="000073A9">
        <w:rPr>
          <w:rFonts w:ascii="Times New Roman" w:hAnsi="Times New Roman"/>
          <w:b/>
          <w:sz w:val="24"/>
          <w:szCs w:val="24"/>
          <w:lang w:val="en-US"/>
        </w:rPr>
        <w:t>b.</w:t>
      </w:r>
      <w:r w:rsidR="000F5A0D" w:rsidRPr="000073A9">
        <w:rPr>
          <w:rFonts w:ascii="Times New Roman" w:hAnsi="Times New Roman"/>
          <w:sz w:val="24"/>
          <w:szCs w:val="24"/>
          <w:lang w:val="en-US"/>
        </w:rPr>
        <w:t xml:space="preserve"> Respective pulse protocol given as inset on top. Please note</w:t>
      </w:r>
      <w:r w:rsidR="001C0FC2" w:rsidRPr="000073A9">
        <w:rPr>
          <w:rFonts w:ascii="Times New Roman" w:hAnsi="Times New Roman"/>
          <w:sz w:val="24"/>
          <w:szCs w:val="24"/>
          <w:lang w:val="en-US"/>
        </w:rPr>
        <w:t xml:space="preserve"> that</w:t>
      </w:r>
      <w:r w:rsidR="000F5A0D" w:rsidRPr="000073A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32585" w:rsidRPr="000073A9">
        <w:rPr>
          <w:rFonts w:ascii="Times New Roman" w:hAnsi="Times New Roman"/>
          <w:sz w:val="24"/>
          <w:szCs w:val="24"/>
          <w:lang w:val="en-US"/>
        </w:rPr>
        <w:t>I</w:t>
      </w:r>
      <w:r w:rsidR="00A32585" w:rsidRPr="000073A9">
        <w:rPr>
          <w:rFonts w:ascii="Times New Roman" w:hAnsi="Times New Roman"/>
          <w:sz w:val="24"/>
          <w:szCs w:val="24"/>
          <w:vertAlign w:val="subscript"/>
          <w:lang w:val="en-US"/>
        </w:rPr>
        <w:t>Ca</w:t>
      </w:r>
      <w:proofErr w:type="gramStart"/>
      <w:r w:rsidR="00A32585" w:rsidRPr="000073A9">
        <w:rPr>
          <w:rFonts w:ascii="Times New Roman" w:hAnsi="Times New Roman"/>
          <w:sz w:val="24"/>
          <w:szCs w:val="24"/>
          <w:vertAlign w:val="subscript"/>
          <w:lang w:val="en-US"/>
        </w:rPr>
        <w:t>,T</w:t>
      </w:r>
      <w:proofErr w:type="gramEnd"/>
      <w:r w:rsidRPr="000073A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F5A0D" w:rsidRPr="000073A9">
        <w:rPr>
          <w:rFonts w:ascii="Times New Roman" w:hAnsi="Times New Roman"/>
          <w:sz w:val="24"/>
          <w:szCs w:val="24"/>
          <w:lang w:val="en-US"/>
        </w:rPr>
        <w:t>remained constant</w:t>
      </w:r>
      <w:r w:rsidR="005D03E7" w:rsidRPr="000073A9">
        <w:rPr>
          <w:rFonts w:ascii="Times New Roman" w:hAnsi="Times New Roman"/>
          <w:sz w:val="24"/>
          <w:szCs w:val="24"/>
          <w:lang w:val="en-US"/>
        </w:rPr>
        <w:t xml:space="preserve"> upon β-AR-stimulation while </w:t>
      </w:r>
      <w:r w:rsidR="00A32585" w:rsidRPr="000073A9">
        <w:rPr>
          <w:rFonts w:ascii="Times New Roman" w:hAnsi="Times New Roman"/>
          <w:sz w:val="24"/>
          <w:szCs w:val="24"/>
          <w:lang w:val="en-US"/>
        </w:rPr>
        <w:t>I</w:t>
      </w:r>
      <w:r w:rsidR="00A32585" w:rsidRPr="000073A9">
        <w:rPr>
          <w:rFonts w:ascii="Times New Roman" w:hAnsi="Times New Roman"/>
          <w:sz w:val="24"/>
          <w:szCs w:val="24"/>
          <w:vertAlign w:val="subscript"/>
          <w:lang w:val="en-US"/>
        </w:rPr>
        <w:t>Ca,L</w:t>
      </w:r>
      <w:r w:rsidRPr="000073A9">
        <w:rPr>
          <w:rFonts w:ascii="Times New Roman" w:hAnsi="Times New Roman"/>
          <w:sz w:val="24"/>
          <w:szCs w:val="24"/>
          <w:lang w:val="en-US"/>
        </w:rPr>
        <w:t xml:space="preserve"> is increased. </w:t>
      </w:r>
      <w:r w:rsidR="00216647" w:rsidRPr="000073A9">
        <w:rPr>
          <w:rFonts w:ascii="Times New Roman" w:hAnsi="Times New Roman"/>
          <w:b/>
          <w:sz w:val="24"/>
          <w:szCs w:val="24"/>
          <w:lang w:val="en-US"/>
        </w:rPr>
        <w:t>C</w:t>
      </w:r>
      <w:r w:rsidR="000F5A0D" w:rsidRPr="000073A9">
        <w:rPr>
          <w:rFonts w:ascii="Times New Roman" w:hAnsi="Times New Roman"/>
          <w:sz w:val="24"/>
          <w:szCs w:val="24"/>
          <w:lang w:val="en-US"/>
        </w:rPr>
        <w:t>: Mean values for I</w:t>
      </w:r>
      <w:r w:rsidR="000F5A0D" w:rsidRPr="000073A9">
        <w:rPr>
          <w:rFonts w:ascii="Times New Roman" w:hAnsi="Times New Roman"/>
          <w:sz w:val="24"/>
          <w:szCs w:val="24"/>
          <w:vertAlign w:val="subscript"/>
          <w:lang w:val="en-US"/>
        </w:rPr>
        <w:t>Ca</w:t>
      </w:r>
      <w:proofErr w:type="gramStart"/>
      <w:r w:rsidR="000F5A0D" w:rsidRPr="000073A9">
        <w:rPr>
          <w:rFonts w:ascii="Times New Roman" w:hAnsi="Times New Roman"/>
          <w:sz w:val="24"/>
          <w:szCs w:val="24"/>
          <w:vertAlign w:val="subscript"/>
          <w:lang w:val="en-US"/>
        </w:rPr>
        <w:t>,T</w:t>
      </w:r>
      <w:proofErr w:type="gramEnd"/>
      <w:r w:rsidR="000F5A0D" w:rsidRPr="000073A9">
        <w:rPr>
          <w:rFonts w:ascii="Times New Roman" w:hAnsi="Times New Roman"/>
          <w:sz w:val="24"/>
          <w:szCs w:val="24"/>
          <w:lang w:val="en-US"/>
        </w:rPr>
        <w:t xml:space="preserve"> and I</w:t>
      </w:r>
      <w:r w:rsidR="000F5A0D" w:rsidRPr="000073A9">
        <w:rPr>
          <w:rFonts w:ascii="Times New Roman" w:hAnsi="Times New Roman"/>
          <w:sz w:val="24"/>
          <w:szCs w:val="24"/>
          <w:vertAlign w:val="subscript"/>
          <w:lang w:val="en-US"/>
        </w:rPr>
        <w:t>Ca,L</w:t>
      </w:r>
      <w:r w:rsidR="000F5A0D" w:rsidRPr="000073A9">
        <w:rPr>
          <w:rFonts w:ascii="Times New Roman" w:hAnsi="Times New Roman"/>
          <w:sz w:val="24"/>
          <w:szCs w:val="24"/>
          <w:lang w:val="en-US"/>
        </w:rPr>
        <w:t xml:space="preserve"> before and after exposure to norepinephrine (NE, 100 µM).</w:t>
      </w:r>
      <w:r w:rsidR="00D12C6A" w:rsidRPr="000073A9">
        <w:rPr>
          <w:rFonts w:ascii="Times New Roman" w:hAnsi="Times New Roman"/>
          <w:sz w:val="24"/>
          <w:szCs w:val="24"/>
          <w:lang w:val="en-US"/>
        </w:rPr>
        <w:t xml:space="preserve"> N/N indicates number of cells vs. number of isolation for EHT.</w:t>
      </w:r>
    </w:p>
    <w:p w:rsidR="00AF194F" w:rsidRPr="000073A9" w:rsidRDefault="00AF194F" w:rsidP="00B14C26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szCs w:val="28"/>
          <w:lang w:val="en-US"/>
        </w:rPr>
      </w:pPr>
    </w:p>
    <w:p w:rsidR="00176419" w:rsidRPr="000073A9" w:rsidRDefault="00176419" w:rsidP="00B14C26">
      <w:pPr>
        <w:spacing w:before="100" w:beforeAutospacing="1" w:after="100" w:afterAutospacing="1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0073A9">
        <w:rPr>
          <w:rFonts w:ascii="Times New Roman" w:hAnsi="Times New Roman"/>
          <w:b/>
          <w:sz w:val="24"/>
          <w:szCs w:val="24"/>
          <w:lang w:val="en-US"/>
        </w:rPr>
        <w:t>Figure S</w:t>
      </w:r>
      <w:r w:rsidR="009A4788" w:rsidRPr="000073A9">
        <w:rPr>
          <w:rFonts w:ascii="Times New Roman" w:hAnsi="Times New Roman"/>
          <w:b/>
          <w:sz w:val="24"/>
          <w:szCs w:val="24"/>
          <w:lang w:val="en-US"/>
        </w:rPr>
        <w:t>4</w:t>
      </w:r>
      <w:r w:rsidRPr="000073A9">
        <w:rPr>
          <w:rFonts w:ascii="Times New Roman" w:hAnsi="Times New Roman"/>
          <w:b/>
          <w:sz w:val="24"/>
          <w:szCs w:val="24"/>
          <w:lang w:val="en-US"/>
        </w:rPr>
        <w:t xml:space="preserve">: Temperature-dependency of catecholamine-induced response </w:t>
      </w:r>
    </w:p>
    <w:p w:rsidR="00176419" w:rsidRPr="000073A9" w:rsidRDefault="007F1A65" w:rsidP="00B14C26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073A9">
        <w:rPr>
          <w:rFonts w:ascii="Times New Roman" w:hAnsi="Times New Roman"/>
          <w:b/>
          <w:sz w:val="24"/>
          <w:szCs w:val="24"/>
          <w:lang w:val="en-US"/>
        </w:rPr>
        <w:t>A, B</w:t>
      </w:r>
      <w:r w:rsidRPr="000073A9">
        <w:rPr>
          <w:rFonts w:ascii="Times New Roman" w:hAnsi="Times New Roman"/>
          <w:sz w:val="24"/>
          <w:szCs w:val="24"/>
          <w:lang w:val="en-US"/>
        </w:rPr>
        <w:t>:</w:t>
      </w:r>
      <w:r w:rsidR="0011540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46861" w:rsidRPr="000073A9">
        <w:rPr>
          <w:rFonts w:ascii="Times New Roman" w:hAnsi="Times New Roman"/>
          <w:sz w:val="24"/>
          <w:szCs w:val="24"/>
          <w:lang w:val="en-US"/>
        </w:rPr>
        <w:t>B</w:t>
      </w:r>
      <w:r w:rsidR="00176419" w:rsidRPr="000073A9">
        <w:rPr>
          <w:rFonts w:ascii="Times New Roman" w:hAnsi="Times New Roman"/>
          <w:sz w:val="24"/>
          <w:szCs w:val="24"/>
          <w:lang w:val="en-US"/>
        </w:rPr>
        <w:t>asal current densities as well as increases upon β</w:t>
      </w:r>
      <w:r w:rsidR="00176419" w:rsidRPr="000073A9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="00176419" w:rsidRPr="000073A9">
        <w:rPr>
          <w:rFonts w:ascii="Times New Roman" w:hAnsi="Times New Roman"/>
          <w:sz w:val="24"/>
          <w:szCs w:val="24"/>
          <w:lang w:val="en-US"/>
        </w:rPr>
        <w:t>-AR (</w:t>
      </w:r>
      <w:r w:rsidR="00176419" w:rsidRPr="000073A9">
        <w:rPr>
          <w:rFonts w:ascii="Times New Roman" w:hAnsi="Times New Roman"/>
          <w:b/>
          <w:sz w:val="24"/>
          <w:szCs w:val="24"/>
          <w:lang w:val="en-US"/>
        </w:rPr>
        <w:t>A</w:t>
      </w:r>
      <w:r w:rsidR="00176419" w:rsidRPr="000073A9">
        <w:rPr>
          <w:rFonts w:ascii="Times New Roman" w:hAnsi="Times New Roman"/>
          <w:sz w:val="24"/>
          <w:szCs w:val="24"/>
          <w:lang w:val="en-US"/>
        </w:rPr>
        <w:t>) and β</w:t>
      </w:r>
      <w:r w:rsidR="00176419" w:rsidRPr="000073A9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176419" w:rsidRPr="000073A9">
        <w:rPr>
          <w:rFonts w:ascii="Times New Roman" w:hAnsi="Times New Roman"/>
          <w:sz w:val="24"/>
          <w:szCs w:val="24"/>
          <w:lang w:val="en-US"/>
        </w:rPr>
        <w:t>-AR (</w:t>
      </w:r>
      <w:r w:rsidR="00176419" w:rsidRPr="000073A9">
        <w:rPr>
          <w:rFonts w:ascii="Times New Roman" w:hAnsi="Times New Roman"/>
          <w:b/>
          <w:sz w:val="24"/>
          <w:szCs w:val="24"/>
          <w:lang w:val="en-US"/>
        </w:rPr>
        <w:t>B</w:t>
      </w:r>
      <w:r w:rsidR="00176419" w:rsidRPr="000073A9">
        <w:rPr>
          <w:rFonts w:ascii="Times New Roman" w:hAnsi="Times New Roman"/>
          <w:sz w:val="24"/>
          <w:szCs w:val="24"/>
          <w:lang w:val="en-US"/>
        </w:rPr>
        <w:t>) stimulation in hiPSC-CM (EHT</w:t>
      </w:r>
      <w:r w:rsidR="000708D1" w:rsidRPr="000073A9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176419" w:rsidRPr="000073A9">
        <w:rPr>
          <w:rFonts w:ascii="Times New Roman" w:hAnsi="Times New Roman"/>
          <w:sz w:val="24"/>
          <w:szCs w:val="24"/>
          <w:lang w:val="en-US"/>
        </w:rPr>
        <w:t xml:space="preserve">in experiments at room temperature (RT) vs. 37 °C. </w:t>
      </w:r>
      <w:r w:rsidR="00364E7D" w:rsidRPr="000073A9">
        <w:rPr>
          <w:rFonts w:ascii="Times New Roman" w:hAnsi="Times New Roman"/>
          <w:b/>
          <w:sz w:val="24"/>
          <w:szCs w:val="24"/>
          <w:lang w:val="en-US"/>
        </w:rPr>
        <w:t>C</w:t>
      </w:r>
      <w:r w:rsidR="00176419" w:rsidRPr="000073A9">
        <w:rPr>
          <w:rFonts w:ascii="Times New Roman" w:hAnsi="Times New Roman"/>
          <w:sz w:val="24"/>
          <w:szCs w:val="24"/>
          <w:lang w:val="en-US"/>
        </w:rPr>
        <w:t>: Increases for norepinephrine (NE</w:t>
      </w:r>
      <w:r w:rsidR="0064528D" w:rsidRPr="000073A9">
        <w:rPr>
          <w:rFonts w:ascii="Times New Roman" w:hAnsi="Times New Roman"/>
          <w:sz w:val="24"/>
          <w:szCs w:val="24"/>
          <w:lang w:val="en-US"/>
        </w:rPr>
        <w:t>, 100 µM</w:t>
      </w:r>
      <w:r w:rsidR="00176419" w:rsidRPr="000073A9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364E7D" w:rsidRPr="000073A9">
        <w:rPr>
          <w:rFonts w:ascii="Times New Roman" w:hAnsi="Times New Roman"/>
          <w:sz w:val="24"/>
          <w:szCs w:val="24"/>
          <w:lang w:val="en-US"/>
        </w:rPr>
        <w:t xml:space="preserve">given as absolute delta values </w:t>
      </w:r>
      <w:r w:rsidR="00546861" w:rsidRPr="000073A9">
        <w:rPr>
          <w:rFonts w:ascii="Times New Roman" w:hAnsi="Times New Roman"/>
          <w:sz w:val="24"/>
          <w:szCs w:val="24"/>
          <w:lang w:val="en-US"/>
        </w:rPr>
        <w:t xml:space="preserve">(bars on left-hand side) </w:t>
      </w:r>
      <w:r w:rsidR="00364E7D" w:rsidRPr="000073A9">
        <w:rPr>
          <w:rFonts w:ascii="Times New Roman" w:hAnsi="Times New Roman"/>
          <w:sz w:val="24"/>
          <w:szCs w:val="24"/>
          <w:lang w:val="en-US"/>
        </w:rPr>
        <w:t>and in percent of increase</w:t>
      </w:r>
      <w:r w:rsidR="00546861" w:rsidRPr="000073A9">
        <w:rPr>
          <w:rFonts w:ascii="Times New Roman" w:hAnsi="Times New Roman"/>
          <w:sz w:val="24"/>
          <w:szCs w:val="24"/>
          <w:lang w:val="en-US"/>
        </w:rPr>
        <w:t xml:space="preserve"> (bars on right-hand side)</w:t>
      </w:r>
      <w:r w:rsidR="00176419" w:rsidRPr="000073A9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364E7D" w:rsidRPr="000073A9">
        <w:rPr>
          <w:rFonts w:ascii="Times New Roman" w:hAnsi="Times New Roman"/>
          <w:b/>
          <w:sz w:val="24"/>
          <w:szCs w:val="24"/>
          <w:lang w:val="en-US"/>
        </w:rPr>
        <w:t>D</w:t>
      </w:r>
      <w:r w:rsidR="00176419" w:rsidRPr="000073A9">
        <w:rPr>
          <w:rFonts w:ascii="Times New Roman" w:hAnsi="Times New Roman"/>
          <w:sz w:val="24"/>
          <w:szCs w:val="24"/>
          <w:lang w:val="en-US"/>
        </w:rPr>
        <w:t>: Increases for epinephrine (Epi</w:t>
      </w:r>
      <w:r w:rsidR="0064528D" w:rsidRPr="000073A9">
        <w:rPr>
          <w:rFonts w:ascii="Times New Roman" w:hAnsi="Times New Roman"/>
          <w:sz w:val="24"/>
          <w:szCs w:val="24"/>
          <w:lang w:val="en-US"/>
        </w:rPr>
        <w:t>, 100 µM</w:t>
      </w:r>
      <w:r w:rsidR="00176419" w:rsidRPr="000073A9">
        <w:rPr>
          <w:rFonts w:ascii="Times New Roman" w:hAnsi="Times New Roman"/>
          <w:sz w:val="24"/>
          <w:szCs w:val="24"/>
          <w:lang w:val="en-US"/>
        </w:rPr>
        <w:t>)</w:t>
      </w:r>
      <w:r w:rsidR="00546861" w:rsidRPr="000073A9">
        <w:rPr>
          <w:rFonts w:ascii="Times New Roman" w:hAnsi="Times New Roman"/>
          <w:sz w:val="24"/>
          <w:szCs w:val="24"/>
          <w:lang w:val="en-US"/>
        </w:rPr>
        <w:t>.</w:t>
      </w:r>
      <w:r w:rsidR="00364E7D" w:rsidRPr="000073A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46861" w:rsidRPr="000073A9">
        <w:rPr>
          <w:rFonts w:ascii="Times New Roman" w:hAnsi="Times New Roman"/>
          <w:sz w:val="24"/>
          <w:szCs w:val="24"/>
          <w:lang w:val="en-US"/>
        </w:rPr>
        <w:t xml:space="preserve">Same layout as in </w:t>
      </w:r>
      <w:r w:rsidR="00546861" w:rsidRPr="000073A9">
        <w:rPr>
          <w:rFonts w:ascii="Times New Roman" w:hAnsi="Times New Roman"/>
          <w:b/>
          <w:sz w:val="24"/>
          <w:szCs w:val="24"/>
          <w:lang w:val="en-US"/>
        </w:rPr>
        <w:t xml:space="preserve">C. </w:t>
      </w:r>
      <w:r w:rsidR="00176419" w:rsidRPr="000073A9">
        <w:rPr>
          <w:rFonts w:ascii="Times New Roman" w:hAnsi="Times New Roman"/>
          <w:sz w:val="24"/>
          <w:szCs w:val="24"/>
          <w:lang w:val="en-US"/>
        </w:rPr>
        <w:t>N/N indicates number of cells vs. number of isolation for EHT.</w:t>
      </w:r>
    </w:p>
    <w:p w:rsidR="00A66343" w:rsidRPr="000073A9" w:rsidRDefault="00A66343" w:rsidP="00EC7488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11540E" w:rsidRDefault="0011540E">
      <w:r>
        <w:br w:type="page"/>
      </w:r>
    </w:p>
    <w:p w:rsidR="0011540E" w:rsidRPr="00B624AE" w:rsidRDefault="0011540E" w:rsidP="0011540E">
      <w:pPr>
        <w:spacing w:after="0" w:line="36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GB" w:eastAsia="de-DE"/>
        </w:rPr>
      </w:pPr>
      <w:r w:rsidRPr="00B624AE">
        <w:rPr>
          <w:rFonts w:ascii="Times New Roman" w:eastAsia="Times New Roman" w:hAnsi="Times New Roman"/>
          <w:b/>
          <w:bCs/>
          <w:sz w:val="24"/>
          <w:szCs w:val="24"/>
          <w:lang w:val="en-GB" w:eastAsia="de-DE"/>
        </w:rPr>
        <w:lastRenderedPageBreak/>
        <w:t>Table 1: Patient characteristics</w:t>
      </w:r>
    </w:p>
    <w:p w:rsidR="0011540E" w:rsidRPr="00B624AE" w:rsidRDefault="0011540E" w:rsidP="0011540E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GB" w:eastAsia="de-DE"/>
        </w:rPr>
      </w:pPr>
      <w:r w:rsidRPr="00B624AE">
        <w:rPr>
          <w:rFonts w:ascii="Times New Roman" w:eastAsia="Times New Roman" w:hAnsi="Times New Roman"/>
          <w:b/>
          <w:bCs/>
          <w:sz w:val="24"/>
          <w:szCs w:val="24"/>
          <w:lang w:val="en-GB" w:eastAsia="de-DE"/>
        </w:rPr>
        <w:t xml:space="preserve">Atrial and ventricular CM from patients used for experiments. </w:t>
      </w:r>
    </w:p>
    <w:tbl>
      <w:tblPr>
        <w:tblW w:w="50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96"/>
        <w:gridCol w:w="2251"/>
        <w:gridCol w:w="117"/>
        <w:gridCol w:w="2238"/>
        <w:gridCol w:w="246"/>
      </w:tblGrid>
      <w:tr w:rsidR="0011540E" w:rsidRPr="0011540E" w:rsidTr="00A1537C">
        <w:trPr>
          <w:trHeight w:hRule="exact" w:val="340"/>
        </w:trPr>
        <w:tc>
          <w:tcPr>
            <w:tcW w:w="2377" w:type="pct"/>
            <w:tcBorders>
              <w:top w:val="nil"/>
              <w:left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tabs>
                <w:tab w:val="left" w:pos="4140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</w:pPr>
          </w:p>
        </w:tc>
        <w:tc>
          <w:tcPr>
            <w:tcW w:w="1217" w:type="pct"/>
            <w:tcBorders>
              <w:top w:val="nil"/>
              <w:left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  <w:t>Atrial</w:t>
            </w:r>
          </w:p>
        </w:tc>
        <w:tc>
          <w:tcPr>
            <w:tcW w:w="127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  <w:t>Ventricular</w:t>
            </w:r>
          </w:p>
        </w:tc>
        <w:tc>
          <w:tcPr>
            <w:tcW w:w="133" w:type="pct"/>
            <w:tcBorders>
              <w:top w:val="nil"/>
              <w:left w:val="nil"/>
              <w:right w:val="nil"/>
            </w:tcBorders>
            <w:vAlign w:val="bottom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de-DE"/>
              </w:rPr>
            </w:pPr>
          </w:p>
        </w:tc>
      </w:tr>
      <w:tr w:rsidR="0011540E" w:rsidRPr="0011540E" w:rsidTr="00A1537C">
        <w:trPr>
          <w:trHeight w:hRule="exact" w:val="340"/>
        </w:trPr>
        <w:tc>
          <w:tcPr>
            <w:tcW w:w="2377" w:type="pct"/>
            <w:tcBorders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tabs>
                <w:tab w:val="left" w:pos="4140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</w:t>
            </w:r>
          </w:p>
        </w:tc>
        <w:tc>
          <w:tcPr>
            <w:tcW w:w="128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11540E" w:rsidRPr="00AA4B7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AA4B7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1210" w:type="pct"/>
            <w:tcBorders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4</w:t>
            </w:r>
          </w:p>
        </w:tc>
        <w:tc>
          <w:tcPr>
            <w:tcW w:w="133" w:type="pct"/>
            <w:tcBorders>
              <w:left w:val="nil"/>
              <w:bottom w:val="nil"/>
              <w:right w:val="nil"/>
            </w:tcBorders>
            <w:vAlign w:val="bottom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11540E" w:rsidRPr="0011540E" w:rsidTr="00A1537C">
        <w:trPr>
          <w:trHeight w:hRule="exact" w:val="34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tabs>
                <w:tab w:val="left" w:pos="4140"/>
              </w:tabs>
              <w:spacing w:after="0" w:line="240" w:lineRule="auto"/>
              <w:ind w:left="180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Gender [m/f]</w:t>
            </w:r>
          </w:p>
        </w:tc>
        <w:tc>
          <w:tcPr>
            <w:tcW w:w="1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AA4B7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AA4B7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4 / 2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9 / 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11540E" w:rsidRPr="0011540E" w:rsidTr="00A1537C">
        <w:trPr>
          <w:trHeight w:hRule="exact" w:val="34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tabs>
                <w:tab w:val="left" w:pos="4140"/>
              </w:tabs>
              <w:spacing w:after="0" w:line="240" w:lineRule="auto"/>
              <w:ind w:left="180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Age [years]</w:t>
            </w:r>
          </w:p>
        </w:tc>
        <w:tc>
          <w:tcPr>
            <w:tcW w:w="1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AA4B7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AA4B7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61.7 ± 2.7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61.6 ± 3.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11540E" w:rsidRPr="0011540E" w:rsidTr="00A1537C">
        <w:trPr>
          <w:trHeight w:hRule="exact" w:val="34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tabs>
                <w:tab w:val="left" w:pos="4140"/>
              </w:tabs>
              <w:spacing w:after="0" w:line="240" w:lineRule="auto"/>
              <w:ind w:left="180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BMI [kg/m</w:t>
            </w:r>
            <w:r w:rsidRPr="0011540E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]</w:t>
            </w:r>
          </w:p>
        </w:tc>
        <w:tc>
          <w:tcPr>
            <w:tcW w:w="1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AA4B7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AA4B7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8.7 ± 2.6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7.1 ± 0.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11540E" w:rsidRPr="0011540E" w:rsidTr="00A1537C">
        <w:trPr>
          <w:trHeight w:hRule="exact" w:val="34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tabs>
                <w:tab w:val="left" w:pos="4140"/>
              </w:tabs>
              <w:spacing w:after="0" w:line="240" w:lineRule="auto"/>
              <w:ind w:left="180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Hypertension, n</w:t>
            </w:r>
          </w:p>
        </w:tc>
        <w:tc>
          <w:tcPr>
            <w:tcW w:w="1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11540E" w:rsidRPr="0011540E" w:rsidTr="00A1537C">
        <w:trPr>
          <w:trHeight w:hRule="exact" w:val="34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tabs>
                <w:tab w:val="left" w:pos="4140"/>
              </w:tabs>
              <w:spacing w:after="0" w:line="240" w:lineRule="auto"/>
              <w:ind w:left="180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Diabetes mellitus, n</w:t>
            </w:r>
          </w:p>
        </w:tc>
        <w:tc>
          <w:tcPr>
            <w:tcW w:w="1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11540E" w:rsidRPr="0011540E" w:rsidTr="00A1537C">
        <w:trPr>
          <w:trHeight w:hRule="exact" w:val="34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tabs>
                <w:tab w:val="left" w:pos="4140"/>
              </w:tabs>
              <w:spacing w:after="0" w:line="240" w:lineRule="auto"/>
              <w:ind w:left="180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Hyperlipidaemia, n</w:t>
            </w:r>
          </w:p>
        </w:tc>
        <w:tc>
          <w:tcPr>
            <w:tcW w:w="1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11540E" w:rsidRPr="0011540E" w:rsidTr="00A1537C">
        <w:trPr>
          <w:trHeight w:hRule="exact" w:val="34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tabs>
                <w:tab w:val="left" w:pos="4140"/>
              </w:tabs>
              <w:spacing w:after="0" w:line="240" w:lineRule="auto"/>
              <w:ind w:left="180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CAD, n</w:t>
            </w:r>
          </w:p>
        </w:tc>
        <w:tc>
          <w:tcPr>
            <w:tcW w:w="1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540E" w:rsidRPr="0011540E" w:rsidRDefault="0011540E" w:rsidP="0011540E">
            <w:pPr>
              <w:widowControl w:val="0"/>
              <w:spacing w:after="0" w:line="240" w:lineRule="auto"/>
              <w:ind w:left="10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11540E" w:rsidRPr="0011540E" w:rsidTr="00A1537C">
        <w:trPr>
          <w:trHeight w:hRule="exact" w:val="34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tabs>
                <w:tab w:val="left" w:pos="4140"/>
              </w:tabs>
              <w:spacing w:after="0" w:line="240" w:lineRule="auto"/>
              <w:ind w:left="180"/>
              <w:rPr>
                <w:rFonts w:ascii="Times New Roman" w:eastAsia="Times New Roman" w:hAnsi="Times New Roman"/>
                <w:sz w:val="24"/>
                <w:szCs w:val="24"/>
                <w:lang w:val="fr-FR" w:eastAsia="de-DE"/>
              </w:rPr>
            </w:pPr>
            <w:bookmarkStart w:id="0" w:name="_GoBack" w:colFirst="1" w:colLast="2"/>
            <w:r w:rsidRPr="0011540E">
              <w:rPr>
                <w:rFonts w:ascii="Times New Roman" w:eastAsia="Times New Roman" w:hAnsi="Times New Roman"/>
                <w:sz w:val="24"/>
                <w:szCs w:val="24"/>
                <w:lang w:val="fr-FR" w:eastAsia="de-DE"/>
              </w:rPr>
              <w:t>VD</w:t>
            </w:r>
          </w:p>
        </w:tc>
        <w:tc>
          <w:tcPr>
            <w:tcW w:w="1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AA4B7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 w:eastAsia="de-DE"/>
              </w:rPr>
            </w:pPr>
            <w:r w:rsidRPr="00AA4B7E">
              <w:rPr>
                <w:rFonts w:ascii="Times New Roman" w:eastAsia="Times New Roman" w:hAnsi="Times New Roman"/>
                <w:sz w:val="24"/>
                <w:szCs w:val="24"/>
                <w:lang w:val="fr-FR" w:eastAsia="de-DE"/>
              </w:rPr>
              <w:t>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AA4B7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 w:eastAsia="de-DE"/>
              </w:rPr>
            </w:pPr>
            <w:r w:rsidRPr="00AA4B7E">
              <w:rPr>
                <w:rFonts w:ascii="Times New Roman" w:eastAsia="Times New Roman" w:hAnsi="Times New Roman"/>
                <w:sz w:val="24"/>
                <w:szCs w:val="24"/>
                <w:lang w:val="fr-FR" w:eastAsia="de-DE"/>
              </w:rPr>
              <w:t>1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 w:eastAsia="de-DE"/>
              </w:rPr>
            </w:pPr>
          </w:p>
        </w:tc>
      </w:tr>
      <w:tr w:rsidR="0011540E" w:rsidRPr="0011540E" w:rsidTr="00A1537C">
        <w:trPr>
          <w:trHeight w:hRule="exact" w:val="34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tabs>
                <w:tab w:val="left" w:pos="4140"/>
              </w:tabs>
              <w:spacing w:after="0" w:line="240" w:lineRule="auto"/>
              <w:ind w:left="180"/>
              <w:rPr>
                <w:rFonts w:ascii="Times New Roman" w:eastAsia="Times New Roman" w:hAnsi="Times New Roman"/>
                <w:sz w:val="24"/>
                <w:szCs w:val="24"/>
                <w:lang w:val="fr-FR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fr-FR" w:eastAsia="de-DE"/>
              </w:rPr>
              <w:t>LVEF [%]</w:t>
            </w:r>
          </w:p>
        </w:tc>
        <w:tc>
          <w:tcPr>
            <w:tcW w:w="1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AA4B7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 w:eastAsia="de-DE"/>
              </w:rPr>
            </w:pPr>
            <w:r w:rsidRPr="00AA4B7E">
              <w:rPr>
                <w:rFonts w:ascii="Times New Roman" w:eastAsia="Times New Roman" w:hAnsi="Times New Roman"/>
                <w:sz w:val="24"/>
                <w:szCs w:val="24"/>
                <w:lang w:val="fr-FR" w:eastAsia="de-DE"/>
              </w:rPr>
              <w:t xml:space="preserve">60.7 ± 4.0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AA4B7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 w:eastAsia="de-DE"/>
              </w:rPr>
            </w:pPr>
            <w:r w:rsidRPr="00AA4B7E">
              <w:rPr>
                <w:rFonts w:ascii="Times New Roman" w:eastAsia="Times New Roman" w:hAnsi="Times New Roman"/>
                <w:sz w:val="24"/>
                <w:szCs w:val="24"/>
                <w:lang w:val="fr-FR" w:eastAsia="de-DE"/>
              </w:rPr>
              <w:t xml:space="preserve">41.0 ± 4.7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 w:eastAsia="de-DE"/>
              </w:rPr>
            </w:pPr>
          </w:p>
        </w:tc>
      </w:tr>
      <w:tr w:rsidR="0011540E" w:rsidRPr="0011540E" w:rsidTr="00A1537C">
        <w:trPr>
          <w:trHeight w:hRule="exact" w:val="8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tabs>
                <w:tab w:val="left" w:pos="4140"/>
              </w:tabs>
              <w:spacing w:after="0" w:line="240" w:lineRule="auto"/>
              <w:ind w:left="180"/>
              <w:rPr>
                <w:rFonts w:ascii="Times New Roman" w:eastAsia="Times New Roman" w:hAnsi="Times New Roman"/>
                <w:sz w:val="24"/>
                <w:szCs w:val="24"/>
                <w:lang w:val="fr-FR" w:eastAsia="de-DE"/>
              </w:rPr>
            </w:pPr>
          </w:p>
        </w:tc>
        <w:tc>
          <w:tcPr>
            <w:tcW w:w="1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AA4B7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 w:eastAsia="de-DE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AA4B7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 w:eastAsia="de-DE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fr-FR" w:eastAsia="de-DE"/>
              </w:rPr>
            </w:pPr>
          </w:p>
        </w:tc>
      </w:tr>
      <w:tr w:rsidR="0011540E" w:rsidRPr="0011540E" w:rsidTr="00A1537C">
        <w:trPr>
          <w:trHeight w:hRule="exact" w:val="34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tabs>
                <w:tab w:val="left" w:pos="4140"/>
              </w:tabs>
              <w:spacing w:after="0" w:line="240" w:lineRule="auto"/>
              <w:ind w:left="180"/>
              <w:rPr>
                <w:rFonts w:ascii="Times New Roman" w:eastAsia="Times New Roman" w:hAnsi="Times New Roman"/>
                <w:sz w:val="24"/>
                <w:szCs w:val="24"/>
                <w:lang w:val="fr-FR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fr-FR" w:eastAsia="de-DE"/>
              </w:rPr>
              <w:t>LA [mm]</w:t>
            </w:r>
          </w:p>
        </w:tc>
        <w:tc>
          <w:tcPr>
            <w:tcW w:w="1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AA4B7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AA4B7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40. ± 4.0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AA4B7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AA4B7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49.3 ± 2.1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11540E" w:rsidRPr="0011540E" w:rsidTr="00A1537C">
        <w:trPr>
          <w:trHeight w:hRule="exact" w:val="34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tabs>
                <w:tab w:val="left" w:pos="4140"/>
              </w:tabs>
              <w:spacing w:after="0" w:line="240" w:lineRule="auto"/>
              <w:ind w:left="180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LVEDD [mm]</w:t>
            </w:r>
          </w:p>
        </w:tc>
        <w:tc>
          <w:tcPr>
            <w:tcW w:w="12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540E" w:rsidRPr="00AA4B7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AA4B7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45.3 ± 1.9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</w:tcPr>
          <w:p w:rsidR="0011540E" w:rsidRPr="00AA4B7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AA4B7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56.9 ± 4.8 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11540E" w:rsidRPr="0011540E" w:rsidTr="00A1537C">
        <w:trPr>
          <w:trHeight w:hRule="exact" w:val="473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tabs>
                <w:tab w:val="left" w:pos="4140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Cardiovascular medication (n)</w:t>
            </w:r>
          </w:p>
        </w:tc>
        <w:tc>
          <w:tcPr>
            <w:tcW w:w="1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AA4B7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AA4B7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11540E" w:rsidRPr="0011540E" w:rsidTr="00A1537C">
        <w:trPr>
          <w:trHeight w:hRule="exact" w:val="34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tabs>
                <w:tab w:val="left" w:pos="180"/>
                <w:tab w:val="left" w:pos="4140"/>
              </w:tabs>
              <w:spacing w:after="0" w:line="240" w:lineRule="auto"/>
              <w:ind w:left="180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Digitalis</w:t>
            </w:r>
          </w:p>
        </w:tc>
        <w:tc>
          <w:tcPr>
            <w:tcW w:w="1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AA4B7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AA4B7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AA4B7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AA4B7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</w:tr>
      <w:bookmarkEnd w:id="0"/>
      <w:tr w:rsidR="0011540E" w:rsidRPr="0011540E" w:rsidTr="00A1537C">
        <w:trPr>
          <w:trHeight w:hRule="exact" w:val="34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tabs>
                <w:tab w:val="left" w:pos="4140"/>
              </w:tabs>
              <w:spacing w:after="0" w:line="240" w:lineRule="auto"/>
              <w:ind w:left="180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ACE-Inhibitors</w:t>
            </w:r>
          </w:p>
        </w:tc>
        <w:tc>
          <w:tcPr>
            <w:tcW w:w="1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11540E" w:rsidRPr="0011540E" w:rsidTr="00A1537C">
        <w:trPr>
          <w:trHeight w:hRule="exact" w:val="34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tabs>
                <w:tab w:val="left" w:pos="4140"/>
              </w:tabs>
              <w:spacing w:after="0" w:line="240" w:lineRule="auto"/>
              <w:ind w:left="180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AT</w:t>
            </w:r>
            <w:r w:rsidRPr="0011540E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GB" w:eastAsia="de-DE"/>
              </w:rPr>
              <w:t>1</w:t>
            </w: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blockers</w:t>
            </w:r>
          </w:p>
        </w:tc>
        <w:tc>
          <w:tcPr>
            <w:tcW w:w="1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11540E" w:rsidRPr="0011540E" w:rsidTr="00A1537C">
        <w:trPr>
          <w:trHeight w:hRule="exact" w:val="34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tabs>
                <w:tab w:val="left" w:pos="4140"/>
              </w:tabs>
              <w:spacing w:after="0" w:line="240" w:lineRule="auto"/>
              <w:ind w:left="180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β-blockers</w:t>
            </w:r>
          </w:p>
        </w:tc>
        <w:tc>
          <w:tcPr>
            <w:tcW w:w="1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11540E" w:rsidRPr="0011540E" w:rsidTr="00A1537C">
        <w:trPr>
          <w:trHeight w:hRule="exact" w:val="34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tabs>
                <w:tab w:val="left" w:pos="4140"/>
              </w:tabs>
              <w:spacing w:after="0" w:line="240" w:lineRule="auto"/>
              <w:ind w:left="180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Ca</w:t>
            </w:r>
            <w:r w:rsidRPr="0011540E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 w:eastAsia="de-DE"/>
              </w:rPr>
              <w:t>2+</w:t>
            </w: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channel-blockers</w:t>
            </w:r>
          </w:p>
        </w:tc>
        <w:tc>
          <w:tcPr>
            <w:tcW w:w="1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11540E" w:rsidRPr="0011540E" w:rsidTr="00A1537C">
        <w:trPr>
          <w:trHeight w:hRule="exact" w:val="34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tabs>
                <w:tab w:val="left" w:pos="4140"/>
              </w:tabs>
              <w:spacing w:after="0" w:line="240" w:lineRule="auto"/>
              <w:ind w:left="180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Diuretics</w:t>
            </w:r>
          </w:p>
        </w:tc>
        <w:tc>
          <w:tcPr>
            <w:tcW w:w="1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11540E" w:rsidRPr="0011540E" w:rsidTr="00A1537C">
        <w:trPr>
          <w:trHeight w:hRule="exact" w:val="340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tabs>
                <w:tab w:val="left" w:pos="4140"/>
              </w:tabs>
              <w:spacing w:after="0" w:line="240" w:lineRule="auto"/>
              <w:ind w:left="180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itrates, n</w:t>
            </w:r>
          </w:p>
        </w:tc>
        <w:tc>
          <w:tcPr>
            <w:tcW w:w="12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</w:tr>
      <w:tr w:rsidR="0011540E" w:rsidRPr="0011540E" w:rsidTr="00A1537C">
        <w:trPr>
          <w:trHeight w:hRule="exact" w:val="340"/>
        </w:trPr>
        <w:tc>
          <w:tcPr>
            <w:tcW w:w="2377" w:type="pct"/>
            <w:tcBorders>
              <w:top w:val="nil"/>
              <w:left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tabs>
                <w:tab w:val="left" w:pos="4140"/>
              </w:tabs>
              <w:spacing w:after="0" w:line="240" w:lineRule="auto"/>
              <w:ind w:left="180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Lipid-lowering drugs</w:t>
            </w:r>
          </w:p>
        </w:tc>
        <w:tc>
          <w:tcPr>
            <w:tcW w:w="128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</w:t>
            </w:r>
          </w:p>
        </w:tc>
        <w:tc>
          <w:tcPr>
            <w:tcW w:w="1210" w:type="pct"/>
            <w:tcBorders>
              <w:top w:val="nil"/>
              <w:left w:val="nil"/>
              <w:right w:val="nil"/>
            </w:tcBorders>
            <w:vAlign w:val="center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1540E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6</w:t>
            </w:r>
          </w:p>
        </w:tc>
        <w:tc>
          <w:tcPr>
            <w:tcW w:w="133" w:type="pct"/>
            <w:tcBorders>
              <w:top w:val="nil"/>
              <w:left w:val="nil"/>
              <w:right w:val="nil"/>
            </w:tcBorders>
            <w:vAlign w:val="bottom"/>
          </w:tcPr>
          <w:p w:rsidR="0011540E" w:rsidRPr="0011540E" w:rsidRDefault="0011540E" w:rsidP="0011540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</w:p>
        </w:tc>
      </w:tr>
    </w:tbl>
    <w:p w:rsidR="0011540E" w:rsidRPr="0011540E" w:rsidRDefault="0011540E" w:rsidP="0011540E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 w:eastAsia="de-DE"/>
        </w:rPr>
      </w:pPr>
    </w:p>
    <w:p w:rsidR="0011540E" w:rsidRPr="0011540E" w:rsidRDefault="0011540E" w:rsidP="0011540E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GB" w:eastAsia="de-DE"/>
        </w:rPr>
      </w:pPr>
      <w:r w:rsidRPr="0011540E">
        <w:rPr>
          <w:rFonts w:ascii="Times New Roman" w:eastAsia="Times New Roman" w:hAnsi="Times New Roman"/>
          <w:sz w:val="24"/>
          <w:szCs w:val="24"/>
          <w:lang w:val="en-GB" w:eastAsia="de-DE"/>
        </w:rPr>
        <w:t>Abbreviations: AT, angiotensin receptor; VD, valve disease; CAD, coronary artery disease; LA, left atrial diameter; LVEDD, left ventricular end-diastolic diameter; LVEF, left ventricular ejection fraction; MVD, mitral valve disease</w:t>
      </w:r>
    </w:p>
    <w:p w:rsidR="0011540E" w:rsidRDefault="0011540E" w:rsidP="0011540E">
      <w:pPr>
        <w:spacing w:after="160" w:line="259" w:lineRule="auto"/>
      </w:pPr>
      <w:r w:rsidRPr="0011540E">
        <w:rPr>
          <w:rFonts w:ascii="Arial" w:eastAsia="Times New Roman" w:hAnsi="Arial" w:cs="Arial"/>
          <w:sz w:val="24"/>
          <w:szCs w:val="24"/>
          <w:lang w:val="en-US" w:eastAsia="de-DE"/>
        </w:rPr>
        <w:br w:type="page"/>
      </w:r>
    </w:p>
    <w:tbl>
      <w:tblPr>
        <w:tblpPr w:leftFromText="141" w:rightFromText="141" w:vertAnchor="text" w:horzAnchor="margin" w:tblpY="-125"/>
        <w:tblOverlap w:val="never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4"/>
        <w:gridCol w:w="541"/>
        <w:gridCol w:w="767"/>
        <w:gridCol w:w="981"/>
        <w:gridCol w:w="567"/>
        <w:gridCol w:w="621"/>
        <w:gridCol w:w="728"/>
        <w:gridCol w:w="1074"/>
        <w:gridCol w:w="608"/>
        <w:gridCol w:w="146"/>
        <w:gridCol w:w="146"/>
      </w:tblGrid>
      <w:tr w:rsidR="00A30E7B" w:rsidRPr="000073A9" w:rsidTr="00257F6C">
        <w:trPr>
          <w:trHeight w:val="370"/>
        </w:trPr>
        <w:tc>
          <w:tcPr>
            <w:tcW w:w="757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F376A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 xml:space="preserve">Table </w:t>
            </w:r>
            <w:r w:rsidR="00F376A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 w:rsidRPr="000073A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:</w:t>
            </w: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  <w:r w:rsidRPr="000073A9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Capacitance, descriptive statistics (for Fig. 1A).</w:t>
            </w:r>
          </w:p>
        </w:tc>
      </w:tr>
      <w:tr w:rsidR="00A30E7B" w:rsidRPr="000073A9" w:rsidTr="00257F6C">
        <w:trPr>
          <w:trHeight w:val="37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ax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kew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kurtosi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E7B" w:rsidRPr="000073A9" w:rsidRDefault="00A30E7B" w:rsidP="00257F6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E7B" w:rsidRPr="000073A9" w:rsidRDefault="00A30E7B" w:rsidP="00257F6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30E7B" w:rsidRPr="000073A9" w:rsidTr="00257F6C">
        <w:trPr>
          <w:trHeight w:val="37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L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8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5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,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E7B" w:rsidRPr="000073A9" w:rsidRDefault="00A30E7B" w:rsidP="00257F6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E7B" w:rsidRPr="000073A9" w:rsidRDefault="00A30E7B" w:rsidP="00257F6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30E7B" w:rsidRPr="000073A9" w:rsidTr="00257F6C">
        <w:trPr>
          <w:trHeight w:val="37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H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5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E7B" w:rsidRPr="000073A9" w:rsidRDefault="00A30E7B" w:rsidP="00257F6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E7B" w:rsidRPr="000073A9" w:rsidRDefault="00A30E7B" w:rsidP="00257F6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30E7B" w:rsidRPr="000073A9" w:rsidTr="00257F6C">
        <w:trPr>
          <w:trHeight w:val="37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trial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6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,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E7B" w:rsidRPr="000073A9" w:rsidRDefault="00A30E7B" w:rsidP="00257F6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E7B" w:rsidRPr="000073A9" w:rsidRDefault="00A30E7B" w:rsidP="00257F6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30E7B" w:rsidRPr="000073A9" w:rsidTr="00257F6C">
        <w:trPr>
          <w:trHeight w:val="37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Ventricula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5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4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0E7B" w:rsidRPr="000073A9" w:rsidRDefault="00A30E7B" w:rsidP="00257F6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.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E7B" w:rsidRPr="000073A9" w:rsidRDefault="00A30E7B" w:rsidP="00257F6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E7B" w:rsidRPr="000073A9" w:rsidRDefault="00A30E7B" w:rsidP="00257F6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A30E7B" w:rsidRPr="000073A9" w:rsidRDefault="00A30E7B" w:rsidP="00A30E7B">
      <w:pPr>
        <w:rPr>
          <w:rFonts w:ascii="Times New Roman" w:hAnsi="Times New Roman"/>
          <w:lang w:val="en-US"/>
        </w:rPr>
      </w:pPr>
    </w:p>
    <w:p w:rsidR="00A30E7B" w:rsidRPr="000073A9" w:rsidRDefault="00A30E7B" w:rsidP="00A30E7B">
      <w:pPr>
        <w:rPr>
          <w:rFonts w:ascii="Times New Roman" w:hAnsi="Times New Roman"/>
          <w:lang w:val="en-US"/>
        </w:rPr>
      </w:pPr>
    </w:p>
    <w:p w:rsidR="00A30E7B" w:rsidRPr="000073A9" w:rsidRDefault="00A30E7B" w:rsidP="00A30E7B">
      <w:pPr>
        <w:rPr>
          <w:rFonts w:ascii="Times New Roman" w:hAnsi="Times New Roman"/>
          <w:lang w:val="en-US"/>
        </w:rPr>
      </w:pPr>
    </w:p>
    <w:p w:rsidR="00A30E7B" w:rsidRPr="000073A9" w:rsidRDefault="00A30E7B" w:rsidP="00A30E7B">
      <w:pPr>
        <w:rPr>
          <w:rFonts w:ascii="Times New Roman" w:hAnsi="Times New Roman"/>
          <w:lang w:val="en-US"/>
        </w:rPr>
      </w:pPr>
    </w:p>
    <w:p w:rsidR="00A30E7B" w:rsidRPr="000073A9" w:rsidRDefault="00A30E7B" w:rsidP="00A30E7B">
      <w:pPr>
        <w:rPr>
          <w:rFonts w:ascii="Times New Roman" w:hAnsi="Times New Roman"/>
          <w:lang w:val="en-US"/>
        </w:rPr>
      </w:pPr>
    </w:p>
    <w:p w:rsidR="00A30E7B" w:rsidRPr="000073A9" w:rsidRDefault="00A30E7B" w:rsidP="00A30E7B">
      <w:pPr>
        <w:rPr>
          <w:rFonts w:ascii="Times New Roman" w:hAnsi="Times New Roman"/>
          <w:lang w:val="en-US"/>
        </w:rPr>
      </w:pPr>
    </w:p>
    <w:p w:rsidR="00A30E7B" w:rsidRPr="000073A9" w:rsidRDefault="00A30E7B" w:rsidP="00A30E7B">
      <w:pPr>
        <w:rPr>
          <w:rFonts w:ascii="Times New Roman" w:hAnsi="Times New Roman"/>
          <w:lang w:val="en-US"/>
        </w:rPr>
      </w:pPr>
    </w:p>
    <w:p w:rsidR="00A30E7B" w:rsidRPr="000073A9" w:rsidRDefault="00A30E7B" w:rsidP="00A30E7B">
      <w:pPr>
        <w:rPr>
          <w:rFonts w:ascii="Times New Roman" w:hAnsi="Times New Roman"/>
          <w:lang w:val="en-US"/>
        </w:rPr>
      </w:pPr>
    </w:p>
    <w:tbl>
      <w:tblPr>
        <w:tblW w:w="23776" w:type="dxa"/>
        <w:tblInd w:w="-8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76"/>
      </w:tblGrid>
      <w:tr w:rsidR="00A30E7B" w:rsidRPr="000073A9" w:rsidTr="00257F6C">
        <w:trPr>
          <w:trHeight w:val="300"/>
        </w:trPr>
        <w:tc>
          <w:tcPr>
            <w:tcW w:w="2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257F6C">
            <w:pPr>
              <w:spacing w:after="160" w:line="259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</w:t>
            </w:r>
            <w:r w:rsidRPr="000073A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able </w:t>
            </w:r>
            <w:r w:rsidR="00F376A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</w:t>
            </w:r>
            <w:r w:rsidRPr="000073A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: Fit values for correlation between cell size and I</w:t>
            </w:r>
            <w:r w:rsidRPr="000073A9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Ca</w:t>
            </w:r>
            <w:r w:rsidRPr="000073A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amplitude shown in Fig. 1B.</w:t>
            </w:r>
          </w:p>
          <w:p w:rsidR="00A30E7B" w:rsidRPr="000073A9" w:rsidRDefault="00A30E7B" w:rsidP="00257F6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tbl>
            <w:tblPr>
              <w:tblW w:w="15340" w:type="dxa"/>
              <w:tblInd w:w="63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72"/>
              <w:gridCol w:w="1842"/>
              <w:gridCol w:w="1560"/>
              <w:gridCol w:w="1842"/>
              <w:gridCol w:w="8224"/>
            </w:tblGrid>
            <w:tr w:rsidR="00A30E7B" w:rsidRPr="000073A9" w:rsidTr="00257F6C">
              <w:trPr>
                <w:trHeight w:val="300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  <w:lang w:val="en-US"/>
                    </w:rPr>
                    <w:t>ML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  <w:lang w:val="en-US"/>
                    </w:rPr>
                    <w:t>EHT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  <w:lang w:val="en-US"/>
                    </w:rPr>
                    <w:t>Atrial</w:t>
                  </w:r>
                </w:p>
              </w:tc>
              <w:tc>
                <w:tcPr>
                  <w:tcW w:w="8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b/>
                      <w:color w:val="000000"/>
                      <w:sz w:val="24"/>
                      <w:szCs w:val="24"/>
                      <w:lang w:val="en-US"/>
                    </w:rPr>
                    <w:t>Ventricular</w:t>
                  </w:r>
                </w:p>
              </w:tc>
            </w:tr>
            <w:tr w:rsidR="00A30E7B" w:rsidRPr="000073A9" w:rsidTr="00257F6C">
              <w:trPr>
                <w:trHeight w:val="300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Slope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11.1 ± 1.4</w:t>
                  </w:r>
                  <w:r w:rsidRPr="000073A9">
                    <w:rPr>
                      <w:rFonts w:ascii="Times New Roman" w:hAnsi="Times New Roman"/>
                      <w:sz w:val="24"/>
                      <w:szCs w:val="24"/>
                      <w:vertAlign w:val="superscript"/>
                      <w:lang w:val="en-US"/>
                    </w:rPr>
                    <w:t>*,#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16.3 ± 1.1</w:t>
                  </w:r>
                  <w:r w:rsidRPr="000073A9">
                    <w:rPr>
                      <w:rFonts w:ascii="Times New Roman" w:hAnsi="Times New Roman"/>
                      <w:sz w:val="24"/>
                      <w:szCs w:val="24"/>
                      <w:vertAlign w:val="superscript"/>
                      <w:lang w:val="en-US"/>
                    </w:rPr>
                    <w:t>*,#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4.6 ± 0.7</w:t>
                  </w:r>
                </w:p>
              </w:tc>
              <w:tc>
                <w:tcPr>
                  <w:tcW w:w="8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4.6 ± 1.2</w:t>
                  </w:r>
                </w:p>
              </w:tc>
            </w:tr>
            <w:tr w:rsidR="00A30E7B" w:rsidRPr="000073A9" w:rsidTr="00257F6C">
              <w:trPr>
                <w:trHeight w:val="300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</w:p>
                <w:p w:rsidR="00A30E7B" w:rsidRPr="000073A9" w:rsidRDefault="00A30E7B" w:rsidP="00257F6C">
                  <w:pPr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Goodness of fit: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8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A30E7B" w:rsidRPr="000073A9" w:rsidTr="00257F6C">
              <w:trPr>
                <w:trHeight w:val="300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R square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0.2812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0.3998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0.1848</w:t>
                  </w:r>
                </w:p>
              </w:tc>
              <w:tc>
                <w:tcPr>
                  <w:tcW w:w="8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0.2339</w:t>
                  </w:r>
                </w:p>
              </w:tc>
            </w:tr>
            <w:tr w:rsidR="00A30E7B" w:rsidRPr="000073A9" w:rsidTr="00257F6C">
              <w:trPr>
                <w:trHeight w:val="300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</w:p>
                <w:p w:rsidR="00A30E7B" w:rsidRPr="000073A9" w:rsidRDefault="00A30E7B" w:rsidP="00257F6C">
                  <w:pPr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Is slope significantly non-zero?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8224" w:type="dxa"/>
                  <w:noWrap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A30E7B" w:rsidRPr="000073A9" w:rsidTr="00257F6C">
              <w:trPr>
                <w:trHeight w:val="300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P value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&lt; 0.0001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&lt; 0.0001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&lt; 0.0001</w:t>
                  </w:r>
                </w:p>
              </w:tc>
              <w:tc>
                <w:tcPr>
                  <w:tcW w:w="8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0,0006</w:t>
                  </w:r>
                </w:p>
              </w:tc>
            </w:tr>
            <w:tr w:rsidR="00A30E7B" w:rsidRPr="000073A9" w:rsidTr="00257F6C">
              <w:trPr>
                <w:trHeight w:val="300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Deviation from zero?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Significant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Significant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Significant</w:t>
                  </w:r>
                </w:p>
              </w:tc>
              <w:tc>
                <w:tcPr>
                  <w:tcW w:w="8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Significant</w:t>
                  </w:r>
                </w:p>
              </w:tc>
            </w:tr>
            <w:tr w:rsidR="00A30E7B" w:rsidRPr="000073A9" w:rsidTr="00257F6C">
              <w:trPr>
                <w:trHeight w:val="300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8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A30E7B" w:rsidRPr="000073A9" w:rsidTr="00257F6C">
              <w:trPr>
                <w:trHeight w:val="300"/>
              </w:trPr>
              <w:tc>
                <w:tcPr>
                  <w:tcW w:w="18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8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:rsidR="00A30E7B" w:rsidRPr="000073A9" w:rsidRDefault="00A30E7B" w:rsidP="00257F6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30E7B" w:rsidRPr="000073A9" w:rsidTr="00257F6C">
        <w:trPr>
          <w:trHeight w:val="300"/>
        </w:trPr>
        <w:tc>
          <w:tcPr>
            <w:tcW w:w="2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257F6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*significantly different from atrial, </w:t>
            </w:r>
            <w:r w:rsidRPr="000073A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gnificantly different from ventricular.  </w:t>
            </w:r>
          </w:p>
        </w:tc>
      </w:tr>
      <w:tr w:rsidR="00A30E7B" w:rsidRPr="000073A9" w:rsidTr="00257F6C">
        <w:trPr>
          <w:trHeight w:val="300"/>
        </w:trPr>
        <w:tc>
          <w:tcPr>
            <w:tcW w:w="2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257F6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A30E7B" w:rsidRPr="000073A9" w:rsidRDefault="00A30E7B" w:rsidP="00257F6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tbl>
            <w:tblPr>
              <w:tblW w:w="8546" w:type="dxa"/>
              <w:tblInd w:w="6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28"/>
              <w:gridCol w:w="587"/>
              <w:gridCol w:w="827"/>
              <w:gridCol w:w="959"/>
              <w:gridCol w:w="576"/>
              <w:gridCol w:w="724"/>
              <w:gridCol w:w="689"/>
              <w:gridCol w:w="1030"/>
              <w:gridCol w:w="469"/>
              <w:gridCol w:w="155"/>
              <w:gridCol w:w="1102"/>
            </w:tblGrid>
            <w:tr w:rsidR="00A30E7B" w:rsidRPr="000073A9" w:rsidTr="00257F6C">
              <w:trPr>
                <w:trHeight w:val="370"/>
              </w:trPr>
              <w:tc>
                <w:tcPr>
                  <w:tcW w:w="8546" w:type="dxa"/>
                  <w:gridSpan w:val="11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14C26" w:rsidRDefault="00B14C26" w:rsidP="00257F6C">
                  <w:pPr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lang w:val="en-US"/>
                    </w:rPr>
                  </w:pPr>
                </w:p>
                <w:p w:rsidR="00B14C26" w:rsidRDefault="00B14C26" w:rsidP="00257F6C">
                  <w:pPr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lang w:val="en-US"/>
                    </w:rPr>
                  </w:pPr>
                </w:p>
                <w:p w:rsidR="00A30E7B" w:rsidRPr="000073A9" w:rsidRDefault="00A30E7B" w:rsidP="00F376A8">
                  <w:pPr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lang w:val="en-US"/>
                    </w:rPr>
                    <w:t xml:space="preserve">Table </w:t>
                  </w:r>
                  <w:r w:rsidR="00F376A8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lang w:val="en-US"/>
                    </w:rPr>
                    <w:t>4</w:t>
                  </w:r>
                  <w:r w:rsidRPr="000073A9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  <w:lang w:val="en-US"/>
                    </w:rPr>
                    <w:t>:</w:t>
                  </w:r>
                  <w:r w:rsidRPr="000073A9"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 Current density, descriptive statistics (for Fig. 1C).</w:t>
                  </w:r>
                </w:p>
              </w:tc>
            </w:tr>
            <w:tr w:rsidR="00A30E7B" w:rsidRPr="000073A9" w:rsidTr="00257F6C">
              <w:trPr>
                <w:trHeight w:val="315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n 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mean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median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min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max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skew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kurtosis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se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A30E7B" w:rsidRPr="000073A9" w:rsidTr="00257F6C">
              <w:trPr>
                <w:trHeight w:val="315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ML </w:t>
                  </w:r>
                </w:p>
              </w:tc>
              <w:tc>
                <w:tcPr>
                  <w:tcW w:w="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207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9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8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0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131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63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0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A30E7B" w:rsidRPr="000073A9" w:rsidTr="00257F6C">
              <w:trPr>
                <w:trHeight w:val="315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EHT</w:t>
                  </w:r>
                </w:p>
              </w:tc>
              <w:tc>
                <w:tcPr>
                  <w:tcW w:w="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361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12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10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0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85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2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14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0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A30E7B" w:rsidRPr="000073A9" w:rsidTr="00257F6C">
              <w:trPr>
                <w:trHeight w:val="315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Atrial </w:t>
                  </w:r>
                </w:p>
              </w:tc>
              <w:tc>
                <w:tcPr>
                  <w:tcW w:w="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196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7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6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1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22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1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1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0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A30E7B" w:rsidRPr="000073A9" w:rsidTr="00257F6C">
              <w:trPr>
                <w:trHeight w:val="315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 xml:space="preserve">Ventricular </w:t>
                  </w:r>
                </w:p>
              </w:tc>
              <w:tc>
                <w:tcPr>
                  <w:tcW w:w="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47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5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4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1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15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1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1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0E7B" w:rsidRPr="000073A9" w:rsidRDefault="00A30E7B" w:rsidP="00257F6C">
                  <w:pPr>
                    <w:jc w:val="center"/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  <w:r w:rsidRPr="000073A9"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  <w:t>0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30E7B" w:rsidRPr="000073A9" w:rsidRDefault="00A30E7B" w:rsidP="00257F6C">
                  <w:pPr>
                    <w:rPr>
                      <w:rFonts w:ascii="Times New Roman" w:hAnsi="Times New Roman"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:rsidR="00A30E7B" w:rsidRPr="000073A9" w:rsidRDefault="00A30E7B" w:rsidP="00257F6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A30E7B" w:rsidRPr="000073A9" w:rsidRDefault="00A30E7B" w:rsidP="00EC7488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FB4F07" w:rsidRPr="000073A9" w:rsidRDefault="00FB4F07" w:rsidP="00A30E7B">
      <w:pPr>
        <w:rPr>
          <w:rFonts w:ascii="Times New Roman" w:hAnsi="Times New Roman"/>
          <w:b/>
          <w:i/>
          <w:sz w:val="24"/>
          <w:szCs w:val="24"/>
          <w:highlight w:val="yellow"/>
          <w:lang w:val="en-US"/>
        </w:rPr>
      </w:pPr>
    </w:p>
    <w:p w:rsidR="00FB4F07" w:rsidRPr="000073A9" w:rsidRDefault="00FB4F07">
      <w:pPr>
        <w:rPr>
          <w:rFonts w:ascii="Times New Roman" w:hAnsi="Times New Roman"/>
          <w:b/>
          <w:i/>
          <w:sz w:val="24"/>
          <w:szCs w:val="24"/>
          <w:highlight w:val="yellow"/>
          <w:lang w:val="en-US"/>
        </w:rPr>
      </w:pPr>
      <w:r w:rsidRPr="000073A9">
        <w:rPr>
          <w:rFonts w:ascii="Times New Roman" w:hAnsi="Times New Roman"/>
          <w:b/>
          <w:i/>
          <w:sz w:val="24"/>
          <w:szCs w:val="24"/>
          <w:highlight w:val="yellow"/>
          <w:lang w:val="en-US"/>
        </w:rPr>
        <w:br w:type="page"/>
      </w:r>
    </w:p>
    <w:p w:rsidR="00546861" w:rsidRPr="000073A9" w:rsidRDefault="009D26DC" w:rsidP="00A30E7B">
      <w:pPr>
        <w:rPr>
          <w:rFonts w:ascii="Times New Roman" w:hAnsi="Times New Roman"/>
          <w:b/>
          <w:sz w:val="24"/>
          <w:szCs w:val="24"/>
          <w:lang w:val="en-US"/>
        </w:rPr>
      </w:pPr>
      <w:r w:rsidRPr="000073A9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F376A8">
        <w:rPr>
          <w:rFonts w:ascii="Times New Roman" w:hAnsi="Times New Roman"/>
          <w:b/>
          <w:sz w:val="24"/>
          <w:szCs w:val="24"/>
          <w:lang w:val="en-US"/>
        </w:rPr>
        <w:t>5</w:t>
      </w:r>
      <w:r w:rsidRPr="000073A9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="00546861" w:rsidRPr="000073A9">
        <w:rPr>
          <w:rFonts w:ascii="Times New Roman" w:hAnsi="Times New Roman"/>
          <w:b/>
          <w:sz w:val="24"/>
          <w:szCs w:val="24"/>
          <w:lang w:val="en-US"/>
        </w:rPr>
        <w:t>Voltage dependency of current</w:t>
      </w:r>
      <w:r w:rsidR="00546861" w:rsidRPr="000073A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46861" w:rsidRPr="000073A9">
        <w:rPr>
          <w:rStyle w:val="Fett"/>
          <w:rFonts w:ascii="Times New Roman" w:hAnsi="Times New Roman"/>
          <w:sz w:val="24"/>
          <w:szCs w:val="24"/>
          <w:lang w:val="en-US"/>
        </w:rPr>
        <w:t>activation, steady state inactivation</w:t>
      </w:r>
      <w:r w:rsidR="00A66343" w:rsidRPr="000073A9">
        <w:rPr>
          <w:rStyle w:val="Fett"/>
          <w:rFonts w:ascii="Times New Roman" w:hAnsi="Times New Roman"/>
          <w:sz w:val="24"/>
          <w:szCs w:val="24"/>
          <w:lang w:val="en-US"/>
        </w:rPr>
        <w:t>.</w:t>
      </w:r>
      <w:r w:rsidR="00546861" w:rsidRPr="000073A9">
        <w:rPr>
          <w:rStyle w:val="Fett"/>
          <w:rFonts w:ascii="Times New Roman" w:hAnsi="Times New Roman"/>
          <w:sz w:val="24"/>
          <w:szCs w:val="24"/>
          <w:lang w:val="en-US"/>
        </w:rPr>
        <w:t xml:space="preserve"> </w:t>
      </w:r>
    </w:p>
    <w:p w:rsidR="009D26DC" w:rsidRPr="000073A9" w:rsidRDefault="009D26DC" w:rsidP="009D26DC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ellenraster"/>
        <w:tblW w:w="10632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2694"/>
        <w:gridCol w:w="141"/>
        <w:gridCol w:w="2552"/>
      </w:tblGrid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oltage-dependent inactivation</w:t>
            </w:r>
          </w:p>
        </w:tc>
        <w:tc>
          <w:tcPr>
            <w:tcW w:w="2694" w:type="dxa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ML </w:t>
            </w:r>
          </w:p>
        </w:tc>
        <w:tc>
          <w:tcPr>
            <w:tcW w:w="2693" w:type="dxa"/>
            <w:gridSpan w:val="2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HT</w:t>
            </w: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V</w:t>
            </w:r>
            <w:r w:rsidRPr="000073A9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0.5 </w:t>
            </w: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(mV), I</w:t>
            </w:r>
            <w:r w:rsidRPr="000073A9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Ca,T</w:t>
            </w:r>
          </w:p>
        </w:tc>
        <w:tc>
          <w:tcPr>
            <w:tcW w:w="2835" w:type="dxa"/>
            <w:gridSpan w:val="2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-68.5±1.0 (12/6)</w:t>
            </w:r>
          </w:p>
        </w:tc>
        <w:tc>
          <w:tcPr>
            <w:tcW w:w="2552" w:type="dxa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-72.3±2.1 (7/5)</w:t>
            </w: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Pr="000073A9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0.5</w:t>
            </w:r>
          </w:p>
        </w:tc>
        <w:tc>
          <w:tcPr>
            <w:tcW w:w="2694" w:type="dxa"/>
          </w:tcPr>
          <w:p w:rsidR="009D26DC" w:rsidRPr="000073A9" w:rsidRDefault="009D26DC" w:rsidP="00CE6337">
            <w:pPr>
              <w:tabs>
                <w:tab w:val="right" w:pos="2903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-6.2±0.4</w:t>
            </w:r>
          </w:p>
        </w:tc>
        <w:tc>
          <w:tcPr>
            <w:tcW w:w="2693" w:type="dxa"/>
            <w:gridSpan w:val="2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-5.1±1.4</w:t>
            </w: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V</w:t>
            </w:r>
            <w:r w:rsidRPr="000073A9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0.5 </w:t>
            </w: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(mV), I</w:t>
            </w:r>
            <w:r w:rsidRPr="000073A9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Ca,L</w:t>
            </w:r>
          </w:p>
        </w:tc>
        <w:tc>
          <w:tcPr>
            <w:tcW w:w="2694" w:type="dxa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-31.3±1.7 (12/6)</w:t>
            </w:r>
          </w:p>
        </w:tc>
        <w:tc>
          <w:tcPr>
            <w:tcW w:w="2693" w:type="dxa"/>
            <w:gridSpan w:val="2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-32.6±0.6 (7/5)</w:t>
            </w: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Pr="000073A9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0.5</w:t>
            </w:r>
          </w:p>
        </w:tc>
        <w:tc>
          <w:tcPr>
            <w:tcW w:w="2694" w:type="dxa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-4.8±0.5</w:t>
            </w:r>
          </w:p>
        </w:tc>
        <w:tc>
          <w:tcPr>
            <w:tcW w:w="2693" w:type="dxa"/>
            <w:gridSpan w:val="2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-4.1±1.1</w:t>
            </w: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Voltage-dependent activation </w:t>
            </w:r>
          </w:p>
        </w:tc>
        <w:tc>
          <w:tcPr>
            <w:tcW w:w="2694" w:type="dxa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Amplitude</w:t>
            </w:r>
            <w:r w:rsidRPr="000073A9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ICa</w:t>
            </w:r>
            <w:proofErr w:type="gramStart"/>
            <w:r w:rsidRPr="000073A9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,T</w:t>
            </w:r>
            <w:proofErr w:type="spellEnd"/>
            <w:proofErr w:type="gramEnd"/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694" w:type="dxa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.5±0.5 (29/16)</w:t>
            </w:r>
          </w:p>
        </w:tc>
        <w:tc>
          <w:tcPr>
            <w:tcW w:w="2693" w:type="dxa"/>
            <w:gridSpan w:val="2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±2.1(42/24)</w:t>
            </w: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V</w:t>
            </w:r>
            <w:r w:rsidRPr="000073A9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0.5,ICa,T </w:t>
            </w: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(mV)</w:t>
            </w:r>
          </w:p>
        </w:tc>
        <w:tc>
          <w:tcPr>
            <w:tcW w:w="2694" w:type="dxa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32.3±3.1</w:t>
            </w:r>
          </w:p>
        </w:tc>
        <w:tc>
          <w:tcPr>
            <w:tcW w:w="2693" w:type="dxa"/>
            <w:gridSpan w:val="2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35.1±2.6</w:t>
            </w: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Slope</w:t>
            </w:r>
            <w:r w:rsidRPr="000073A9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ICa,T</w:t>
            </w:r>
            <w:proofErr w:type="spellEnd"/>
          </w:p>
        </w:tc>
        <w:tc>
          <w:tcPr>
            <w:tcW w:w="2694" w:type="dxa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9±0.4</w:t>
            </w:r>
          </w:p>
        </w:tc>
        <w:tc>
          <w:tcPr>
            <w:tcW w:w="2693" w:type="dxa"/>
            <w:gridSpan w:val="2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8±0.8</w:t>
            </w: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V</w:t>
            </w:r>
            <w:r w:rsidRPr="000073A9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0.5,ICa,L </w:t>
            </w: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(mV)</w:t>
            </w:r>
          </w:p>
        </w:tc>
        <w:tc>
          <w:tcPr>
            <w:tcW w:w="2694" w:type="dxa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8.2±1.0</w:t>
            </w:r>
          </w:p>
        </w:tc>
        <w:tc>
          <w:tcPr>
            <w:tcW w:w="2693" w:type="dxa"/>
            <w:gridSpan w:val="2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6.0±0.9</w:t>
            </w: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Slope</w:t>
            </w:r>
            <w:r w:rsidRPr="000073A9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ICa,L</w:t>
            </w:r>
            <w:proofErr w:type="spellEnd"/>
          </w:p>
        </w:tc>
        <w:tc>
          <w:tcPr>
            <w:tcW w:w="2694" w:type="dxa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2±0.4</w:t>
            </w:r>
          </w:p>
        </w:tc>
        <w:tc>
          <w:tcPr>
            <w:tcW w:w="2693" w:type="dxa"/>
            <w:gridSpan w:val="2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9±0.2</w:t>
            </w: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  <w:hideMark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  <w:hideMark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  <w:hideMark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ime-dependent inactivation </w:t>
            </w:r>
          </w:p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τ</w:t>
            </w:r>
            <w:r w:rsidRPr="000073A9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slow</w:t>
            </w:r>
            <w:proofErr w:type="spellEnd"/>
            <w:r w:rsidRPr="000073A9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(at +10 mV)</w:t>
            </w:r>
          </w:p>
        </w:tc>
        <w:tc>
          <w:tcPr>
            <w:tcW w:w="2694" w:type="dxa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25.4±3.1 (6/5)</w:t>
            </w:r>
          </w:p>
        </w:tc>
        <w:tc>
          <w:tcPr>
            <w:tcW w:w="2693" w:type="dxa"/>
            <w:gridSpan w:val="2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22.4±2.1 (9/6)</w:t>
            </w: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τ</w:t>
            </w:r>
            <w:r w:rsidRPr="000073A9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fast</w:t>
            </w:r>
            <w:proofErr w:type="spellEnd"/>
            <w:r w:rsidRPr="000073A9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   </w:t>
            </w: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(at +10 mV)</w:t>
            </w:r>
          </w:p>
        </w:tc>
        <w:tc>
          <w:tcPr>
            <w:tcW w:w="2694" w:type="dxa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5.0±0.7</w:t>
            </w:r>
          </w:p>
        </w:tc>
        <w:tc>
          <w:tcPr>
            <w:tcW w:w="2693" w:type="dxa"/>
            <w:gridSpan w:val="2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3.8±0.3</w:t>
            </w: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A  (at +10 mV)</w:t>
            </w:r>
          </w:p>
        </w:tc>
        <w:tc>
          <w:tcPr>
            <w:tcW w:w="2694" w:type="dxa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-333.7±64.9</w:t>
            </w:r>
          </w:p>
        </w:tc>
        <w:tc>
          <w:tcPr>
            <w:tcW w:w="2693" w:type="dxa"/>
            <w:gridSpan w:val="2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-269.4±23.6</w:t>
            </w: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B  (at +10 mV)</w:t>
            </w:r>
          </w:p>
        </w:tc>
        <w:tc>
          <w:tcPr>
            <w:tcW w:w="2694" w:type="dxa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-207.3±58.6</w:t>
            </w:r>
          </w:p>
        </w:tc>
        <w:tc>
          <w:tcPr>
            <w:tcW w:w="2693" w:type="dxa"/>
            <w:gridSpan w:val="2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t>-245.7±47.3</w:t>
            </w: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D26DC" w:rsidRPr="000073A9" w:rsidTr="009D26DC">
        <w:trPr>
          <w:trHeight w:val="281"/>
        </w:trPr>
        <w:tc>
          <w:tcPr>
            <w:tcW w:w="5245" w:type="dxa"/>
            <w:noWrap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  <w:vAlign w:val="bottom"/>
          </w:tcPr>
          <w:p w:rsidR="009D26DC" w:rsidRPr="000073A9" w:rsidRDefault="009D26DC" w:rsidP="00CE633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9D26DC" w:rsidRPr="000073A9" w:rsidRDefault="009D26DC" w:rsidP="009D26DC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9D26DC" w:rsidRPr="000073A9" w:rsidRDefault="009D26DC" w:rsidP="009D26DC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7658" w:type="dxa"/>
        <w:tblInd w:w="-8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6"/>
        <w:gridCol w:w="1843"/>
        <w:gridCol w:w="1984"/>
        <w:gridCol w:w="1985"/>
      </w:tblGrid>
      <w:tr w:rsidR="00A30E7B" w:rsidRPr="000073A9" w:rsidTr="00A30E7B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9D26DC" w:rsidP="00CE633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073A9">
              <w:rPr>
                <w:rFonts w:ascii="Times New Roman" w:hAnsi="Times New Roman"/>
                <w:sz w:val="24"/>
                <w:szCs w:val="24"/>
                <w:lang w:val="en-US"/>
              </w:rPr>
              <w:br w:type="page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CE633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CE633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CE6337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30E7B" w:rsidRPr="000073A9" w:rsidTr="00A30E7B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CE63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CE63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CE63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CE63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30E7B" w:rsidRPr="000073A9" w:rsidTr="00A30E7B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CE63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CE63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CE63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CE63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30E7B" w:rsidRPr="000073A9" w:rsidTr="00A30E7B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CE63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CE63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CE63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CE63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30E7B" w:rsidRPr="000073A9" w:rsidTr="00A30E7B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CE63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CE63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CE63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CE63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30E7B" w:rsidRPr="000073A9" w:rsidTr="00A30E7B">
        <w:trPr>
          <w:trHeight w:val="30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CE63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CE63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CE63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0E7B" w:rsidRPr="000073A9" w:rsidRDefault="00A30E7B" w:rsidP="00CE633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EF34DF" w:rsidRPr="000073A9" w:rsidRDefault="00EF34DF" w:rsidP="00A30E7B">
      <w:pPr>
        <w:pStyle w:val="StandardWeb"/>
        <w:jc w:val="both"/>
        <w:rPr>
          <w:b/>
          <w:szCs w:val="28"/>
          <w:lang w:val="en-US"/>
        </w:rPr>
      </w:pPr>
    </w:p>
    <w:sectPr w:rsidR="00EF34DF" w:rsidRPr="000073A9" w:rsidSect="00E505EF">
      <w:footerReference w:type="default" r:id="rId8"/>
      <w:pgSz w:w="11906" w:h="16838"/>
      <w:pgMar w:top="1417" w:right="1417" w:bottom="1134" w:left="1417" w:header="708" w:footer="708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4E01" w:rsidRDefault="00064E01" w:rsidP="00EF34DF">
      <w:pPr>
        <w:spacing w:after="0" w:line="240" w:lineRule="auto"/>
      </w:pPr>
      <w:r>
        <w:separator/>
      </w:r>
    </w:p>
  </w:endnote>
  <w:endnote w:type="continuationSeparator" w:id="0">
    <w:p w:rsidR="00064E01" w:rsidRDefault="00064E01" w:rsidP="00EF34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43276057"/>
      <w:docPartObj>
        <w:docPartGallery w:val="Page Numbers (Bottom of Page)"/>
        <w:docPartUnique/>
      </w:docPartObj>
    </w:sdtPr>
    <w:sdtEndPr/>
    <w:sdtContent>
      <w:p w:rsidR="00064E01" w:rsidRDefault="00064E0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4B7E" w:rsidRPr="00AA4B7E">
          <w:rPr>
            <w:noProof/>
            <w:lang w:val="de-DE"/>
          </w:rPr>
          <w:t>5</w:t>
        </w:r>
        <w:r>
          <w:fldChar w:fldCharType="end"/>
        </w:r>
      </w:p>
    </w:sdtContent>
  </w:sdt>
  <w:p w:rsidR="00064E01" w:rsidRDefault="00064E0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4E01" w:rsidRDefault="00064E01" w:rsidP="00EF34DF">
      <w:pPr>
        <w:spacing w:after="0" w:line="240" w:lineRule="auto"/>
      </w:pPr>
      <w:r>
        <w:separator/>
      </w:r>
    </w:p>
  </w:footnote>
  <w:footnote w:type="continuationSeparator" w:id="0">
    <w:p w:rsidR="00064E01" w:rsidRDefault="00064E01" w:rsidP="00EF34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B56514"/>
    <w:multiLevelType w:val="hybridMultilevel"/>
    <w:tmpl w:val="62A24F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4C75F4"/>
    <w:multiLevelType w:val="hybridMultilevel"/>
    <w:tmpl w:val="5D32B1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791F28"/>
    <w:multiLevelType w:val="hybridMultilevel"/>
    <w:tmpl w:val="F528926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384CFB"/>
    <w:multiLevelType w:val="hybridMultilevel"/>
    <w:tmpl w:val="6FCA3A54"/>
    <w:lvl w:ilvl="0" w:tplc="652CB162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6A1021"/>
    <w:multiLevelType w:val="hybridMultilevel"/>
    <w:tmpl w:val="098A3D6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A36"/>
    <w:rsid w:val="0000295E"/>
    <w:rsid w:val="000034E1"/>
    <w:rsid w:val="00006AA4"/>
    <w:rsid w:val="00006D7E"/>
    <w:rsid w:val="000073A9"/>
    <w:rsid w:val="00010935"/>
    <w:rsid w:val="00010AEB"/>
    <w:rsid w:val="00010B62"/>
    <w:rsid w:val="00011619"/>
    <w:rsid w:val="0001220E"/>
    <w:rsid w:val="000146E9"/>
    <w:rsid w:val="00020956"/>
    <w:rsid w:val="00022184"/>
    <w:rsid w:val="0002312F"/>
    <w:rsid w:val="000242E3"/>
    <w:rsid w:val="00026C68"/>
    <w:rsid w:val="00027249"/>
    <w:rsid w:val="0002753C"/>
    <w:rsid w:val="00027F56"/>
    <w:rsid w:val="00030719"/>
    <w:rsid w:val="00030D2F"/>
    <w:rsid w:val="000327AA"/>
    <w:rsid w:val="000329BD"/>
    <w:rsid w:val="00032CA6"/>
    <w:rsid w:val="0003353D"/>
    <w:rsid w:val="0003463C"/>
    <w:rsid w:val="0003529A"/>
    <w:rsid w:val="00035340"/>
    <w:rsid w:val="000361F0"/>
    <w:rsid w:val="00036445"/>
    <w:rsid w:val="00037227"/>
    <w:rsid w:val="00037C98"/>
    <w:rsid w:val="0004044D"/>
    <w:rsid w:val="00042AB8"/>
    <w:rsid w:val="00044CE7"/>
    <w:rsid w:val="00045508"/>
    <w:rsid w:val="00045B45"/>
    <w:rsid w:val="00046370"/>
    <w:rsid w:val="00046FAE"/>
    <w:rsid w:val="00054601"/>
    <w:rsid w:val="00054732"/>
    <w:rsid w:val="0005514C"/>
    <w:rsid w:val="000554C8"/>
    <w:rsid w:val="00060479"/>
    <w:rsid w:val="00060815"/>
    <w:rsid w:val="00060AA5"/>
    <w:rsid w:val="000612F8"/>
    <w:rsid w:val="000614F4"/>
    <w:rsid w:val="00061BE7"/>
    <w:rsid w:val="00061E25"/>
    <w:rsid w:val="00062A6C"/>
    <w:rsid w:val="00062E31"/>
    <w:rsid w:val="00063076"/>
    <w:rsid w:val="000630A0"/>
    <w:rsid w:val="00063865"/>
    <w:rsid w:val="000639BB"/>
    <w:rsid w:val="00064E01"/>
    <w:rsid w:val="000669D5"/>
    <w:rsid w:val="000708D1"/>
    <w:rsid w:val="00071278"/>
    <w:rsid w:val="0007173C"/>
    <w:rsid w:val="00071947"/>
    <w:rsid w:val="00072136"/>
    <w:rsid w:val="0007415F"/>
    <w:rsid w:val="00075482"/>
    <w:rsid w:val="00075950"/>
    <w:rsid w:val="00075B15"/>
    <w:rsid w:val="000772F0"/>
    <w:rsid w:val="00077F9D"/>
    <w:rsid w:val="00080A98"/>
    <w:rsid w:val="00080DDD"/>
    <w:rsid w:val="0008196B"/>
    <w:rsid w:val="00081D15"/>
    <w:rsid w:val="00081D34"/>
    <w:rsid w:val="00084494"/>
    <w:rsid w:val="00084CC3"/>
    <w:rsid w:val="000863DB"/>
    <w:rsid w:val="0009022D"/>
    <w:rsid w:val="00090604"/>
    <w:rsid w:val="000909C6"/>
    <w:rsid w:val="0009198E"/>
    <w:rsid w:val="0009310B"/>
    <w:rsid w:val="0009391F"/>
    <w:rsid w:val="00093C88"/>
    <w:rsid w:val="00094965"/>
    <w:rsid w:val="00096B86"/>
    <w:rsid w:val="00096D58"/>
    <w:rsid w:val="00097185"/>
    <w:rsid w:val="000A0996"/>
    <w:rsid w:val="000A0FF1"/>
    <w:rsid w:val="000A2A37"/>
    <w:rsid w:val="000A2FDC"/>
    <w:rsid w:val="000A3C31"/>
    <w:rsid w:val="000A5336"/>
    <w:rsid w:val="000A6435"/>
    <w:rsid w:val="000A791B"/>
    <w:rsid w:val="000A7AFD"/>
    <w:rsid w:val="000A7F88"/>
    <w:rsid w:val="000B046F"/>
    <w:rsid w:val="000B04BB"/>
    <w:rsid w:val="000B04E9"/>
    <w:rsid w:val="000B1137"/>
    <w:rsid w:val="000B1D21"/>
    <w:rsid w:val="000B3F93"/>
    <w:rsid w:val="000B4500"/>
    <w:rsid w:val="000B456A"/>
    <w:rsid w:val="000B4A90"/>
    <w:rsid w:val="000B5ADC"/>
    <w:rsid w:val="000B69FB"/>
    <w:rsid w:val="000B6BBE"/>
    <w:rsid w:val="000B6C2E"/>
    <w:rsid w:val="000C090D"/>
    <w:rsid w:val="000C1618"/>
    <w:rsid w:val="000C1FFE"/>
    <w:rsid w:val="000C2F67"/>
    <w:rsid w:val="000C3B5B"/>
    <w:rsid w:val="000C42D9"/>
    <w:rsid w:val="000C721B"/>
    <w:rsid w:val="000C7B9B"/>
    <w:rsid w:val="000C7D9C"/>
    <w:rsid w:val="000D002E"/>
    <w:rsid w:val="000D0BB8"/>
    <w:rsid w:val="000D17D8"/>
    <w:rsid w:val="000D2FDA"/>
    <w:rsid w:val="000D3042"/>
    <w:rsid w:val="000D3447"/>
    <w:rsid w:val="000D412B"/>
    <w:rsid w:val="000D62CB"/>
    <w:rsid w:val="000D7089"/>
    <w:rsid w:val="000D75F2"/>
    <w:rsid w:val="000E18AD"/>
    <w:rsid w:val="000E2DB8"/>
    <w:rsid w:val="000E2F53"/>
    <w:rsid w:val="000E3001"/>
    <w:rsid w:val="000E3C74"/>
    <w:rsid w:val="000E42A0"/>
    <w:rsid w:val="000E4F68"/>
    <w:rsid w:val="000E672D"/>
    <w:rsid w:val="000F059F"/>
    <w:rsid w:val="000F07B7"/>
    <w:rsid w:val="000F0F3C"/>
    <w:rsid w:val="000F1461"/>
    <w:rsid w:val="000F29BC"/>
    <w:rsid w:val="000F2ECD"/>
    <w:rsid w:val="000F3156"/>
    <w:rsid w:val="000F5A0D"/>
    <w:rsid w:val="000F5E89"/>
    <w:rsid w:val="000F5F21"/>
    <w:rsid w:val="00100E13"/>
    <w:rsid w:val="00101884"/>
    <w:rsid w:val="00102729"/>
    <w:rsid w:val="00103139"/>
    <w:rsid w:val="0010390D"/>
    <w:rsid w:val="0010490A"/>
    <w:rsid w:val="001053C1"/>
    <w:rsid w:val="001062F5"/>
    <w:rsid w:val="001064CB"/>
    <w:rsid w:val="00106950"/>
    <w:rsid w:val="001101C3"/>
    <w:rsid w:val="001109B9"/>
    <w:rsid w:val="001109D1"/>
    <w:rsid w:val="0011190A"/>
    <w:rsid w:val="00111AE0"/>
    <w:rsid w:val="001126C1"/>
    <w:rsid w:val="00113F1F"/>
    <w:rsid w:val="001142B5"/>
    <w:rsid w:val="00114A42"/>
    <w:rsid w:val="0011540E"/>
    <w:rsid w:val="00116220"/>
    <w:rsid w:val="00116D05"/>
    <w:rsid w:val="0012159C"/>
    <w:rsid w:val="00124CEC"/>
    <w:rsid w:val="00124F07"/>
    <w:rsid w:val="001255FA"/>
    <w:rsid w:val="0012616E"/>
    <w:rsid w:val="00126C84"/>
    <w:rsid w:val="00127073"/>
    <w:rsid w:val="001273F0"/>
    <w:rsid w:val="001277EC"/>
    <w:rsid w:val="00127ACF"/>
    <w:rsid w:val="00132EB0"/>
    <w:rsid w:val="001331F9"/>
    <w:rsid w:val="001332D9"/>
    <w:rsid w:val="00136D7B"/>
    <w:rsid w:val="001376E5"/>
    <w:rsid w:val="001403C9"/>
    <w:rsid w:val="001415F5"/>
    <w:rsid w:val="00142C63"/>
    <w:rsid w:val="0014453C"/>
    <w:rsid w:val="0014660A"/>
    <w:rsid w:val="00147F47"/>
    <w:rsid w:val="001504A1"/>
    <w:rsid w:val="0015292B"/>
    <w:rsid w:val="00152CC3"/>
    <w:rsid w:val="00153CC2"/>
    <w:rsid w:val="001541F0"/>
    <w:rsid w:val="001569D4"/>
    <w:rsid w:val="001575CA"/>
    <w:rsid w:val="00157D15"/>
    <w:rsid w:val="00157D46"/>
    <w:rsid w:val="001603ED"/>
    <w:rsid w:val="001605A2"/>
    <w:rsid w:val="0016077C"/>
    <w:rsid w:val="001610F3"/>
    <w:rsid w:val="00162301"/>
    <w:rsid w:val="00164727"/>
    <w:rsid w:val="001650F1"/>
    <w:rsid w:val="00167F24"/>
    <w:rsid w:val="00171118"/>
    <w:rsid w:val="001719CF"/>
    <w:rsid w:val="00171AF7"/>
    <w:rsid w:val="00171D63"/>
    <w:rsid w:val="00172332"/>
    <w:rsid w:val="0017306F"/>
    <w:rsid w:val="001735DB"/>
    <w:rsid w:val="00173784"/>
    <w:rsid w:val="001739A8"/>
    <w:rsid w:val="00173E0F"/>
    <w:rsid w:val="00174751"/>
    <w:rsid w:val="00175876"/>
    <w:rsid w:val="00176419"/>
    <w:rsid w:val="001807FF"/>
    <w:rsid w:val="00181191"/>
    <w:rsid w:val="00182B4F"/>
    <w:rsid w:val="001832E0"/>
    <w:rsid w:val="0018669F"/>
    <w:rsid w:val="00186DF6"/>
    <w:rsid w:val="0018736E"/>
    <w:rsid w:val="001874FE"/>
    <w:rsid w:val="00187E25"/>
    <w:rsid w:val="00191E51"/>
    <w:rsid w:val="0019208F"/>
    <w:rsid w:val="00194B85"/>
    <w:rsid w:val="00194CA4"/>
    <w:rsid w:val="001965C0"/>
    <w:rsid w:val="00196C08"/>
    <w:rsid w:val="001A077D"/>
    <w:rsid w:val="001A0BDD"/>
    <w:rsid w:val="001A1599"/>
    <w:rsid w:val="001A1EAC"/>
    <w:rsid w:val="001A3C61"/>
    <w:rsid w:val="001A5A01"/>
    <w:rsid w:val="001B0690"/>
    <w:rsid w:val="001B14C1"/>
    <w:rsid w:val="001B2DEE"/>
    <w:rsid w:val="001B38CD"/>
    <w:rsid w:val="001B4168"/>
    <w:rsid w:val="001B42EC"/>
    <w:rsid w:val="001B45CD"/>
    <w:rsid w:val="001B4B5A"/>
    <w:rsid w:val="001B500F"/>
    <w:rsid w:val="001B5871"/>
    <w:rsid w:val="001B6BB7"/>
    <w:rsid w:val="001B7AF9"/>
    <w:rsid w:val="001C0429"/>
    <w:rsid w:val="001C0B14"/>
    <w:rsid w:val="001C0FC2"/>
    <w:rsid w:val="001C1F1C"/>
    <w:rsid w:val="001C2394"/>
    <w:rsid w:val="001C2BEA"/>
    <w:rsid w:val="001C4DF3"/>
    <w:rsid w:val="001C5B4D"/>
    <w:rsid w:val="001C6F9A"/>
    <w:rsid w:val="001C7943"/>
    <w:rsid w:val="001D1911"/>
    <w:rsid w:val="001D1941"/>
    <w:rsid w:val="001D3136"/>
    <w:rsid w:val="001D43E1"/>
    <w:rsid w:val="001D4C80"/>
    <w:rsid w:val="001D603A"/>
    <w:rsid w:val="001D72D6"/>
    <w:rsid w:val="001E02D5"/>
    <w:rsid w:val="001E04E5"/>
    <w:rsid w:val="001E1A96"/>
    <w:rsid w:val="001E28AA"/>
    <w:rsid w:val="001E29A6"/>
    <w:rsid w:val="001E2D05"/>
    <w:rsid w:val="001E3847"/>
    <w:rsid w:val="001E3C6B"/>
    <w:rsid w:val="001E410B"/>
    <w:rsid w:val="001E6BEE"/>
    <w:rsid w:val="001E709C"/>
    <w:rsid w:val="001F05E9"/>
    <w:rsid w:val="001F1251"/>
    <w:rsid w:val="001F16E0"/>
    <w:rsid w:val="001F2399"/>
    <w:rsid w:val="001F2499"/>
    <w:rsid w:val="001F2DD5"/>
    <w:rsid w:val="001F3389"/>
    <w:rsid w:val="001F3702"/>
    <w:rsid w:val="001F4450"/>
    <w:rsid w:val="001F505B"/>
    <w:rsid w:val="001F5090"/>
    <w:rsid w:val="001F54BC"/>
    <w:rsid w:val="001F7D8E"/>
    <w:rsid w:val="002017BE"/>
    <w:rsid w:val="00201D1F"/>
    <w:rsid w:val="00202B1D"/>
    <w:rsid w:val="00204130"/>
    <w:rsid w:val="0020565E"/>
    <w:rsid w:val="0020666A"/>
    <w:rsid w:val="002067BA"/>
    <w:rsid w:val="0020723D"/>
    <w:rsid w:val="00210935"/>
    <w:rsid w:val="00212508"/>
    <w:rsid w:val="00214281"/>
    <w:rsid w:val="002148A6"/>
    <w:rsid w:val="002156A8"/>
    <w:rsid w:val="00216247"/>
    <w:rsid w:val="00216647"/>
    <w:rsid w:val="00217960"/>
    <w:rsid w:val="0022087A"/>
    <w:rsid w:val="00221159"/>
    <w:rsid w:val="00222436"/>
    <w:rsid w:val="0022342B"/>
    <w:rsid w:val="002245A1"/>
    <w:rsid w:val="00224935"/>
    <w:rsid w:val="00225C10"/>
    <w:rsid w:val="00226A5D"/>
    <w:rsid w:val="00227034"/>
    <w:rsid w:val="00227490"/>
    <w:rsid w:val="0022765A"/>
    <w:rsid w:val="002311C1"/>
    <w:rsid w:val="0023124F"/>
    <w:rsid w:val="00232316"/>
    <w:rsid w:val="0023445C"/>
    <w:rsid w:val="0023472B"/>
    <w:rsid w:val="0023533D"/>
    <w:rsid w:val="002367E2"/>
    <w:rsid w:val="00236D70"/>
    <w:rsid w:val="00236ECA"/>
    <w:rsid w:val="00237127"/>
    <w:rsid w:val="002371DD"/>
    <w:rsid w:val="002372E3"/>
    <w:rsid w:val="0023778B"/>
    <w:rsid w:val="002400C2"/>
    <w:rsid w:val="002403D7"/>
    <w:rsid w:val="00241A2E"/>
    <w:rsid w:val="00241C4F"/>
    <w:rsid w:val="00241D6F"/>
    <w:rsid w:val="0024333B"/>
    <w:rsid w:val="00243454"/>
    <w:rsid w:val="00244B71"/>
    <w:rsid w:val="002452D4"/>
    <w:rsid w:val="00245FA3"/>
    <w:rsid w:val="002462D5"/>
    <w:rsid w:val="002471D6"/>
    <w:rsid w:val="00247538"/>
    <w:rsid w:val="00250366"/>
    <w:rsid w:val="00251AF2"/>
    <w:rsid w:val="00252341"/>
    <w:rsid w:val="00252663"/>
    <w:rsid w:val="00252DB0"/>
    <w:rsid w:val="00253209"/>
    <w:rsid w:val="00254D89"/>
    <w:rsid w:val="00257F6C"/>
    <w:rsid w:val="0026063C"/>
    <w:rsid w:val="002609A6"/>
    <w:rsid w:val="00260E00"/>
    <w:rsid w:val="00261A1C"/>
    <w:rsid w:val="0026317A"/>
    <w:rsid w:val="0026387F"/>
    <w:rsid w:val="0026389A"/>
    <w:rsid w:val="002638D1"/>
    <w:rsid w:val="00263CD3"/>
    <w:rsid w:val="002660E3"/>
    <w:rsid w:val="00266138"/>
    <w:rsid w:val="00267308"/>
    <w:rsid w:val="00267F4A"/>
    <w:rsid w:val="002701C8"/>
    <w:rsid w:val="0027086E"/>
    <w:rsid w:val="002709D1"/>
    <w:rsid w:val="00270B68"/>
    <w:rsid w:val="00270B9D"/>
    <w:rsid w:val="00271C8B"/>
    <w:rsid w:val="00272B52"/>
    <w:rsid w:val="0027338D"/>
    <w:rsid w:val="002735FD"/>
    <w:rsid w:val="00274871"/>
    <w:rsid w:val="002748E4"/>
    <w:rsid w:val="002765FD"/>
    <w:rsid w:val="002776E5"/>
    <w:rsid w:val="002801E3"/>
    <w:rsid w:val="00281454"/>
    <w:rsid w:val="00281974"/>
    <w:rsid w:val="00281F7C"/>
    <w:rsid w:val="002832F1"/>
    <w:rsid w:val="00283AC2"/>
    <w:rsid w:val="002853C2"/>
    <w:rsid w:val="00286631"/>
    <w:rsid w:val="00286C9B"/>
    <w:rsid w:val="00287115"/>
    <w:rsid w:val="00287A6D"/>
    <w:rsid w:val="0029205E"/>
    <w:rsid w:val="002925A1"/>
    <w:rsid w:val="00293E9E"/>
    <w:rsid w:val="0029453C"/>
    <w:rsid w:val="002948EE"/>
    <w:rsid w:val="0029507D"/>
    <w:rsid w:val="00296995"/>
    <w:rsid w:val="00297F3C"/>
    <w:rsid w:val="002A0A12"/>
    <w:rsid w:val="002A1D97"/>
    <w:rsid w:val="002A2CFD"/>
    <w:rsid w:val="002A2EC3"/>
    <w:rsid w:val="002A3A19"/>
    <w:rsid w:val="002A7E13"/>
    <w:rsid w:val="002B1810"/>
    <w:rsid w:val="002B1B00"/>
    <w:rsid w:val="002B314B"/>
    <w:rsid w:val="002B3749"/>
    <w:rsid w:val="002B4EA8"/>
    <w:rsid w:val="002B56C0"/>
    <w:rsid w:val="002B5702"/>
    <w:rsid w:val="002B5FFE"/>
    <w:rsid w:val="002B6960"/>
    <w:rsid w:val="002B7C23"/>
    <w:rsid w:val="002C1339"/>
    <w:rsid w:val="002C1EE5"/>
    <w:rsid w:val="002C352B"/>
    <w:rsid w:val="002C3C63"/>
    <w:rsid w:val="002C3D6B"/>
    <w:rsid w:val="002C486D"/>
    <w:rsid w:val="002C57BE"/>
    <w:rsid w:val="002C6417"/>
    <w:rsid w:val="002C7DB3"/>
    <w:rsid w:val="002D01DB"/>
    <w:rsid w:val="002D0A0F"/>
    <w:rsid w:val="002D345B"/>
    <w:rsid w:val="002D47CC"/>
    <w:rsid w:val="002D5230"/>
    <w:rsid w:val="002D56C7"/>
    <w:rsid w:val="002D57C9"/>
    <w:rsid w:val="002D5C7D"/>
    <w:rsid w:val="002D5DAC"/>
    <w:rsid w:val="002E09AB"/>
    <w:rsid w:val="002E1161"/>
    <w:rsid w:val="002E1D36"/>
    <w:rsid w:val="002E317B"/>
    <w:rsid w:val="002E31A2"/>
    <w:rsid w:val="002E4198"/>
    <w:rsid w:val="002E4446"/>
    <w:rsid w:val="002E49F7"/>
    <w:rsid w:val="002E51F6"/>
    <w:rsid w:val="002E56D8"/>
    <w:rsid w:val="002E5713"/>
    <w:rsid w:val="002E7F56"/>
    <w:rsid w:val="002F005E"/>
    <w:rsid w:val="002F0757"/>
    <w:rsid w:val="002F0D19"/>
    <w:rsid w:val="002F1306"/>
    <w:rsid w:val="002F1810"/>
    <w:rsid w:val="002F1FDC"/>
    <w:rsid w:val="002F2F8C"/>
    <w:rsid w:val="002F3E62"/>
    <w:rsid w:val="0030058B"/>
    <w:rsid w:val="00301D93"/>
    <w:rsid w:val="00302669"/>
    <w:rsid w:val="00302D1B"/>
    <w:rsid w:val="00305AB1"/>
    <w:rsid w:val="003064F4"/>
    <w:rsid w:val="0030774F"/>
    <w:rsid w:val="0031078E"/>
    <w:rsid w:val="00310A49"/>
    <w:rsid w:val="00311DF7"/>
    <w:rsid w:val="00313726"/>
    <w:rsid w:val="00313EC9"/>
    <w:rsid w:val="003143F5"/>
    <w:rsid w:val="00314B43"/>
    <w:rsid w:val="00314D53"/>
    <w:rsid w:val="00314EFA"/>
    <w:rsid w:val="00316D41"/>
    <w:rsid w:val="003173B1"/>
    <w:rsid w:val="00317631"/>
    <w:rsid w:val="00317A76"/>
    <w:rsid w:val="00317BEB"/>
    <w:rsid w:val="00317DD2"/>
    <w:rsid w:val="00320DEF"/>
    <w:rsid w:val="00321B10"/>
    <w:rsid w:val="00321B31"/>
    <w:rsid w:val="00323CA2"/>
    <w:rsid w:val="003245B8"/>
    <w:rsid w:val="00324778"/>
    <w:rsid w:val="0032480A"/>
    <w:rsid w:val="00326C68"/>
    <w:rsid w:val="00326F1E"/>
    <w:rsid w:val="003304CE"/>
    <w:rsid w:val="003312B1"/>
    <w:rsid w:val="003315EF"/>
    <w:rsid w:val="003320CD"/>
    <w:rsid w:val="00333984"/>
    <w:rsid w:val="00333A4C"/>
    <w:rsid w:val="00334353"/>
    <w:rsid w:val="00336115"/>
    <w:rsid w:val="003370D7"/>
    <w:rsid w:val="00340CC0"/>
    <w:rsid w:val="00340E39"/>
    <w:rsid w:val="00341ACC"/>
    <w:rsid w:val="00342F56"/>
    <w:rsid w:val="00343142"/>
    <w:rsid w:val="00344BD7"/>
    <w:rsid w:val="0034526E"/>
    <w:rsid w:val="0034531C"/>
    <w:rsid w:val="00346413"/>
    <w:rsid w:val="0034661A"/>
    <w:rsid w:val="00351D58"/>
    <w:rsid w:val="0035247C"/>
    <w:rsid w:val="0035247D"/>
    <w:rsid w:val="00353960"/>
    <w:rsid w:val="0035427D"/>
    <w:rsid w:val="00355AF4"/>
    <w:rsid w:val="00355B3B"/>
    <w:rsid w:val="0035706C"/>
    <w:rsid w:val="003573FD"/>
    <w:rsid w:val="00357C09"/>
    <w:rsid w:val="00361B05"/>
    <w:rsid w:val="00363018"/>
    <w:rsid w:val="003640F4"/>
    <w:rsid w:val="00364E7D"/>
    <w:rsid w:val="003653F1"/>
    <w:rsid w:val="0036625D"/>
    <w:rsid w:val="003670BA"/>
    <w:rsid w:val="003676AF"/>
    <w:rsid w:val="003679DF"/>
    <w:rsid w:val="00370291"/>
    <w:rsid w:val="00371E65"/>
    <w:rsid w:val="00372838"/>
    <w:rsid w:val="00372895"/>
    <w:rsid w:val="00372CC3"/>
    <w:rsid w:val="003743A3"/>
    <w:rsid w:val="00374784"/>
    <w:rsid w:val="00375F5B"/>
    <w:rsid w:val="00377B68"/>
    <w:rsid w:val="00381574"/>
    <w:rsid w:val="00382453"/>
    <w:rsid w:val="00382628"/>
    <w:rsid w:val="00383DB5"/>
    <w:rsid w:val="00386215"/>
    <w:rsid w:val="00386C2D"/>
    <w:rsid w:val="003875FC"/>
    <w:rsid w:val="003901DA"/>
    <w:rsid w:val="00391A60"/>
    <w:rsid w:val="00391F19"/>
    <w:rsid w:val="00391F51"/>
    <w:rsid w:val="00391F86"/>
    <w:rsid w:val="00392C31"/>
    <w:rsid w:val="00392F80"/>
    <w:rsid w:val="003942D5"/>
    <w:rsid w:val="003943B4"/>
    <w:rsid w:val="00395A4F"/>
    <w:rsid w:val="0039732F"/>
    <w:rsid w:val="003A04A3"/>
    <w:rsid w:val="003A1076"/>
    <w:rsid w:val="003A19FD"/>
    <w:rsid w:val="003A487C"/>
    <w:rsid w:val="003A4A9F"/>
    <w:rsid w:val="003A4F07"/>
    <w:rsid w:val="003A5C74"/>
    <w:rsid w:val="003B0F35"/>
    <w:rsid w:val="003B10CF"/>
    <w:rsid w:val="003B1147"/>
    <w:rsid w:val="003B2974"/>
    <w:rsid w:val="003B44D7"/>
    <w:rsid w:val="003B50BB"/>
    <w:rsid w:val="003B58FF"/>
    <w:rsid w:val="003B5947"/>
    <w:rsid w:val="003B61FA"/>
    <w:rsid w:val="003C15B8"/>
    <w:rsid w:val="003C20BE"/>
    <w:rsid w:val="003C230D"/>
    <w:rsid w:val="003C2C6C"/>
    <w:rsid w:val="003C3AE2"/>
    <w:rsid w:val="003C616B"/>
    <w:rsid w:val="003C667C"/>
    <w:rsid w:val="003C7086"/>
    <w:rsid w:val="003C7F31"/>
    <w:rsid w:val="003D0BCE"/>
    <w:rsid w:val="003D2123"/>
    <w:rsid w:val="003D2CBD"/>
    <w:rsid w:val="003D4673"/>
    <w:rsid w:val="003D6D75"/>
    <w:rsid w:val="003D7705"/>
    <w:rsid w:val="003E0613"/>
    <w:rsid w:val="003E2A34"/>
    <w:rsid w:val="003E334B"/>
    <w:rsid w:val="003E4001"/>
    <w:rsid w:val="003E421B"/>
    <w:rsid w:val="003E5BA1"/>
    <w:rsid w:val="003E6388"/>
    <w:rsid w:val="003E6B74"/>
    <w:rsid w:val="003E7FB3"/>
    <w:rsid w:val="003F0562"/>
    <w:rsid w:val="003F2AAF"/>
    <w:rsid w:val="003F4FA0"/>
    <w:rsid w:val="003F51AB"/>
    <w:rsid w:val="003F65B9"/>
    <w:rsid w:val="003F660A"/>
    <w:rsid w:val="003F6E06"/>
    <w:rsid w:val="003F7AC1"/>
    <w:rsid w:val="0040065A"/>
    <w:rsid w:val="00400F76"/>
    <w:rsid w:val="00401394"/>
    <w:rsid w:val="004013B8"/>
    <w:rsid w:val="00401EA1"/>
    <w:rsid w:val="0040266C"/>
    <w:rsid w:val="00402F50"/>
    <w:rsid w:val="00403986"/>
    <w:rsid w:val="0040438E"/>
    <w:rsid w:val="00404FB5"/>
    <w:rsid w:val="0040543B"/>
    <w:rsid w:val="004055A5"/>
    <w:rsid w:val="00406618"/>
    <w:rsid w:val="00407841"/>
    <w:rsid w:val="0041301F"/>
    <w:rsid w:val="00413AD7"/>
    <w:rsid w:val="00414278"/>
    <w:rsid w:val="00415A81"/>
    <w:rsid w:val="004177C2"/>
    <w:rsid w:val="00420077"/>
    <w:rsid w:val="00421236"/>
    <w:rsid w:val="00421931"/>
    <w:rsid w:val="00423637"/>
    <w:rsid w:val="00424411"/>
    <w:rsid w:val="00424ACF"/>
    <w:rsid w:val="004253C5"/>
    <w:rsid w:val="00426FE6"/>
    <w:rsid w:val="004308A7"/>
    <w:rsid w:val="00430C84"/>
    <w:rsid w:val="004312A1"/>
    <w:rsid w:val="0043343E"/>
    <w:rsid w:val="004343D6"/>
    <w:rsid w:val="00434DE5"/>
    <w:rsid w:val="00437423"/>
    <w:rsid w:val="004378D7"/>
    <w:rsid w:val="00437E5E"/>
    <w:rsid w:val="0044045F"/>
    <w:rsid w:val="00441E05"/>
    <w:rsid w:val="004421F9"/>
    <w:rsid w:val="00442431"/>
    <w:rsid w:val="00442734"/>
    <w:rsid w:val="00443C5B"/>
    <w:rsid w:val="004475CB"/>
    <w:rsid w:val="00447653"/>
    <w:rsid w:val="004477F1"/>
    <w:rsid w:val="004504B8"/>
    <w:rsid w:val="00450549"/>
    <w:rsid w:val="004526BA"/>
    <w:rsid w:val="004530EF"/>
    <w:rsid w:val="0045327D"/>
    <w:rsid w:val="004534F5"/>
    <w:rsid w:val="00453C50"/>
    <w:rsid w:val="00454972"/>
    <w:rsid w:val="00454DAC"/>
    <w:rsid w:val="004551BF"/>
    <w:rsid w:val="004558B3"/>
    <w:rsid w:val="00456353"/>
    <w:rsid w:val="00456463"/>
    <w:rsid w:val="004571BE"/>
    <w:rsid w:val="0046015A"/>
    <w:rsid w:val="00460444"/>
    <w:rsid w:val="00460AC4"/>
    <w:rsid w:val="004616A6"/>
    <w:rsid w:val="00461889"/>
    <w:rsid w:val="00461E55"/>
    <w:rsid w:val="00462325"/>
    <w:rsid w:val="00463ECC"/>
    <w:rsid w:val="0046715D"/>
    <w:rsid w:val="0046723A"/>
    <w:rsid w:val="00471F4B"/>
    <w:rsid w:val="0047215E"/>
    <w:rsid w:val="00472A09"/>
    <w:rsid w:val="004732DB"/>
    <w:rsid w:val="00474AF0"/>
    <w:rsid w:val="00474CBA"/>
    <w:rsid w:val="00477D8D"/>
    <w:rsid w:val="00480D08"/>
    <w:rsid w:val="00481C1A"/>
    <w:rsid w:val="0048260F"/>
    <w:rsid w:val="00482FDF"/>
    <w:rsid w:val="00483D25"/>
    <w:rsid w:val="00486279"/>
    <w:rsid w:val="00486BD1"/>
    <w:rsid w:val="004876EC"/>
    <w:rsid w:val="00490525"/>
    <w:rsid w:val="004910D3"/>
    <w:rsid w:val="0049159C"/>
    <w:rsid w:val="00491D33"/>
    <w:rsid w:val="00492E70"/>
    <w:rsid w:val="00494D71"/>
    <w:rsid w:val="00497421"/>
    <w:rsid w:val="00497E6E"/>
    <w:rsid w:val="004A041C"/>
    <w:rsid w:val="004A5EFC"/>
    <w:rsid w:val="004A7106"/>
    <w:rsid w:val="004A77FB"/>
    <w:rsid w:val="004A7824"/>
    <w:rsid w:val="004A7C74"/>
    <w:rsid w:val="004B10ED"/>
    <w:rsid w:val="004B1150"/>
    <w:rsid w:val="004B2590"/>
    <w:rsid w:val="004B3163"/>
    <w:rsid w:val="004B448E"/>
    <w:rsid w:val="004B4CA1"/>
    <w:rsid w:val="004B5943"/>
    <w:rsid w:val="004B76F0"/>
    <w:rsid w:val="004B7799"/>
    <w:rsid w:val="004C07A4"/>
    <w:rsid w:val="004C1A49"/>
    <w:rsid w:val="004C26D2"/>
    <w:rsid w:val="004C2D8A"/>
    <w:rsid w:val="004C311D"/>
    <w:rsid w:val="004C33E2"/>
    <w:rsid w:val="004C4057"/>
    <w:rsid w:val="004C4396"/>
    <w:rsid w:val="004C4D2B"/>
    <w:rsid w:val="004C54FB"/>
    <w:rsid w:val="004C7773"/>
    <w:rsid w:val="004D38E1"/>
    <w:rsid w:val="004D3D5F"/>
    <w:rsid w:val="004D49C1"/>
    <w:rsid w:val="004D4B8E"/>
    <w:rsid w:val="004D5C20"/>
    <w:rsid w:val="004D5F2E"/>
    <w:rsid w:val="004D6B0A"/>
    <w:rsid w:val="004D6C8C"/>
    <w:rsid w:val="004D6E6F"/>
    <w:rsid w:val="004E1513"/>
    <w:rsid w:val="004E29BC"/>
    <w:rsid w:val="004E3089"/>
    <w:rsid w:val="004E4534"/>
    <w:rsid w:val="004E4601"/>
    <w:rsid w:val="004E5B33"/>
    <w:rsid w:val="004E6AA0"/>
    <w:rsid w:val="004E6D5F"/>
    <w:rsid w:val="004F0C3F"/>
    <w:rsid w:val="004F0EEC"/>
    <w:rsid w:val="004F192D"/>
    <w:rsid w:val="004F1C31"/>
    <w:rsid w:val="004F2452"/>
    <w:rsid w:val="004F41A9"/>
    <w:rsid w:val="004F43E9"/>
    <w:rsid w:val="004F5F78"/>
    <w:rsid w:val="004F67E0"/>
    <w:rsid w:val="004F7119"/>
    <w:rsid w:val="0050031F"/>
    <w:rsid w:val="00500A67"/>
    <w:rsid w:val="00501683"/>
    <w:rsid w:val="005016D0"/>
    <w:rsid w:val="0050614C"/>
    <w:rsid w:val="005065E8"/>
    <w:rsid w:val="00507A65"/>
    <w:rsid w:val="00511941"/>
    <w:rsid w:val="00511993"/>
    <w:rsid w:val="005127AB"/>
    <w:rsid w:val="00512D74"/>
    <w:rsid w:val="00514202"/>
    <w:rsid w:val="0051492F"/>
    <w:rsid w:val="00514C27"/>
    <w:rsid w:val="00516442"/>
    <w:rsid w:val="00520095"/>
    <w:rsid w:val="00521125"/>
    <w:rsid w:val="005215BE"/>
    <w:rsid w:val="00530AC4"/>
    <w:rsid w:val="0053399F"/>
    <w:rsid w:val="0053569D"/>
    <w:rsid w:val="005373FC"/>
    <w:rsid w:val="005413D2"/>
    <w:rsid w:val="00541416"/>
    <w:rsid w:val="00542734"/>
    <w:rsid w:val="005427F0"/>
    <w:rsid w:val="00542C32"/>
    <w:rsid w:val="00544AEA"/>
    <w:rsid w:val="00546861"/>
    <w:rsid w:val="00547E5D"/>
    <w:rsid w:val="0055060F"/>
    <w:rsid w:val="00550745"/>
    <w:rsid w:val="00551A4E"/>
    <w:rsid w:val="00551D20"/>
    <w:rsid w:val="0055202F"/>
    <w:rsid w:val="00554B68"/>
    <w:rsid w:val="005563F3"/>
    <w:rsid w:val="005566A6"/>
    <w:rsid w:val="005569C0"/>
    <w:rsid w:val="0056017D"/>
    <w:rsid w:val="00562B2A"/>
    <w:rsid w:val="005638BD"/>
    <w:rsid w:val="00563C84"/>
    <w:rsid w:val="00564525"/>
    <w:rsid w:val="00566EFF"/>
    <w:rsid w:val="005707BA"/>
    <w:rsid w:val="00570847"/>
    <w:rsid w:val="00571E14"/>
    <w:rsid w:val="00571FEE"/>
    <w:rsid w:val="00573F09"/>
    <w:rsid w:val="005760B7"/>
    <w:rsid w:val="005802F6"/>
    <w:rsid w:val="00580378"/>
    <w:rsid w:val="0058109B"/>
    <w:rsid w:val="005821F0"/>
    <w:rsid w:val="0058221D"/>
    <w:rsid w:val="00582577"/>
    <w:rsid w:val="0058306C"/>
    <w:rsid w:val="005831AE"/>
    <w:rsid w:val="0058331A"/>
    <w:rsid w:val="00583A42"/>
    <w:rsid w:val="00583B9E"/>
    <w:rsid w:val="00583F62"/>
    <w:rsid w:val="00584E22"/>
    <w:rsid w:val="0058561A"/>
    <w:rsid w:val="0058682F"/>
    <w:rsid w:val="005870B6"/>
    <w:rsid w:val="005906AE"/>
    <w:rsid w:val="00591C43"/>
    <w:rsid w:val="00592B9A"/>
    <w:rsid w:val="005930C1"/>
    <w:rsid w:val="005935D8"/>
    <w:rsid w:val="005952B3"/>
    <w:rsid w:val="005957FF"/>
    <w:rsid w:val="00596054"/>
    <w:rsid w:val="00596653"/>
    <w:rsid w:val="005A06EC"/>
    <w:rsid w:val="005A0A70"/>
    <w:rsid w:val="005A35B0"/>
    <w:rsid w:val="005A383F"/>
    <w:rsid w:val="005A3F61"/>
    <w:rsid w:val="005A44C8"/>
    <w:rsid w:val="005A5499"/>
    <w:rsid w:val="005A60A3"/>
    <w:rsid w:val="005A6E95"/>
    <w:rsid w:val="005B274F"/>
    <w:rsid w:val="005B4D38"/>
    <w:rsid w:val="005B4DC3"/>
    <w:rsid w:val="005B5184"/>
    <w:rsid w:val="005B6374"/>
    <w:rsid w:val="005C0D61"/>
    <w:rsid w:val="005C29EA"/>
    <w:rsid w:val="005C3260"/>
    <w:rsid w:val="005C32AE"/>
    <w:rsid w:val="005C3EE2"/>
    <w:rsid w:val="005C4BCE"/>
    <w:rsid w:val="005C671E"/>
    <w:rsid w:val="005C6F61"/>
    <w:rsid w:val="005D03E7"/>
    <w:rsid w:val="005D1249"/>
    <w:rsid w:val="005D3233"/>
    <w:rsid w:val="005D3A4D"/>
    <w:rsid w:val="005D3B41"/>
    <w:rsid w:val="005D3EE7"/>
    <w:rsid w:val="005D5CDA"/>
    <w:rsid w:val="005D6C88"/>
    <w:rsid w:val="005E1A7A"/>
    <w:rsid w:val="005E2026"/>
    <w:rsid w:val="005E3B2A"/>
    <w:rsid w:val="005E3D4F"/>
    <w:rsid w:val="005E4EA7"/>
    <w:rsid w:val="005E550C"/>
    <w:rsid w:val="005E5520"/>
    <w:rsid w:val="005E561F"/>
    <w:rsid w:val="005E66AF"/>
    <w:rsid w:val="005E6BEB"/>
    <w:rsid w:val="005E6F0F"/>
    <w:rsid w:val="005F076A"/>
    <w:rsid w:val="005F1793"/>
    <w:rsid w:val="005F1872"/>
    <w:rsid w:val="005F27CE"/>
    <w:rsid w:val="005F3763"/>
    <w:rsid w:val="005F3891"/>
    <w:rsid w:val="005F3C85"/>
    <w:rsid w:val="005F413A"/>
    <w:rsid w:val="005F47BF"/>
    <w:rsid w:val="005F5E14"/>
    <w:rsid w:val="005F61D3"/>
    <w:rsid w:val="005F6834"/>
    <w:rsid w:val="005F70B7"/>
    <w:rsid w:val="005F76AD"/>
    <w:rsid w:val="00602A67"/>
    <w:rsid w:val="00602E6F"/>
    <w:rsid w:val="006035E3"/>
    <w:rsid w:val="00603861"/>
    <w:rsid w:val="00603CF8"/>
    <w:rsid w:val="006046A1"/>
    <w:rsid w:val="00605057"/>
    <w:rsid w:val="00605099"/>
    <w:rsid w:val="00606012"/>
    <w:rsid w:val="00606886"/>
    <w:rsid w:val="00606A7E"/>
    <w:rsid w:val="00606C00"/>
    <w:rsid w:val="006076E0"/>
    <w:rsid w:val="006123A2"/>
    <w:rsid w:val="00612886"/>
    <w:rsid w:val="006130F0"/>
    <w:rsid w:val="00615846"/>
    <w:rsid w:val="00615982"/>
    <w:rsid w:val="00615FF2"/>
    <w:rsid w:val="00616472"/>
    <w:rsid w:val="006175C9"/>
    <w:rsid w:val="0062028E"/>
    <w:rsid w:val="006204B0"/>
    <w:rsid w:val="00621C52"/>
    <w:rsid w:val="0062225E"/>
    <w:rsid w:val="00622BCF"/>
    <w:rsid w:val="00624604"/>
    <w:rsid w:val="00624EDD"/>
    <w:rsid w:val="00625C42"/>
    <w:rsid w:val="006268A8"/>
    <w:rsid w:val="006303DC"/>
    <w:rsid w:val="00631BE6"/>
    <w:rsid w:val="00632975"/>
    <w:rsid w:val="00633AAB"/>
    <w:rsid w:val="006343D2"/>
    <w:rsid w:val="00637983"/>
    <w:rsid w:val="00640AFF"/>
    <w:rsid w:val="00640F50"/>
    <w:rsid w:val="00641B1E"/>
    <w:rsid w:val="00644BA1"/>
    <w:rsid w:val="0064501C"/>
    <w:rsid w:val="0064528D"/>
    <w:rsid w:val="00645398"/>
    <w:rsid w:val="0064654B"/>
    <w:rsid w:val="00647FB7"/>
    <w:rsid w:val="006515C8"/>
    <w:rsid w:val="006518A4"/>
    <w:rsid w:val="0065206C"/>
    <w:rsid w:val="00652EBB"/>
    <w:rsid w:val="00653D14"/>
    <w:rsid w:val="00653D87"/>
    <w:rsid w:val="006540BF"/>
    <w:rsid w:val="00655297"/>
    <w:rsid w:val="00656456"/>
    <w:rsid w:val="0065706B"/>
    <w:rsid w:val="00657978"/>
    <w:rsid w:val="00663943"/>
    <w:rsid w:val="0066463D"/>
    <w:rsid w:val="00664691"/>
    <w:rsid w:val="006662F9"/>
    <w:rsid w:val="00666AD5"/>
    <w:rsid w:val="00666CB9"/>
    <w:rsid w:val="0066731A"/>
    <w:rsid w:val="006701CE"/>
    <w:rsid w:val="00672781"/>
    <w:rsid w:val="0067375E"/>
    <w:rsid w:val="006744C5"/>
    <w:rsid w:val="00677501"/>
    <w:rsid w:val="00677B90"/>
    <w:rsid w:val="00677C7D"/>
    <w:rsid w:val="00680EC9"/>
    <w:rsid w:val="00683108"/>
    <w:rsid w:val="00683764"/>
    <w:rsid w:val="00684F80"/>
    <w:rsid w:val="00685EC3"/>
    <w:rsid w:val="0068616D"/>
    <w:rsid w:val="006907DF"/>
    <w:rsid w:val="00690CF8"/>
    <w:rsid w:val="0069278F"/>
    <w:rsid w:val="006931DD"/>
    <w:rsid w:val="00693499"/>
    <w:rsid w:val="006934E1"/>
    <w:rsid w:val="00693952"/>
    <w:rsid w:val="00694058"/>
    <w:rsid w:val="00694459"/>
    <w:rsid w:val="00694D17"/>
    <w:rsid w:val="006953FB"/>
    <w:rsid w:val="00696488"/>
    <w:rsid w:val="0069696E"/>
    <w:rsid w:val="006973FC"/>
    <w:rsid w:val="00697AED"/>
    <w:rsid w:val="006A011F"/>
    <w:rsid w:val="006A3453"/>
    <w:rsid w:val="006A3539"/>
    <w:rsid w:val="006A6CB4"/>
    <w:rsid w:val="006A76C9"/>
    <w:rsid w:val="006A7BFE"/>
    <w:rsid w:val="006B072C"/>
    <w:rsid w:val="006B0970"/>
    <w:rsid w:val="006B1B60"/>
    <w:rsid w:val="006B2286"/>
    <w:rsid w:val="006B3DA9"/>
    <w:rsid w:val="006B4148"/>
    <w:rsid w:val="006B5247"/>
    <w:rsid w:val="006B617F"/>
    <w:rsid w:val="006B62E1"/>
    <w:rsid w:val="006B692F"/>
    <w:rsid w:val="006C16B5"/>
    <w:rsid w:val="006C3660"/>
    <w:rsid w:val="006C3B6C"/>
    <w:rsid w:val="006C3E72"/>
    <w:rsid w:val="006C3EA9"/>
    <w:rsid w:val="006C44AB"/>
    <w:rsid w:val="006C44B8"/>
    <w:rsid w:val="006C52C4"/>
    <w:rsid w:val="006C5AA4"/>
    <w:rsid w:val="006D0AD5"/>
    <w:rsid w:val="006D1298"/>
    <w:rsid w:val="006D176A"/>
    <w:rsid w:val="006D2D98"/>
    <w:rsid w:val="006D31E3"/>
    <w:rsid w:val="006D542F"/>
    <w:rsid w:val="006D6498"/>
    <w:rsid w:val="006E3F9C"/>
    <w:rsid w:val="006E4AF3"/>
    <w:rsid w:val="006E4F1B"/>
    <w:rsid w:val="006E5C1B"/>
    <w:rsid w:val="006E64C2"/>
    <w:rsid w:val="006F0895"/>
    <w:rsid w:val="006F228A"/>
    <w:rsid w:val="006F4F4D"/>
    <w:rsid w:val="006F6541"/>
    <w:rsid w:val="00700133"/>
    <w:rsid w:val="0070075A"/>
    <w:rsid w:val="00701F3F"/>
    <w:rsid w:val="00703808"/>
    <w:rsid w:val="007039B5"/>
    <w:rsid w:val="00703E5A"/>
    <w:rsid w:val="007041C5"/>
    <w:rsid w:val="00704210"/>
    <w:rsid w:val="00705166"/>
    <w:rsid w:val="00705448"/>
    <w:rsid w:val="00705C79"/>
    <w:rsid w:val="00706106"/>
    <w:rsid w:val="007072BF"/>
    <w:rsid w:val="007074FB"/>
    <w:rsid w:val="00707B74"/>
    <w:rsid w:val="00711BD7"/>
    <w:rsid w:val="007126E2"/>
    <w:rsid w:val="00712E86"/>
    <w:rsid w:val="00713605"/>
    <w:rsid w:val="0071377D"/>
    <w:rsid w:val="00713A61"/>
    <w:rsid w:val="00714264"/>
    <w:rsid w:val="007145ED"/>
    <w:rsid w:val="00716143"/>
    <w:rsid w:val="00717360"/>
    <w:rsid w:val="007216CB"/>
    <w:rsid w:val="00722D5D"/>
    <w:rsid w:val="00723F91"/>
    <w:rsid w:val="0072443D"/>
    <w:rsid w:val="00725D80"/>
    <w:rsid w:val="007268F7"/>
    <w:rsid w:val="00727300"/>
    <w:rsid w:val="00727614"/>
    <w:rsid w:val="007327C0"/>
    <w:rsid w:val="00732E7C"/>
    <w:rsid w:val="007331DA"/>
    <w:rsid w:val="0073372D"/>
    <w:rsid w:val="00734802"/>
    <w:rsid w:val="00736E3A"/>
    <w:rsid w:val="007378EC"/>
    <w:rsid w:val="00737F77"/>
    <w:rsid w:val="007400DD"/>
    <w:rsid w:val="00741185"/>
    <w:rsid w:val="00741A9E"/>
    <w:rsid w:val="00742517"/>
    <w:rsid w:val="00743343"/>
    <w:rsid w:val="00743F6E"/>
    <w:rsid w:val="0074444A"/>
    <w:rsid w:val="00744B76"/>
    <w:rsid w:val="0074633C"/>
    <w:rsid w:val="007478B8"/>
    <w:rsid w:val="007504CC"/>
    <w:rsid w:val="00750B52"/>
    <w:rsid w:val="00751D6B"/>
    <w:rsid w:val="007525EF"/>
    <w:rsid w:val="00752F96"/>
    <w:rsid w:val="007532D0"/>
    <w:rsid w:val="007534A5"/>
    <w:rsid w:val="00754CAC"/>
    <w:rsid w:val="0075603A"/>
    <w:rsid w:val="0075654C"/>
    <w:rsid w:val="00756657"/>
    <w:rsid w:val="007569BE"/>
    <w:rsid w:val="00757770"/>
    <w:rsid w:val="00761C94"/>
    <w:rsid w:val="00762891"/>
    <w:rsid w:val="00763290"/>
    <w:rsid w:val="007633CC"/>
    <w:rsid w:val="007637C3"/>
    <w:rsid w:val="00764261"/>
    <w:rsid w:val="007672FA"/>
    <w:rsid w:val="00770A6D"/>
    <w:rsid w:val="007713AE"/>
    <w:rsid w:val="007715EE"/>
    <w:rsid w:val="00771EF0"/>
    <w:rsid w:val="00772E9F"/>
    <w:rsid w:val="00774548"/>
    <w:rsid w:val="0077596B"/>
    <w:rsid w:val="00776633"/>
    <w:rsid w:val="00777D18"/>
    <w:rsid w:val="00777E64"/>
    <w:rsid w:val="0078015D"/>
    <w:rsid w:val="00780C6C"/>
    <w:rsid w:val="00781ECC"/>
    <w:rsid w:val="007841B8"/>
    <w:rsid w:val="00785CFD"/>
    <w:rsid w:val="00793C10"/>
    <w:rsid w:val="007947EE"/>
    <w:rsid w:val="00795F62"/>
    <w:rsid w:val="00796A1E"/>
    <w:rsid w:val="00797515"/>
    <w:rsid w:val="00797E40"/>
    <w:rsid w:val="007A0C30"/>
    <w:rsid w:val="007A1345"/>
    <w:rsid w:val="007A1989"/>
    <w:rsid w:val="007A1BCB"/>
    <w:rsid w:val="007A2259"/>
    <w:rsid w:val="007A22BD"/>
    <w:rsid w:val="007A237C"/>
    <w:rsid w:val="007A2415"/>
    <w:rsid w:val="007A2B4B"/>
    <w:rsid w:val="007A3389"/>
    <w:rsid w:val="007A4886"/>
    <w:rsid w:val="007A509E"/>
    <w:rsid w:val="007A5CF5"/>
    <w:rsid w:val="007A6D6A"/>
    <w:rsid w:val="007A6F6B"/>
    <w:rsid w:val="007A74BB"/>
    <w:rsid w:val="007A7544"/>
    <w:rsid w:val="007B1025"/>
    <w:rsid w:val="007B32A7"/>
    <w:rsid w:val="007B4044"/>
    <w:rsid w:val="007B4083"/>
    <w:rsid w:val="007B4653"/>
    <w:rsid w:val="007B6F7E"/>
    <w:rsid w:val="007B7899"/>
    <w:rsid w:val="007B7F05"/>
    <w:rsid w:val="007C05C6"/>
    <w:rsid w:val="007C225A"/>
    <w:rsid w:val="007C521A"/>
    <w:rsid w:val="007C5F35"/>
    <w:rsid w:val="007C6A07"/>
    <w:rsid w:val="007C6C3F"/>
    <w:rsid w:val="007C76F5"/>
    <w:rsid w:val="007D0078"/>
    <w:rsid w:val="007D1A01"/>
    <w:rsid w:val="007D1EEC"/>
    <w:rsid w:val="007D233A"/>
    <w:rsid w:val="007D2F42"/>
    <w:rsid w:val="007D3EF1"/>
    <w:rsid w:val="007D5F3D"/>
    <w:rsid w:val="007D643B"/>
    <w:rsid w:val="007E05B2"/>
    <w:rsid w:val="007E1460"/>
    <w:rsid w:val="007E2FE0"/>
    <w:rsid w:val="007E3894"/>
    <w:rsid w:val="007E38E7"/>
    <w:rsid w:val="007E4BD3"/>
    <w:rsid w:val="007E5F80"/>
    <w:rsid w:val="007E6977"/>
    <w:rsid w:val="007E6DAC"/>
    <w:rsid w:val="007E7003"/>
    <w:rsid w:val="007E776D"/>
    <w:rsid w:val="007E7B57"/>
    <w:rsid w:val="007F04C1"/>
    <w:rsid w:val="007F05F5"/>
    <w:rsid w:val="007F0D19"/>
    <w:rsid w:val="007F0DCB"/>
    <w:rsid w:val="007F1A65"/>
    <w:rsid w:val="007F2519"/>
    <w:rsid w:val="007F3370"/>
    <w:rsid w:val="007F46B5"/>
    <w:rsid w:val="00800A47"/>
    <w:rsid w:val="0080312E"/>
    <w:rsid w:val="0080476C"/>
    <w:rsid w:val="00804942"/>
    <w:rsid w:val="00805400"/>
    <w:rsid w:val="0080560C"/>
    <w:rsid w:val="00805A11"/>
    <w:rsid w:val="00806036"/>
    <w:rsid w:val="00806D07"/>
    <w:rsid w:val="00806D8E"/>
    <w:rsid w:val="00807265"/>
    <w:rsid w:val="008072D9"/>
    <w:rsid w:val="0081014A"/>
    <w:rsid w:val="00810505"/>
    <w:rsid w:val="00810C80"/>
    <w:rsid w:val="00812277"/>
    <w:rsid w:val="008129A8"/>
    <w:rsid w:val="00812A3F"/>
    <w:rsid w:val="00814368"/>
    <w:rsid w:val="00815022"/>
    <w:rsid w:val="0081548A"/>
    <w:rsid w:val="008163E3"/>
    <w:rsid w:val="00817A04"/>
    <w:rsid w:val="00821AA7"/>
    <w:rsid w:val="0082258B"/>
    <w:rsid w:val="008235B2"/>
    <w:rsid w:val="00823CE1"/>
    <w:rsid w:val="00824FD4"/>
    <w:rsid w:val="008251A7"/>
    <w:rsid w:val="00825629"/>
    <w:rsid w:val="00826629"/>
    <w:rsid w:val="00826758"/>
    <w:rsid w:val="0082758D"/>
    <w:rsid w:val="00830B26"/>
    <w:rsid w:val="00831401"/>
    <w:rsid w:val="00831692"/>
    <w:rsid w:val="00831B0D"/>
    <w:rsid w:val="00833902"/>
    <w:rsid w:val="0083395F"/>
    <w:rsid w:val="0083413C"/>
    <w:rsid w:val="0083484A"/>
    <w:rsid w:val="008407B3"/>
    <w:rsid w:val="008412A0"/>
    <w:rsid w:val="0084188B"/>
    <w:rsid w:val="00841DC9"/>
    <w:rsid w:val="00842B6B"/>
    <w:rsid w:val="00842BD9"/>
    <w:rsid w:val="00842DA9"/>
    <w:rsid w:val="00842DBB"/>
    <w:rsid w:val="0084410D"/>
    <w:rsid w:val="008444A7"/>
    <w:rsid w:val="00844B02"/>
    <w:rsid w:val="00845330"/>
    <w:rsid w:val="00845959"/>
    <w:rsid w:val="00846555"/>
    <w:rsid w:val="00846BD1"/>
    <w:rsid w:val="0084754A"/>
    <w:rsid w:val="008501E4"/>
    <w:rsid w:val="00850739"/>
    <w:rsid w:val="00850DAA"/>
    <w:rsid w:val="008510C2"/>
    <w:rsid w:val="00851E47"/>
    <w:rsid w:val="008528BF"/>
    <w:rsid w:val="00853D93"/>
    <w:rsid w:val="008550E5"/>
    <w:rsid w:val="00855B78"/>
    <w:rsid w:val="00857011"/>
    <w:rsid w:val="00857211"/>
    <w:rsid w:val="0086098B"/>
    <w:rsid w:val="00862D12"/>
    <w:rsid w:val="00862D35"/>
    <w:rsid w:val="008649D7"/>
    <w:rsid w:val="00864E02"/>
    <w:rsid w:val="00864E40"/>
    <w:rsid w:val="00867244"/>
    <w:rsid w:val="00867841"/>
    <w:rsid w:val="00867AB3"/>
    <w:rsid w:val="00870E96"/>
    <w:rsid w:val="00871285"/>
    <w:rsid w:val="00872787"/>
    <w:rsid w:val="00872B33"/>
    <w:rsid w:val="0087474F"/>
    <w:rsid w:val="00876FFD"/>
    <w:rsid w:val="00877468"/>
    <w:rsid w:val="00877645"/>
    <w:rsid w:val="0088061F"/>
    <w:rsid w:val="00880CFE"/>
    <w:rsid w:val="008810B7"/>
    <w:rsid w:val="00881781"/>
    <w:rsid w:val="008817FD"/>
    <w:rsid w:val="00882685"/>
    <w:rsid w:val="00882784"/>
    <w:rsid w:val="00883395"/>
    <w:rsid w:val="00883A53"/>
    <w:rsid w:val="00883C42"/>
    <w:rsid w:val="00883E25"/>
    <w:rsid w:val="0088418F"/>
    <w:rsid w:val="0088425E"/>
    <w:rsid w:val="00890350"/>
    <w:rsid w:val="008911A8"/>
    <w:rsid w:val="008916D9"/>
    <w:rsid w:val="00891AF3"/>
    <w:rsid w:val="00892498"/>
    <w:rsid w:val="008924C6"/>
    <w:rsid w:val="00895256"/>
    <w:rsid w:val="00895ADE"/>
    <w:rsid w:val="00895E36"/>
    <w:rsid w:val="00895EA5"/>
    <w:rsid w:val="0089662E"/>
    <w:rsid w:val="00896D66"/>
    <w:rsid w:val="008977A4"/>
    <w:rsid w:val="008A0A1B"/>
    <w:rsid w:val="008A1891"/>
    <w:rsid w:val="008A18BE"/>
    <w:rsid w:val="008A2699"/>
    <w:rsid w:val="008A2EF9"/>
    <w:rsid w:val="008A315E"/>
    <w:rsid w:val="008A3518"/>
    <w:rsid w:val="008A39DA"/>
    <w:rsid w:val="008A407B"/>
    <w:rsid w:val="008A431C"/>
    <w:rsid w:val="008A4978"/>
    <w:rsid w:val="008A50BE"/>
    <w:rsid w:val="008A6332"/>
    <w:rsid w:val="008A6584"/>
    <w:rsid w:val="008B15F7"/>
    <w:rsid w:val="008B178F"/>
    <w:rsid w:val="008B1B74"/>
    <w:rsid w:val="008B2550"/>
    <w:rsid w:val="008B4D7B"/>
    <w:rsid w:val="008B4E27"/>
    <w:rsid w:val="008B7961"/>
    <w:rsid w:val="008C0016"/>
    <w:rsid w:val="008C08DB"/>
    <w:rsid w:val="008C22AF"/>
    <w:rsid w:val="008C23F8"/>
    <w:rsid w:val="008C244F"/>
    <w:rsid w:val="008C3114"/>
    <w:rsid w:val="008C3D55"/>
    <w:rsid w:val="008C4F21"/>
    <w:rsid w:val="008C6D90"/>
    <w:rsid w:val="008C7CC7"/>
    <w:rsid w:val="008D07A7"/>
    <w:rsid w:val="008D0E79"/>
    <w:rsid w:val="008D24BC"/>
    <w:rsid w:val="008D3230"/>
    <w:rsid w:val="008D3D09"/>
    <w:rsid w:val="008D4D3F"/>
    <w:rsid w:val="008D500C"/>
    <w:rsid w:val="008D547A"/>
    <w:rsid w:val="008D5AC7"/>
    <w:rsid w:val="008D6A9F"/>
    <w:rsid w:val="008D740A"/>
    <w:rsid w:val="008D7F51"/>
    <w:rsid w:val="008E0EBF"/>
    <w:rsid w:val="008E1436"/>
    <w:rsid w:val="008E158A"/>
    <w:rsid w:val="008E247C"/>
    <w:rsid w:val="008E3081"/>
    <w:rsid w:val="008E45A6"/>
    <w:rsid w:val="008E771A"/>
    <w:rsid w:val="008E7C2F"/>
    <w:rsid w:val="008F076D"/>
    <w:rsid w:val="008F130A"/>
    <w:rsid w:val="008F1F0D"/>
    <w:rsid w:val="008F20AB"/>
    <w:rsid w:val="008F2DFC"/>
    <w:rsid w:val="008F33C8"/>
    <w:rsid w:val="008F3CD7"/>
    <w:rsid w:val="008F525C"/>
    <w:rsid w:val="00900877"/>
    <w:rsid w:val="00901B16"/>
    <w:rsid w:val="00902921"/>
    <w:rsid w:val="00903534"/>
    <w:rsid w:val="009037B5"/>
    <w:rsid w:val="009052C4"/>
    <w:rsid w:val="00906373"/>
    <w:rsid w:val="00906517"/>
    <w:rsid w:val="00906ABE"/>
    <w:rsid w:val="00906CEA"/>
    <w:rsid w:val="0091031A"/>
    <w:rsid w:val="00910A5C"/>
    <w:rsid w:val="00911EB3"/>
    <w:rsid w:val="009122BB"/>
    <w:rsid w:val="009158AE"/>
    <w:rsid w:val="00916A94"/>
    <w:rsid w:val="00916CE5"/>
    <w:rsid w:val="0091738A"/>
    <w:rsid w:val="00917891"/>
    <w:rsid w:val="00921B44"/>
    <w:rsid w:val="00922CAC"/>
    <w:rsid w:val="00923CF0"/>
    <w:rsid w:val="00924F36"/>
    <w:rsid w:val="00926D13"/>
    <w:rsid w:val="0093039C"/>
    <w:rsid w:val="00931176"/>
    <w:rsid w:val="00931379"/>
    <w:rsid w:val="00931580"/>
    <w:rsid w:val="0093258A"/>
    <w:rsid w:val="00933D85"/>
    <w:rsid w:val="00933F39"/>
    <w:rsid w:val="00934791"/>
    <w:rsid w:val="0093636A"/>
    <w:rsid w:val="00936992"/>
    <w:rsid w:val="00937087"/>
    <w:rsid w:val="0094078A"/>
    <w:rsid w:val="00941C6B"/>
    <w:rsid w:val="00943D52"/>
    <w:rsid w:val="0094427E"/>
    <w:rsid w:val="0094575A"/>
    <w:rsid w:val="0094590F"/>
    <w:rsid w:val="009470F9"/>
    <w:rsid w:val="00950356"/>
    <w:rsid w:val="009536FD"/>
    <w:rsid w:val="00954AE1"/>
    <w:rsid w:val="0095660C"/>
    <w:rsid w:val="00957901"/>
    <w:rsid w:val="009631E4"/>
    <w:rsid w:val="00963F43"/>
    <w:rsid w:val="0096664A"/>
    <w:rsid w:val="0097075E"/>
    <w:rsid w:val="00970B3D"/>
    <w:rsid w:val="00970C01"/>
    <w:rsid w:val="00973AFB"/>
    <w:rsid w:val="00974135"/>
    <w:rsid w:val="00974852"/>
    <w:rsid w:val="00974A0B"/>
    <w:rsid w:val="009801EF"/>
    <w:rsid w:val="00980F6A"/>
    <w:rsid w:val="0098176C"/>
    <w:rsid w:val="009842B1"/>
    <w:rsid w:val="00984F0A"/>
    <w:rsid w:val="00985004"/>
    <w:rsid w:val="00986EEC"/>
    <w:rsid w:val="00990264"/>
    <w:rsid w:val="0099088C"/>
    <w:rsid w:val="009928A9"/>
    <w:rsid w:val="00993CAB"/>
    <w:rsid w:val="00994AE2"/>
    <w:rsid w:val="00994AF8"/>
    <w:rsid w:val="00997E89"/>
    <w:rsid w:val="009A122A"/>
    <w:rsid w:val="009A2295"/>
    <w:rsid w:val="009A286A"/>
    <w:rsid w:val="009A4788"/>
    <w:rsid w:val="009A4CE0"/>
    <w:rsid w:val="009A4D5C"/>
    <w:rsid w:val="009A4DF5"/>
    <w:rsid w:val="009A5F1D"/>
    <w:rsid w:val="009A6479"/>
    <w:rsid w:val="009A6B8C"/>
    <w:rsid w:val="009B193A"/>
    <w:rsid w:val="009B1D13"/>
    <w:rsid w:val="009B2EE4"/>
    <w:rsid w:val="009B3772"/>
    <w:rsid w:val="009B7B4E"/>
    <w:rsid w:val="009C0CE0"/>
    <w:rsid w:val="009C0F14"/>
    <w:rsid w:val="009C237A"/>
    <w:rsid w:val="009C2900"/>
    <w:rsid w:val="009C2E90"/>
    <w:rsid w:val="009C3368"/>
    <w:rsid w:val="009C3A85"/>
    <w:rsid w:val="009C51F0"/>
    <w:rsid w:val="009C61C8"/>
    <w:rsid w:val="009C65D5"/>
    <w:rsid w:val="009C7582"/>
    <w:rsid w:val="009C77E8"/>
    <w:rsid w:val="009C7FCB"/>
    <w:rsid w:val="009D010C"/>
    <w:rsid w:val="009D164C"/>
    <w:rsid w:val="009D26DC"/>
    <w:rsid w:val="009D288E"/>
    <w:rsid w:val="009D2929"/>
    <w:rsid w:val="009D298A"/>
    <w:rsid w:val="009D2CA6"/>
    <w:rsid w:val="009D2F61"/>
    <w:rsid w:val="009D42A3"/>
    <w:rsid w:val="009D5EB7"/>
    <w:rsid w:val="009D7021"/>
    <w:rsid w:val="009E27C8"/>
    <w:rsid w:val="009E3913"/>
    <w:rsid w:val="009E48FE"/>
    <w:rsid w:val="009E4926"/>
    <w:rsid w:val="009E55E2"/>
    <w:rsid w:val="009E5A2D"/>
    <w:rsid w:val="009F2B3D"/>
    <w:rsid w:val="009F3112"/>
    <w:rsid w:val="009F35CD"/>
    <w:rsid w:val="009F451E"/>
    <w:rsid w:val="009F452C"/>
    <w:rsid w:val="009F5771"/>
    <w:rsid w:val="009F6F23"/>
    <w:rsid w:val="00A003C5"/>
    <w:rsid w:val="00A00B81"/>
    <w:rsid w:val="00A02510"/>
    <w:rsid w:val="00A033AC"/>
    <w:rsid w:val="00A03D00"/>
    <w:rsid w:val="00A048C2"/>
    <w:rsid w:val="00A06D61"/>
    <w:rsid w:val="00A07352"/>
    <w:rsid w:val="00A07AFB"/>
    <w:rsid w:val="00A1152E"/>
    <w:rsid w:val="00A11EF2"/>
    <w:rsid w:val="00A12800"/>
    <w:rsid w:val="00A13A90"/>
    <w:rsid w:val="00A148AA"/>
    <w:rsid w:val="00A15984"/>
    <w:rsid w:val="00A16160"/>
    <w:rsid w:val="00A204A6"/>
    <w:rsid w:val="00A20C96"/>
    <w:rsid w:val="00A21DB1"/>
    <w:rsid w:val="00A2217F"/>
    <w:rsid w:val="00A229CA"/>
    <w:rsid w:val="00A2340C"/>
    <w:rsid w:val="00A23A65"/>
    <w:rsid w:val="00A24ADF"/>
    <w:rsid w:val="00A24B9A"/>
    <w:rsid w:val="00A24CDE"/>
    <w:rsid w:val="00A25612"/>
    <w:rsid w:val="00A2564D"/>
    <w:rsid w:val="00A2645A"/>
    <w:rsid w:val="00A2720E"/>
    <w:rsid w:val="00A276D2"/>
    <w:rsid w:val="00A30E7B"/>
    <w:rsid w:val="00A32585"/>
    <w:rsid w:val="00A33D1F"/>
    <w:rsid w:val="00A33FF3"/>
    <w:rsid w:val="00A345E6"/>
    <w:rsid w:val="00A3543D"/>
    <w:rsid w:val="00A37709"/>
    <w:rsid w:val="00A40C84"/>
    <w:rsid w:val="00A410AB"/>
    <w:rsid w:val="00A4269F"/>
    <w:rsid w:val="00A42889"/>
    <w:rsid w:val="00A428A1"/>
    <w:rsid w:val="00A42A36"/>
    <w:rsid w:val="00A433B5"/>
    <w:rsid w:val="00A43540"/>
    <w:rsid w:val="00A43812"/>
    <w:rsid w:val="00A43B98"/>
    <w:rsid w:val="00A4467C"/>
    <w:rsid w:val="00A4496E"/>
    <w:rsid w:val="00A4572D"/>
    <w:rsid w:val="00A45E7A"/>
    <w:rsid w:val="00A461B8"/>
    <w:rsid w:val="00A46C96"/>
    <w:rsid w:val="00A47080"/>
    <w:rsid w:val="00A479AA"/>
    <w:rsid w:val="00A51EB8"/>
    <w:rsid w:val="00A520BC"/>
    <w:rsid w:val="00A524C7"/>
    <w:rsid w:val="00A52B0C"/>
    <w:rsid w:val="00A53089"/>
    <w:rsid w:val="00A5309E"/>
    <w:rsid w:val="00A540C4"/>
    <w:rsid w:val="00A542D3"/>
    <w:rsid w:val="00A54CCE"/>
    <w:rsid w:val="00A56079"/>
    <w:rsid w:val="00A576E4"/>
    <w:rsid w:val="00A57E91"/>
    <w:rsid w:val="00A615A3"/>
    <w:rsid w:val="00A63C2D"/>
    <w:rsid w:val="00A64AA0"/>
    <w:rsid w:val="00A656CE"/>
    <w:rsid w:val="00A66263"/>
    <w:rsid w:val="00A66343"/>
    <w:rsid w:val="00A67094"/>
    <w:rsid w:val="00A70F5A"/>
    <w:rsid w:val="00A71AEB"/>
    <w:rsid w:val="00A71F1E"/>
    <w:rsid w:val="00A73B54"/>
    <w:rsid w:val="00A73F97"/>
    <w:rsid w:val="00A7474B"/>
    <w:rsid w:val="00A75375"/>
    <w:rsid w:val="00A75660"/>
    <w:rsid w:val="00A75E66"/>
    <w:rsid w:val="00A7681F"/>
    <w:rsid w:val="00A77A67"/>
    <w:rsid w:val="00A807FA"/>
    <w:rsid w:val="00A80F9D"/>
    <w:rsid w:val="00A81744"/>
    <w:rsid w:val="00A81AAA"/>
    <w:rsid w:val="00A8260D"/>
    <w:rsid w:val="00A8295A"/>
    <w:rsid w:val="00A82E7A"/>
    <w:rsid w:val="00A83053"/>
    <w:rsid w:val="00A831B0"/>
    <w:rsid w:val="00A84E88"/>
    <w:rsid w:val="00A853AD"/>
    <w:rsid w:val="00A85520"/>
    <w:rsid w:val="00A861CC"/>
    <w:rsid w:val="00A8634B"/>
    <w:rsid w:val="00A865A8"/>
    <w:rsid w:val="00A90944"/>
    <w:rsid w:val="00A92E11"/>
    <w:rsid w:val="00A94379"/>
    <w:rsid w:val="00A945DD"/>
    <w:rsid w:val="00A946E2"/>
    <w:rsid w:val="00A965FD"/>
    <w:rsid w:val="00A96A5E"/>
    <w:rsid w:val="00AA0193"/>
    <w:rsid w:val="00AA0E5B"/>
    <w:rsid w:val="00AA469C"/>
    <w:rsid w:val="00AA4B7E"/>
    <w:rsid w:val="00AA58DB"/>
    <w:rsid w:val="00AA65B2"/>
    <w:rsid w:val="00AA7892"/>
    <w:rsid w:val="00AB0209"/>
    <w:rsid w:val="00AB11D3"/>
    <w:rsid w:val="00AB3201"/>
    <w:rsid w:val="00AB4862"/>
    <w:rsid w:val="00AB5545"/>
    <w:rsid w:val="00AB5643"/>
    <w:rsid w:val="00AB5855"/>
    <w:rsid w:val="00AB679A"/>
    <w:rsid w:val="00AB7E06"/>
    <w:rsid w:val="00AB7EA4"/>
    <w:rsid w:val="00AC009B"/>
    <w:rsid w:val="00AC3020"/>
    <w:rsid w:val="00AC3FBD"/>
    <w:rsid w:val="00AC5DB3"/>
    <w:rsid w:val="00AC5E9C"/>
    <w:rsid w:val="00AC70A6"/>
    <w:rsid w:val="00AC7FF5"/>
    <w:rsid w:val="00AD00C0"/>
    <w:rsid w:val="00AD04A2"/>
    <w:rsid w:val="00AD0ACA"/>
    <w:rsid w:val="00AD0E70"/>
    <w:rsid w:val="00AD1725"/>
    <w:rsid w:val="00AD2716"/>
    <w:rsid w:val="00AD2EC2"/>
    <w:rsid w:val="00AD301E"/>
    <w:rsid w:val="00AD4EF9"/>
    <w:rsid w:val="00AD5F57"/>
    <w:rsid w:val="00AD72AC"/>
    <w:rsid w:val="00AD79F9"/>
    <w:rsid w:val="00AE12BE"/>
    <w:rsid w:val="00AE2DB7"/>
    <w:rsid w:val="00AE2F29"/>
    <w:rsid w:val="00AE53DE"/>
    <w:rsid w:val="00AE7E05"/>
    <w:rsid w:val="00AF194F"/>
    <w:rsid w:val="00AF1EFC"/>
    <w:rsid w:val="00AF3198"/>
    <w:rsid w:val="00AF4CC0"/>
    <w:rsid w:val="00AF536F"/>
    <w:rsid w:val="00AF59CD"/>
    <w:rsid w:val="00AF6355"/>
    <w:rsid w:val="00AF676F"/>
    <w:rsid w:val="00AF76E6"/>
    <w:rsid w:val="00B014A9"/>
    <w:rsid w:val="00B018D0"/>
    <w:rsid w:val="00B01923"/>
    <w:rsid w:val="00B02193"/>
    <w:rsid w:val="00B0457A"/>
    <w:rsid w:val="00B04EB1"/>
    <w:rsid w:val="00B05F0E"/>
    <w:rsid w:val="00B06D6D"/>
    <w:rsid w:val="00B117D0"/>
    <w:rsid w:val="00B12A5A"/>
    <w:rsid w:val="00B134BC"/>
    <w:rsid w:val="00B14C26"/>
    <w:rsid w:val="00B15293"/>
    <w:rsid w:val="00B17B1F"/>
    <w:rsid w:val="00B206F7"/>
    <w:rsid w:val="00B223A0"/>
    <w:rsid w:val="00B230DE"/>
    <w:rsid w:val="00B23DC7"/>
    <w:rsid w:val="00B2591D"/>
    <w:rsid w:val="00B2669C"/>
    <w:rsid w:val="00B269FB"/>
    <w:rsid w:val="00B27438"/>
    <w:rsid w:val="00B27E6C"/>
    <w:rsid w:val="00B308CD"/>
    <w:rsid w:val="00B31D22"/>
    <w:rsid w:val="00B32794"/>
    <w:rsid w:val="00B34EB4"/>
    <w:rsid w:val="00B3575A"/>
    <w:rsid w:val="00B357D2"/>
    <w:rsid w:val="00B364E1"/>
    <w:rsid w:val="00B37252"/>
    <w:rsid w:val="00B377C6"/>
    <w:rsid w:val="00B37A94"/>
    <w:rsid w:val="00B40A80"/>
    <w:rsid w:val="00B40B10"/>
    <w:rsid w:val="00B40D3A"/>
    <w:rsid w:val="00B417F1"/>
    <w:rsid w:val="00B41C74"/>
    <w:rsid w:val="00B424D0"/>
    <w:rsid w:val="00B42C69"/>
    <w:rsid w:val="00B45A5C"/>
    <w:rsid w:val="00B46149"/>
    <w:rsid w:val="00B461D1"/>
    <w:rsid w:val="00B46DC0"/>
    <w:rsid w:val="00B47863"/>
    <w:rsid w:val="00B5175C"/>
    <w:rsid w:val="00B51DE6"/>
    <w:rsid w:val="00B53EA2"/>
    <w:rsid w:val="00B5422A"/>
    <w:rsid w:val="00B55C5F"/>
    <w:rsid w:val="00B55F5E"/>
    <w:rsid w:val="00B56243"/>
    <w:rsid w:val="00B571A8"/>
    <w:rsid w:val="00B62302"/>
    <w:rsid w:val="00B624AE"/>
    <w:rsid w:val="00B65783"/>
    <w:rsid w:val="00B65B5C"/>
    <w:rsid w:val="00B660FA"/>
    <w:rsid w:val="00B6622F"/>
    <w:rsid w:val="00B7001E"/>
    <w:rsid w:val="00B729AC"/>
    <w:rsid w:val="00B72BA3"/>
    <w:rsid w:val="00B73B68"/>
    <w:rsid w:val="00B74352"/>
    <w:rsid w:val="00B7452F"/>
    <w:rsid w:val="00B760F7"/>
    <w:rsid w:val="00B763E4"/>
    <w:rsid w:val="00B7717B"/>
    <w:rsid w:val="00B7758D"/>
    <w:rsid w:val="00B77D9A"/>
    <w:rsid w:val="00B77F6F"/>
    <w:rsid w:val="00B84F79"/>
    <w:rsid w:val="00B85A25"/>
    <w:rsid w:val="00B92B92"/>
    <w:rsid w:val="00B95CB9"/>
    <w:rsid w:val="00B97727"/>
    <w:rsid w:val="00B978D5"/>
    <w:rsid w:val="00B97CCD"/>
    <w:rsid w:val="00BA024C"/>
    <w:rsid w:val="00BA04EE"/>
    <w:rsid w:val="00BA06A9"/>
    <w:rsid w:val="00BA0E56"/>
    <w:rsid w:val="00BA177F"/>
    <w:rsid w:val="00BA1DBF"/>
    <w:rsid w:val="00BA3303"/>
    <w:rsid w:val="00BA43B9"/>
    <w:rsid w:val="00BA615B"/>
    <w:rsid w:val="00BA62BD"/>
    <w:rsid w:val="00BA71C8"/>
    <w:rsid w:val="00BA7F39"/>
    <w:rsid w:val="00BB0201"/>
    <w:rsid w:val="00BB0ACB"/>
    <w:rsid w:val="00BB0B6C"/>
    <w:rsid w:val="00BB1819"/>
    <w:rsid w:val="00BB43E6"/>
    <w:rsid w:val="00BB63C9"/>
    <w:rsid w:val="00BB7865"/>
    <w:rsid w:val="00BC08F0"/>
    <w:rsid w:val="00BC097D"/>
    <w:rsid w:val="00BC12E2"/>
    <w:rsid w:val="00BC2C15"/>
    <w:rsid w:val="00BC3090"/>
    <w:rsid w:val="00BC38BE"/>
    <w:rsid w:val="00BC4A7A"/>
    <w:rsid w:val="00BC5BAE"/>
    <w:rsid w:val="00BC6201"/>
    <w:rsid w:val="00BC68B6"/>
    <w:rsid w:val="00BC79D8"/>
    <w:rsid w:val="00BC7B9F"/>
    <w:rsid w:val="00BD1232"/>
    <w:rsid w:val="00BD2A5A"/>
    <w:rsid w:val="00BD5C4E"/>
    <w:rsid w:val="00BD5E5F"/>
    <w:rsid w:val="00BD633E"/>
    <w:rsid w:val="00BE0364"/>
    <w:rsid w:val="00BE1BC7"/>
    <w:rsid w:val="00BE3E68"/>
    <w:rsid w:val="00BE412F"/>
    <w:rsid w:val="00BE5D7A"/>
    <w:rsid w:val="00BE7F9C"/>
    <w:rsid w:val="00BF0158"/>
    <w:rsid w:val="00BF0252"/>
    <w:rsid w:val="00BF3041"/>
    <w:rsid w:val="00BF37EB"/>
    <w:rsid w:val="00BF578A"/>
    <w:rsid w:val="00BF6538"/>
    <w:rsid w:val="00BF671E"/>
    <w:rsid w:val="00BF6986"/>
    <w:rsid w:val="00BF71CB"/>
    <w:rsid w:val="00BF7C8C"/>
    <w:rsid w:val="00BF7DC9"/>
    <w:rsid w:val="00C00BED"/>
    <w:rsid w:val="00C01A23"/>
    <w:rsid w:val="00C02260"/>
    <w:rsid w:val="00C02496"/>
    <w:rsid w:val="00C02C91"/>
    <w:rsid w:val="00C02DDB"/>
    <w:rsid w:val="00C03EBD"/>
    <w:rsid w:val="00C040AC"/>
    <w:rsid w:val="00C0561F"/>
    <w:rsid w:val="00C061AF"/>
    <w:rsid w:val="00C0626E"/>
    <w:rsid w:val="00C06C1C"/>
    <w:rsid w:val="00C07003"/>
    <w:rsid w:val="00C07921"/>
    <w:rsid w:val="00C117AA"/>
    <w:rsid w:val="00C12C49"/>
    <w:rsid w:val="00C14095"/>
    <w:rsid w:val="00C14285"/>
    <w:rsid w:val="00C144AB"/>
    <w:rsid w:val="00C17F11"/>
    <w:rsid w:val="00C22E05"/>
    <w:rsid w:val="00C252DF"/>
    <w:rsid w:val="00C26DA8"/>
    <w:rsid w:val="00C26EE2"/>
    <w:rsid w:val="00C273B9"/>
    <w:rsid w:val="00C27A11"/>
    <w:rsid w:val="00C27B87"/>
    <w:rsid w:val="00C27ED4"/>
    <w:rsid w:val="00C30ED5"/>
    <w:rsid w:val="00C31035"/>
    <w:rsid w:val="00C3132E"/>
    <w:rsid w:val="00C31A72"/>
    <w:rsid w:val="00C31C0B"/>
    <w:rsid w:val="00C31DB9"/>
    <w:rsid w:val="00C321C2"/>
    <w:rsid w:val="00C3281B"/>
    <w:rsid w:val="00C32B8B"/>
    <w:rsid w:val="00C32F32"/>
    <w:rsid w:val="00C33F44"/>
    <w:rsid w:val="00C3684E"/>
    <w:rsid w:val="00C4106C"/>
    <w:rsid w:val="00C42936"/>
    <w:rsid w:val="00C431DA"/>
    <w:rsid w:val="00C433E8"/>
    <w:rsid w:val="00C43A6C"/>
    <w:rsid w:val="00C4435F"/>
    <w:rsid w:val="00C4470F"/>
    <w:rsid w:val="00C45994"/>
    <w:rsid w:val="00C45C6A"/>
    <w:rsid w:val="00C46DD8"/>
    <w:rsid w:val="00C50225"/>
    <w:rsid w:val="00C50419"/>
    <w:rsid w:val="00C54AD1"/>
    <w:rsid w:val="00C562A3"/>
    <w:rsid w:val="00C56B2B"/>
    <w:rsid w:val="00C56E67"/>
    <w:rsid w:val="00C57118"/>
    <w:rsid w:val="00C577AF"/>
    <w:rsid w:val="00C57A8D"/>
    <w:rsid w:val="00C57EEE"/>
    <w:rsid w:val="00C61975"/>
    <w:rsid w:val="00C620F3"/>
    <w:rsid w:val="00C6216F"/>
    <w:rsid w:val="00C64DDA"/>
    <w:rsid w:val="00C66628"/>
    <w:rsid w:val="00C666CF"/>
    <w:rsid w:val="00C671B0"/>
    <w:rsid w:val="00C71A6F"/>
    <w:rsid w:val="00C7367C"/>
    <w:rsid w:val="00C73C8D"/>
    <w:rsid w:val="00C74D1D"/>
    <w:rsid w:val="00C7605C"/>
    <w:rsid w:val="00C776BF"/>
    <w:rsid w:val="00C77844"/>
    <w:rsid w:val="00C80792"/>
    <w:rsid w:val="00C80B83"/>
    <w:rsid w:val="00C80F57"/>
    <w:rsid w:val="00C8101D"/>
    <w:rsid w:val="00C822B7"/>
    <w:rsid w:val="00C823E1"/>
    <w:rsid w:val="00C8299D"/>
    <w:rsid w:val="00C82A70"/>
    <w:rsid w:val="00C84C35"/>
    <w:rsid w:val="00C850E5"/>
    <w:rsid w:val="00C87D28"/>
    <w:rsid w:val="00C9006A"/>
    <w:rsid w:val="00C904CA"/>
    <w:rsid w:val="00C90BDB"/>
    <w:rsid w:val="00C9103D"/>
    <w:rsid w:val="00C91089"/>
    <w:rsid w:val="00C9122A"/>
    <w:rsid w:val="00C91D6F"/>
    <w:rsid w:val="00C92516"/>
    <w:rsid w:val="00C92683"/>
    <w:rsid w:val="00C9271C"/>
    <w:rsid w:val="00C9274C"/>
    <w:rsid w:val="00C92A73"/>
    <w:rsid w:val="00C92C9E"/>
    <w:rsid w:val="00C937B2"/>
    <w:rsid w:val="00C93A5C"/>
    <w:rsid w:val="00C93F0A"/>
    <w:rsid w:val="00C96E57"/>
    <w:rsid w:val="00C96FB7"/>
    <w:rsid w:val="00CA0D21"/>
    <w:rsid w:val="00CA1379"/>
    <w:rsid w:val="00CA26DF"/>
    <w:rsid w:val="00CA2961"/>
    <w:rsid w:val="00CA365B"/>
    <w:rsid w:val="00CA3A40"/>
    <w:rsid w:val="00CA6809"/>
    <w:rsid w:val="00CA6987"/>
    <w:rsid w:val="00CA6E45"/>
    <w:rsid w:val="00CB2FDD"/>
    <w:rsid w:val="00CB3784"/>
    <w:rsid w:val="00CB3B43"/>
    <w:rsid w:val="00CB4441"/>
    <w:rsid w:val="00CB5AD5"/>
    <w:rsid w:val="00CB7A41"/>
    <w:rsid w:val="00CC026D"/>
    <w:rsid w:val="00CC1230"/>
    <w:rsid w:val="00CC132D"/>
    <w:rsid w:val="00CC1E2F"/>
    <w:rsid w:val="00CC2641"/>
    <w:rsid w:val="00CC2856"/>
    <w:rsid w:val="00CC2C61"/>
    <w:rsid w:val="00CC38F1"/>
    <w:rsid w:val="00CC4580"/>
    <w:rsid w:val="00CC559A"/>
    <w:rsid w:val="00CC5634"/>
    <w:rsid w:val="00CC56AB"/>
    <w:rsid w:val="00CC58EE"/>
    <w:rsid w:val="00CC620E"/>
    <w:rsid w:val="00CC6D5F"/>
    <w:rsid w:val="00CC6D96"/>
    <w:rsid w:val="00CC7961"/>
    <w:rsid w:val="00CC7995"/>
    <w:rsid w:val="00CD0A81"/>
    <w:rsid w:val="00CD1972"/>
    <w:rsid w:val="00CD199E"/>
    <w:rsid w:val="00CD4666"/>
    <w:rsid w:val="00CD511D"/>
    <w:rsid w:val="00CD51EC"/>
    <w:rsid w:val="00CD5779"/>
    <w:rsid w:val="00CE064A"/>
    <w:rsid w:val="00CE6337"/>
    <w:rsid w:val="00CE64F0"/>
    <w:rsid w:val="00CF0DBF"/>
    <w:rsid w:val="00CF10E8"/>
    <w:rsid w:val="00CF1351"/>
    <w:rsid w:val="00CF1450"/>
    <w:rsid w:val="00CF15CC"/>
    <w:rsid w:val="00CF2CF2"/>
    <w:rsid w:val="00CF3161"/>
    <w:rsid w:val="00CF33E6"/>
    <w:rsid w:val="00CF3A1F"/>
    <w:rsid w:val="00CF4F0F"/>
    <w:rsid w:val="00CF50A8"/>
    <w:rsid w:val="00CF666C"/>
    <w:rsid w:val="00CF6794"/>
    <w:rsid w:val="00CF78C1"/>
    <w:rsid w:val="00D00618"/>
    <w:rsid w:val="00D03DE3"/>
    <w:rsid w:val="00D03EB3"/>
    <w:rsid w:val="00D03EBB"/>
    <w:rsid w:val="00D05B0F"/>
    <w:rsid w:val="00D06651"/>
    <w:rsid w:val="00D0670A"/>
    <w:rsid w:val="00D06CB3"/>
    <w:rsid w:val="00D070A3"/>
    <w:rsid w:val="00D072AC"/>
    <w:rsid w:val="00D07492"/>
    <w:rsid w:val="00D078F5"/>
    <w:rsid w:val="00D0790B"/>
    <w:rsid w:val="00D07B05"/>
    <w:rsid w:val="00D07BFE"/>
    <w:rsid w:val="00D117F3"/>
    <w:rsid w:val="00D12C6A"/>
    <w:rsid w:val="00D14C69"/>
    <w:rsid w:val="00D15D28"/>
    <w:rsid w:val="00D15F6F"/>
    <w:rsid w:val="00D17912"/>
    <w:rsid w:val="00D2044C"/>
    <w:rsid w:val="00D21924"/>
    <w:rsid w:val="00D21973"/>
    <w:rsid w:val="00D22C6D"/>
    <w:rsid w:val="00D2351B"/>
    <w:rsid w:val="00D25C79"/>
    <w:rsid w:val="00D26DC3"/>
    <w:rsid w:val="00D27FB6"/>
    <w:rsid w:val="00D303E8"/>
    <w:rsid w:val="00D31808"/>
    <w:rsid w:val="00D322B5"/>
    <w:rsid w:val="00D339E2"/>
    <w:rsid w:val="00D34278"/>
    <w:rsid w:val="00D3484D"/>
    <w:rsid w:val="00D366CF"/>
    <w:rsid w:val="00D41700"/>
    <w:rsid w:val="00D42C9A"/>
    <w:rsid w:val="00D46832"/>
    <w:rsid w:val="00D55FC7"/>
    <w:rsid w:val="00D564D6"/>
    <w:rsid w:val="00D56953"/>
    <w:rsid w:val="00D61FB1"/>
    <w:rsid w:val="00D624D4"/>
    <w:rsid w:val="00D627B7"/>
    <w:rsid w:val="00D6331F"/>
    <w:rsid w:val="00D63FDE"/>
    <w:rsid w:val="00D65933"/>
    <w:rsid w:val="00D65DC4"/>
    <w:rsid w:val="00D67B89"/>
    <w:rsid w:val="00D67BD8"/>
    <w:rsid w:val="00D70409"/>
    <w:rsid w:val="00D70AFB"/>
    <w:rsid w:val="00D710A6"/>
    <w:rsid w:val="00D71887"/>
    <w:rsid w:val="00D7246E"/>
    <w:rsid w:val="00D7368C"/>
    <w:rsid w:val="00D73EDD"/>
    <w:rsid w:val="00D73F52"/>
    <w:rsid w:val="00D745B8"/>
    <w:rsid w:val="00D752CD"/>
    <w:rsid w:val="00D76303"/>
    <w:rsid w:val="00D80945"/>
    <w:rsid w:val="00D80EDF"/>
    <w:rsid w:val="00D81330"/>
    <w:rsid w:val="00D82203"/>
    <w:rsid w:val="00D826E3"/>
    <w:rsid w:val="00D8276C"/>
    <w:rsid w:val="00D82D9D"/>
    <w:rsid w:val="00D83D04"/>
    <w:rsid w:val="00D8432E"/>
    <w:rsid w:val="00D86261"/>
    <w:rsid w:val="00D87201"/>
    <w:rsid w:val="00D8799C"/>
    <w:rsid w:val="00D87B24"/>
    <w:rsid w:val="00D87E89"/>
    <w:rsid w:val="00D9320C"/>
    <w:rsid w:val="00D93471"/>
    <w:rsid w:val="00D934E1"/>
    <w:rsid w:val="00D93C1A"/>
    <w:rsid w:val="00D95E53"/>
    <w:rsid w:val="00D967D3"/>
    <w:rsid w:val="00D96BEB"/>
    <w:rsid w:val="00DA35F4"/>
    <w:rsid w:val="00DA3748"/>
    <w:rsid w:val="00DA42F4"/>
    <w:rsid w:val="00DA4A82"/>
    <w:rsid w:val="00DA69EE"/>
    <w:rsid w:val="00DA6E94"/>
    <w:rsid w:val="00DA7D60"/>
    <w:rsid w:val="00DB081F"/>
    <w:rsid w:val="00DB2CBC"/>
    <w:rsid w:val="00DB4349"/>
    <w:rsid w:val="00DB594E"/>
    <w:rsid w:val="00DB6AD1"/>
    <w:rsid w:val="00DB6AD2"/>
    <w:rsid w:val="00DB73A7"/>
    <w:rsid w:val="00DB7E74"/>
    <w:rsid w:val="00DC1328"/>
    <w:rsid w:val="00DC24ED"/>
    <w:rsid w:val="00DC3370"/>
    <w:rsid w:val="00DC3C2A"/>
    <w:rsid w:val="00DC51F6"/>
    <w:rsid w:val="00DC5408"/>
    <w:rsid w:val="00DC5A66"/>
    <w:rsid w:val="00DC5B19"/>
    <w:rsid w:val="00DC68D7"/>
    <w:rsid w:val="00DC6BBA"/>
    <w:rsid w:val="00DC7069"/>
    <w:rsid w:val="00DD0221"/>
    <w:rsid w:val="00DD0B00"/>
    <w:rsid w:val="00DD128F"/>
    <w:rsid w:val="00DD3A22"/>
    <w:rsid w:val="00DD4ECA"/>
    <w:rsid w:val="00DD5F24"/>
    <w:rsid w:val="00DD61CC"/>
    <w:rsid w:val="00DD706D"/>
    <w:rsid w:val="00DD7739"/>
    <w:rsid w:val="00DE2CF8"/>
    <w:rsid w:val="00DE6C41"/>
    <w:rsid w:val="00DE752C"/>
    <w:rsid w:val="00DE78F0"/>
    <w:rsid w:val="00DF02B4"/>
    <w:rsid w:val="00DF2132"/>
    <w:rsid w:val="00DF2DDD"/>
    <w:rsid w:val="00DF2DE9"/>
    <w:rsid w:val="00DF2F23"/>
    <w:rsid w:val="00DF33BE"/>
    <w:rsid w:val="00DF3FE2"/>
    <w:rsid w:val="00DF4CB5"/>
    <w:rsid w:val="00DF4D13"/>
    <w:rsid w:val="00DF60F7"/>
    <w:rsid w:val="00DF613D"/>
    <w:rsid w:val="00DF6519"/>
    <w:rsid w:val="00E00AF6"/>
    <w:rsid w:val="00E00B6A"/>
    <w:rsid w:val="00E00C05"/>
    <w:rsid w:val="00E012D3"/>
    <w:rsid w:val="00E01808"/>
    <w:rsid w:val="00E01F19"/>
    <w:rsid w:val="00E03144"/>
    <w:rsid w:val="00E052A2"/>
    <w:rsid w:val="00E05383"/>
    <w:rsid w:val="00E05EEB"/>
    <w:rsid w:val="00E06B9E"/>
    <w:rsid w:val="00E07DA5"/>
    <w:rsid w:val="00E11A04"/>
    <w:rsid w:val="00E13516"/>
    <w:rsid w:val="00E13689"/>
    <w:rsid w:val="00E143F5"/>
    <w:rsid w:val="00E14E29"/>
    <w:rsid w:val="00E150A5"/>
    <w:rsid w:val="00E15DB6"/>
    <w:rsid w:val="00E16EBC"/>
    <w:rsid w:val="00E1746A"/>
    <w:rsid w:val="00E20D6E"/>
    <w:rsid w:val="00E2267E"/>
    <w:rsid w:val="00E22C66"/>
    <w:rsid w:val="00E24C31"/>
    <w:rsid w:val="00E24D93"/>
    <w:rsid w:val="00E256A7"/>
    <w:rsid w:val="00E3034C"/>
    <w:rsid w:val="00E305C5"/>
    <w:rsid w:val="00E30EF4"/>
    <w:rsid w:val="00E32020"/>
    <w:rsid w:val="00E32BFB"/>
    <w:rsid w:val="00E3338D"/>
    <w:rsid w:val="00E33D60"/>
    <w:rsid w:val="00E34BB6"/>
    <w:rsid w:val="00E34D81"/>
    <w:rsid w:val="00E3513B"/>
    <w:rsid w:val="00E359F3"/>
    <w:rsid w:val="00E36746"/>
    <w:rsid w:val="00E37D82"/>
    <w:rsid w:val="00E37E4F"/>
    <w:rsid w:val="00E40379"/>
    <w:rsid w:val="00E41844"/>
    <w:rsid w:val="00E4191C"/>
    <w:rsid w:val="00E41E5C"/>
    <w:rsid w:val="00E4206B"/>
    <w:rsid w:val="00E42FE6"/>
    <w:rsid w:val="00E4325B"/>
    <w:rsid w:val="00E44954"/>
    <w:rsid w:val="00E45B93"/>
    <w:rsid w:val="00E46DCE"/>
    <w:rsid w:val="00E47ECA"/>
    <w:rsid w:val="00E505DF"/>
    <w:rsid w:val="00E505EF"/>
    <w:rsid w:val="00E523D9"/>
    <w:rsid w:val="00E54246"/>
    <w:rsid w:val="00E55636"/>
    <w:rsid w:val="00E55EB3"/>
    <w:rsid w:val="00E572F6"/>
    <w:rsid w:val="00E6106A"/>
    <w:rsid w:val="00E61088"/>
    <w:rsid w:val="00E6179A"/>
    <w:rsid w:val="00E6195A"/>
    <w:rsid w:val="00E621F0"/>
    <w:rsid w:val="00E63D10"/>
    <w:rsid w:val="00E64378"/>
    <w:rsid w:val="00E64AD1"/>
    <w:rsid w:val="00E66180"/>
    <w:rsid w:val="00E66FAA"/>
    <w:rsid w:val="00E67BA0"/>
    <w:rsid w:val="00E70BA3"/>
    <w:rsid w:val="00E714EE"/>
    <w:rsid w:val="00E71506"/>
    <w:rsid w:val="00E71F1C"/>
    <w:rsid w:val="00E73669"/>
    <w:rsid w:val="00E744CE"/>
    <w:rsid w:val="00E745A8"/>
    <w:rsid w:val="00E76261"/>
    <w:rsid w:val="00E76794"/>
    <w:rsid w:val="00E76B0E"/>
    <w:rsid w:val="00E76E66"/>
    <w:rsid w:val="00E76F4C"/>
    <w:rsid w:val="00E80896"/>
    <w:rsid w:val="00E808C9"/>
    <w:rsid w:val="00E80B20"/>
    <w:rsid w:val="00E8210F"/>
    <w:rsid w:val="00E86AC4"/>
    <w:rsid w:val="00E876F4"/>
    <w:rsid w:val="00E90B26"/>
    <w:rsid w:val="00E934A9"/>
    <w:rsid w:val="00E94D3B"/>
    <w:rsid w:val="00E9617C"/>
    <w:rsid w:val="00E9704B"/>
    <w:rsid w:val="00EA05F8"/>
    <w:rsid w:val="00EA146B"/>
    <w:rsid w:val="00EA1A78"/>
    <w:rsid w:val="00EA1E49"/>
    <w:rsid w:val="00EA335E"/>
    <w:rsid w:val="00EA3BB5"/>
    <w:rsid w:val="00EA5818"/>
    <w:rsid w:val="00EA59D3"/>
    <w:rsid w:val="00EB0E9E"/>
    <w:rsid w:val="00EB18A3"/>
    <w:rsid w:val="00EB2108"/>
    <w:rsid w:val="00EB2526"/>
    <w:rsid w:val="00EB2E94"/>
    <w:rsid w:val="00EB4799"/>
    <w:rsid w:val="00EB4DFF"/>
    <w:rsid w:val="00EB4EEB"/>
    <w:rsid w:val="00EB5C85"/>
    <w:rsid w:val="00EB627E"/>
    <w:rsid w:val="00EB62D8"/>
    <w:rsid w:val="00EB689F"/>
    <w:rsid w:val="00EB7B32"/>
    <w:rsid w:val="00EB7CFC"/>
    <w:rsid w:val="00EC19E9"/>
    <w:rsid w:val="00EC1A83"/>
    <w:rsid w:val="00EC3ABE"/>
    <w:rsid w:val="00EC5CCF"/>
    <w:rsid w:val="00EC68A1"/>
    <w:rsid w:val="00EC6CAE"/>
    <w:rsid w:val="00EC7488"/>
    <w:rsid w:val="00EC7A7B"/>
    <w:rsid w:val="00ED1074"/>
    <w:rsid w:val="00ED1449"/>
    <w:rsid w:val="00ED3037"/>
    <w:rsid w:val="00ED3E93"/>
    <w:rsid w:val="00ED4F1B"/>
    <w:rsid w:val="00ED6490"/>
    <w:rsid w:val="00ED670F"/>
    <w:rsid w:val="00ED71AD"/>
    <w:rsid w:val="00ED7EBE"/>
    <w:rsid w:val="00EE1074"/>
    <w:rsid w:val="00EE155C"/>
    <w:rsid w:val="00EE1C90"/>
    <w:rsid w:val="00EE245A"/>
    <w:rsid w:val="00EE3419"/>
    <w:rsid w:val="00EE55B9"/>
    <w:rsid w:val="00EE57CC"/>
    <w:rsid w:val="00EE5CE4"/>
    <w:rsid w:val="00EF06B4"/>
    <w:rsid w:val="00EF150A"/>
    <w:rsid w:val="00EF34DF"/>
    <w:rsid w:val="00EF365D"/>
    <w:rsid w:val="00EF4454"/>
    <w:rsid w:val="00EF48EA"/>
    <w:rsid w:val="00EF4CB5"/>
    <w:rsid w:val="00EF53F8"/>
    <w:rsid w:val="00EF5C59"/>
    <w:rsid w:val="00EF6845"/>
    <w:rsid w:val="00F008A8"/>
    <w:rsid w:val="00F00911"/>
    <w:rsid w:val="00F00EBD"/>
    <w:rsid w:val="00F01613"/>
    <w:rsid w:val="00F02B21"/>
    <w:rsid w:val="00F02F27"/>
    <w:rsid w:val="00F04323"/>
    <w:rsid w:val="00F05229"/>
    <w:rsid w:val="00F0572A"/>
    <w:rsid w:val="00F057A5"/>
    <w:rsid w:val="00F07D22"/>
    <w:rsid w:val="00F10CFC"/>
    <w:rsid w:val="00F116D8"/>
    <w:rsid w:val="00F11A18"/>
    <w:rsid w:val="00F12DC6"/>
    <w:rsid w:val="00F14CEA"/>
    <w:rsid w:val="00F15A2F"/>
    <w:rsid w:val="00F1603C"/>
    <w:rsid w:val="00F16040"/>
    <w:rsid w:val="00F1613F"/>
    <w:rsid w:val="00F16726"/>
    <w:rsid w:val="00F174E0"/>
    <w:rsid w:val="00F17849"/>
    <w:rsid w:val="00F20BB4"/>
    <w:rsid w:val="00F21A8C"/>
    <w:rsid w:val="00F21C13"/>
    <w:rsid w:val="00F22296"/>
    <w:rsid w:val="00F227AA"/>
    <w:rsid w:val="00F23A2F"/>
    <w:rsid w:val="00F23D4D"/>
    <w:rsid w:val="00F23F07"/>
    <w:rsid w:val="00F2507A"/>
    <w:rsid w:val="00F2584B"/>
    <w:rsid w:val="00F26016"/>
    <w:rsid w:val="00F271E6"/>
    <w:rsid w:val="00F32349"/>
    <w:rsid w:val="00F328E2"/>
    <w:rsid w:val="00F32F37"/>
    <w:rsid w:val="00F36551"/>
    <w:rsid w:val="00F36A45"/>
    <w:rsid w:val="00F36BAA"/>
    <w:rsid w:val="00F376A8"/>
    <w:rsid w:val="00F40223"/>
    <w:rsid w:val="00F402DD"/>
    <w:rsid w:val="00F407A1"/>
    <w:rsid w:val="00F4201A"/>
    <w:rsid w:val="00F44269"/>
    <w:rsid w:val="00F4550A"/>
    <w:rsid w:val="00F476D6"/>
    <w:rsid w:val="00F5083F"/>
    <w:rsid w:val="00F50DC0"/>
    <w:rsid w:val="00F50F04"/>
    <w:rsid w:val="00F51679"/>
    <w:rsid w:val="00F5258C"/>
    <w:rsid w:val="00F52C80"/>
    <w:rsid w:val="00F5343F"/>
    <w:rsid w:val="00F55479"/>
    <w:rsid w:val="00F554E0"/>
    <w:rsid w:val="00F578A2"/>
    <w:rsid w:val="00F57FDB"/>
    <w:rsid w:val="00F6017D"/>
    <w:rsid w:val="00F6019F"/>
    <w:rsid w:val="00F6425F"/>
    <w:rsid w:val="00F64876"/>
    <w:rsid w:val="00F64C9A"/>
    <w:rsid w:val="00F6567D"/>
    <w:rsid w:val="00F66763"/>
    <w:rsid w:val="00F66B8A"/>
    <w:rsid w:val="00F70D04"/>
    <w:rsid w:val="00F7273D"/>
    <w:rsid w:val="00F737BD"/>
    <w:rsid w:val="00F77A3C"/>
    <w:rsid w:val="00F77A81"/>
    <w:rsid w:val="00F77AEA"/>
    <w:rsid w:val="00F80711"/>
    <w:rsid w:val="00F81603"/>
    <w:rsid w:val="00F81725"/>
    <w:rsid w:val="00F8251E"/>
    <w:rsid w:val="00F83AA8"/>
    <w:rsid w:val="00F84230"/>
    <w:rsid w:val="00F847EF"/>
    <w:rsid w:val="00F848D5"/>
    <w:rsid w:val="00F84A47"/>
    <w:rsid w:val="00F856FD"/>
    <w:rsid w:val="00F85724"/>
    <w:rsid w:val="00F858B8"/>
    <w:rsid w:val="00F863E5"/>
    <w:rsid w:val="00F867AF"/>
    <w:rsid w:val="00F869E3"/>
    <w:rsid w:val="00F873BD"/>
    <w:rsid w:val="00F90581"/>
    <w:rsid w:val="00F90D0B"/>
    <w:rsid w:val="00F9184B"/>
    <w:rsid w:val="00F91C38"/>
    <w:rsid w:val="00F926F5"/>
    <w:rsid w:val="00F92912"/>
    <w:rsid w:val="00F92DE0"/>
    <w:rsid w:val="00F932B1"/>
    <w:rsid w:val="00F9399C"/>
    <w:rsid w:val="00F93F81"/>
    <w:rsid w:val="00F94B70"/>
    <w:rsid w:val="00F94E45"/>
    <w:rsid w:val="00F9591F"/>
    <w:rsid w:val="00F95A9D"/>
    <w:rsid w:val="00F96D86"/>
    <w:rsid w:val="00F976E2"/>
    <w:rsid w:val="00FA33A0"/>
    <w:rsid w:val="00FA6295"/>
    <w:rsid w:val="00FA69E7"/>
    <w:rsid w:val="00FA6C55"/>
    <w:rsid w:val="00FA6D9A"/>
    <w:rsid w:val="00FA741A"/>
    <w:rsid w:val="00FA7B3F"/>
    <w:rsid w:val="00FB025F"/>
    <w:rsid w:val="00FB0BAE"/>
    <w:rsid w:val="00FB203D"/>
    <w:rsid w:val="00FB3F29"/>
    <w:rsid w:val="00FB4735"/>
    <w:rsid w:val="00FB4F07"/>
    <w:rsid w:val="00FB75CC"/>
    <w:rsid w:val="00FB7AC0"/>
    <w:rsid w:val="00FB7EC3"/>
    <w:rsid w:val="00FC061D"/>
    <w:rsid w:val="00FC1F41"/>
    <w:rsid w:val="00FC2E1A"/>
    <w:rsid w:val="00FC3B06"/>
    <w:rsid w:val="00FC3E76"/>
    <w:rsid w:val="00FC528B"/>
    <w:rsid w:val="00FC5A0D"/>
    <w:rsid w:val="00FC6B10"/>
    <w:rsid w:val="00FD063F"/>
    <w:rsid w:val="00FD4470"/>
    <w:rsid w:val="00FD4479"/>
    <w:rsid w:val="00FD54F5"/>
    <w:rsid w:val="00FD673B"/>
    <w:rsid w:val="00FE088A"/>
    <w:rsid w:val="00FE0B1F"/>
    <w:rsid w:val="00FE18C0"/>
    <w:rsid w:val="00FE195F"/>
    <w:rsid w:val="00FE3586"/>
    <w:rsid w:val="00FE56A5"/>
    <w:rsid w:val="00FE668D"/>
    <w:rsid w:val="00FE756F"/>
    <w:rsid w:val="00FF1396"/>
    <w:rsid w:val="00FF190A"/>
    <w:rsid w:val="00FF1C25"/>
    <w:rsid w:val="00FF3034"/>
    <w:rsid w:val="00FF3789"/>
    <w:rsid w:val="00FF38C1"/>
    <w:rsid w:val="00FF3BCD"/>
    <w:rsid w:val="00FF3FB7"/>
    <w:rsid w:val="00FF4543"/>
    <w:rsid w:val="00FF4C06"/>
    <w:rsid w:val="00FF4F93"/>
    <w:rsid w:val="00FF5699"/>
    <w:rsid w:val="00FF5E3A"/>
    <w:rsid w:val="00FF6243"/>
    <w:rsid w:val="00FF6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8E41BC55-4C94-4071-B58D-498B81149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977A4"/>
    <w:rPr>
      <w:rFonts w:ascii="Calibri" w:eastAsia="Calibri" w:hAnsi="Calibri" w:cs="Times New Roman"/>
      <w:lang w:val="hu-H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F34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34DF"/>
    <w:rPr>
      <w:rFonts w:ascii="Calibri" w:eastAsia="Calibri" w:hAnsi="Calibri" w:cs="Times New Roman"/>
      <w:lang w:val="hu-HU"/>
    </w:rPr>
  </w:style>
  <w:style w:type="paragraph" w:styleId="Fuzeile">
    <w:name w:val="footer"/>
    <w:basedOn w:val="Standard"/>
    <w:link w:val="FuzeileZchn"/>
    <w:uiPriority w:val="99"/>
    <w:unhideWhenUsed/>
    <w:rsid w:val="00EF34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34DF"/>
    <w:rPr>
      <w:rFonts w:ascii="Calibri" w:eastAsia="Calibri" w:hAnsi="Calibri" w:cs="Times New Roman"/>
      <w:lang w:val="hu-HU"/>
    </w:rPr>
  </w:style>
  <w:style w:type="paragraph" w:styleId="Listenabsatz">
    <w:name w:val="List Paragraph"/>
    <w:basedOn w:val="Standard"/>
    <w:uiPriority w:val="99"/>
    <w:qFormat/>
    <w:rsid w:val="002B1B00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F867AF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754CAC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58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5855"/>
    <w:rPr>
      <w:rFonts w:ascii="Tahoma" w:eastAsia="Calibri" w:hAnsi="Tahoma" w:cs="Tahoma"/>
      <w:sz w:val="16"/>
      <w:szCs w:val="16"/>
      <w:lang w:val="hu-HU"/>
    </w:rPr>
  </w:style>
  <w:style w:type="character" w:customStyle="1" w:styleId="highlight">
    <w:name w:val="highlight"/>
    <w:basedOn w:val="Absatz-Standardschriftart"/>
    <w:rsid w:val="00EF5C59"/>
  </w:style>
  <w:style w:type="character" w:styleId="Fett">
    <w:name w:val="Strong"/>
    <w:basedOn w:val="Absatz-Standardschriftart"/>
    <w:qFormat/>
    <w:rsid w:val="00EA59D3"/>
    <w:rPr>
      <w:b/>
      <w:bCs/>
    </w:rPr>
  </w:style>
  <w:style w:type="table" w:styleId="Tabellenraster">
    <w:name w:val="Table Grid"/>
    <w:basedOn w:val="NormaleTabelle"/>
    <w:uiPriority w:val="59"/>
    <w:rsid w:val="009D26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505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40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13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59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73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953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716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561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7779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4974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7800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17107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6797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37174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3882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38342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27076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70214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778396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240787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705697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129600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904992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42446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055624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2731870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0869761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868006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5650022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9188897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2745538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777791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0918781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5497776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84228308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7037683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4446440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38148760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2551228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69384921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04763610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5879071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53608887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7444253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3561081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941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75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8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76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84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66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940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9362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4922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65347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613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79215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34169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01024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58458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15951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383774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97994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760277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895446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83303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339014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06815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129681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335502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391281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3930123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2247345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197483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1789875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5910494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93215510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66828767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73959010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1772286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94479632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707516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38680592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6187567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05515768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96169036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891090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80377186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2972705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0519578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74221563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77498229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37265376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0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7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8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8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5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9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4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0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05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48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47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494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046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5101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0716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9173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08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25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4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6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95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10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74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613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6185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019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3100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4750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36542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1613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73459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808619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01767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69398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14538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273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63998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254762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120496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878175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92137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001346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7939190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104389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833473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673276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1694615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5471995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96892474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7894125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86332356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92048203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84968494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0785741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11408859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97158805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64862936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7009380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93051128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9252787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9856174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41864501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36217269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4506814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017656703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7303188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70374723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6613846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60028597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04228864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98954652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55635681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79560857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88409544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1397433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67045133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24667267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00392453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065029518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73493548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49611597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6097618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3646868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52082757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1203197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8608656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32653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16077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713639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44511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793434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11487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14707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4677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11506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555213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19565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6520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1159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75569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744092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70019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47842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45817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20047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51185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54189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60533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34848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17268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92970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63489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46929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57953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13762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69690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742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35816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78494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06233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86762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46181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87252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3271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23264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34256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78325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50925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88866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727085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09975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33401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55457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611386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88620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86311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3375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707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77386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174680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67588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44115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40472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8091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23790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598BEB6720E542B69864474502D668" ma:contentTypeVersion="7" ma:contentTypeDescription="Create a new document." ma:contentTypeScope="" ma:versionID="a7ea6a97eb03df2bdae0cde6081223f7">
  <xsd:schema xmlns:xsd="http://www.w3.org/2001/XMLSchema" xmlns:p="http://schemas.microsoft.com/office/2006/metadata/properties" xmlns:ns2="d79bf882-3dc2-469e-b9a2-c0e9d4d0784f" targetNamespace="http://schemas.microsoft.com/office/2006/metadata/properties" ma:root="true" ma:fieldsID="eb773fda704325601469379453f7c733" ns2:_="">
    <xsd:import namespace="d79bf882-3dc2-469e-b9a2-c0e9d4d0784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79bf882-3dc2-469e-b9a2-c0e9d4d0784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d79bf882-3dc2-469e-b9a2-c0e9d4d0784f">Data Sheet</DocumentType>
    <TitleName xmlns="d79bf882-3dc2-469e-b9a2-c0e9d4d0784f">Data Sheet 1.DOCX</TitleName>
    <DocumentId xmlns="d79bf882-3dc2-469e-b9a2-c0e9d4d0784f">Data Sheet 1.DOCX</DocumentId>
    <FileFormat xmlns="d79bf882-3dc2-469e-b9a2-c0e9d4d0784f">DOCX</FileFormat>
    <StageName xmlns="d79bf882-3dc2-469e-b9a2-c0e9d4d0784f" xsi:nil="true"/>
    <IsDeleted xmlns="d79bf882-3dc2-469e-b9a2-c0e9d4d0784f">false</IsDeleted>
    <Checked_x0020_Out_x0020_To xmlns="d79bf882-3dc2-469e-b9a2-c0e9d4d0784f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9507DE8-4AD1-4EC7-A741-4038B2733B93}"/>
</file>

<file path=customXml/itemProps2.xml><?xml version="1.0" encoding="utf-8"?>
<ds:datastoreItem xmlns:ds="http://schemas.openxmlformats.org/officeDocument/2006/customXml" ds:itemID="{7E7BCF6C-4B44-4C6A-9997-D56D676BFA35}"/>
</file>

<file path=customXml/itemProps3.xml><?xml version="1.0" encoding="utf-8"?>
<ds:datastoreItem xmlns:ds="http://schemas.openxmlformats.org/officeDocument/2006/customXml" ds:itemID="{EA205210-7FF5-4C2D-95EA-921EFFDFD91F}"/>
</file>

<file path=customXml/itemProps4.xml><?xml version="1.0" encoding="utf-8"?>
<ds:datastoreItem xmlns:ds="http://schemas.openxmlformats.org/officeDocument/2006/customXml" ds:itemID="{36E4937C-27DF-4F2A-8AE9-0B518EAB161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0</Words>
  <Characters>3860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ter</dc:creator>
  <cp:lastModifiedBy>Christ</cp:lastModifiedBy>
  <cp:revision>2</cp:revision>
  <cp:lastPrinted>2015-09-16T12:48:00Z</cp:lastPrinted>
  <dcterms:created xsi:type="dcterms:W3CDTF">2015-09-30T13:17:00Z</dcterms:created>
  <dcterms:modified xsi:type="dcterms:W3CDTF">2016-08-15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uzun1@gmx.de@www.mendeley.com</vt:lpwstr>
  </property>
  <property fmtid="{D5CDD505-2E9C-101B-9397-08002B2CF9AE}" pid="4" name="Mendeley Citation Style_1">
    <vt:lpwstr>http://www.zotero.org/styles/journal-of-molecular-and-cellular-cardi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molecular-and-cellular-cardiology</vt:lpwstr>
  </property>
  <property fmtid="{D5CDD505-2E9C-101B-9397-08002B2CF9AE}" pid="18" name="Mendeley Recent Style Name 6_1">
    <vt:lpwstr>Journal of Molecular and Cellular Card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